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5D2BB" w14:textId="319F2B02" w:rsidR="00730F19" w:rsidRPr="00730F19" w:rsidRDefault="00730F19" w:rsidP="00660029">
      <w:pPr>
        <w:spacing w:after="0" w:line="240" w:lineRule="auto"/>
        <w:rPr>
          <w:rFonts w:eastAsia="Times New Roman Uni"/>
          <w:b/>
          <w:color w:val="222222"/>
          <w:shd w:val="clear" w:color="auto" w:fill="FFFFFF"/>
        </w:rPr>
      </w:pPr>
      <w:r>
        <w:rPr>
          <w:rFonts w:eastAsia="Times New Roman Uni"/>
          <w:b/>
          <w:color w:val="222222"/>
          <w:shd w:val="clear" w:color="auto" w:fill="FFFFFF"/>
        </w:rPr>
        <w:t xml:space="preserve">S1 </w:t>
      </w:r>
      <w:r w:rsidRPr="00C877C9">
        <w:rPr>
          <w:rFonts w:eastAsia="Times New Roman Uni"/>
          <w:b/>
          <w:color w:val="222222"/>
          <w:shd w:val="clear" w:color="auto" w:fill="FFFFFF"/>
        </w:rPr>
        <w:t>Table</w:t>
      </w:r>
      <w:r>
        <w:rPr>
          <w:rFonts w:eastAsia="Times New Roman Uni"/>
          <w:b/>
          <w:color w:val="222222"/>
          <w:shd w:val="clear" w:color="auto" w:fill="FFFFFF"/>
        </w:rPr>
        <w:t>.</w:t>
      </w:r>
      <w:r w:rsidRPr="00C877C9">
        <w:rPr>
          <w:rFonts w:eastAsia="Times New Roman Uni"/>
          <w:b/>
          <w:color w:val="222222"/>
          <w:shd w:val="clear" w:color="auto" w:fill="FFFFFF"/>
        </w:rPr>
        <w:t xml:space="preserve"> </w:t>
      </w:r>
      <w:r>
        <w:rPr>
          <w:rFonts w:eastAsia="Times New Roman Uni"/>
          <w:b/>
          <w:color w:val="222222"/>
          <w:shd w:val="clear" w:color="auto" w:fill="FFFFFF"/>
        </w:rPr>
        <w:t>Changes in Beverage Prices in Sacramento, California, 2017-2019, from DID Model</w:t>
      </w:r>
      <w:r w:rsidR="007A2ED8">
        <w:rPr>
          <w:rFonts w:eastAsia="Times New Roman Uni"/>
          <w:b/>
          <w:color w:val="222222"/>
          <w:shd w:val="clear" w:color="auto" w:fill="FFFFFF"/>
        </w:rPr>
        <w:t>s</w:t>
      </w:r>
      <w:r>
        <w:rPr>
          <w:rFonts w:eastAsia="Times New Roman Uni"/>
          <w:b/>
          <w:color w:val="222222"/>
          <w:shd w:val="clear" w:color="auto" w:fill="FFFFFF"/>
        </w:rPr>
        <w:t xml:space="preserve"> for Impact of the Oakland, California, Sugar-Sweetened Beverage Tax.</w:t>
      </w:r>
    </w:p>
    <w:tbl>
      <w:tblPr>
        <w:tblW w:w="11721" w:type="dxa"/>
        <w:tblInd w:w="-450" w:type="dxa"/>
        <w:tblLook w:val="04A0" w:firstRow="1" w:lastRow="0" w:firstColumn="1" w:lastColumn="0" w:noHBand="0" w:noVBand="1"/>
      </w:tblPr>
      <w:tblGrid>
        <w:gridCol w:w="5850"/>
        <w:gridCol w:w="2070"/>
        <w:gridCol w:w="1911"/>
        <w:gridCol w:w="1890"/>
      </w:tblGrid>
      <w:tr w:rsidR="007C4497" w:rsidRPr="00C877C9" w14:paraId="21910CE0" w14:textId="77777777" w:rsidTr="007C4497">
        <w:trPr>
          <w:trHeight w:val="1260"/>
        </w:trPr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371D" w14:textId="77777777" w:rsidR="007C4497" w:rsidRPr="00425A63" w:rsidRDefault="007C4497" w:rsidP="00660029">
            <w:pPr>
              <w:spacing w:after="0" w:line="240" w:lineRule="auto"/>
              <w:rPr>
                <w:rFonts w:eastAsia="Times New Roman Uni"/>
                <w:color w:val="000000"/>
              </w:rPr>
            </w:pPr>
            <w:r w:rsidRPr="00425A63">
              <w:rPr>
                <w:rFonts w:eastAsia="Times New Roman Un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9A7ED" w14:textId="5C51B270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Supermarkets</w:t>
            </w:r>
            <w:r>
              <w:rPr>
                <w:rFonts w:eastAsia="Times New Roman Uni"/>
                <w:b/>
                <w:bCs/>
                <w:color w:val="222222"/>
              </w:rPr>
              <w:t xml:space="preserve"> and </w:t>
            </w:r>
            <w:r w:rsidRPr="00425A63">
              <w:rPr>
                <w:rFonts w:eastAsia="Times New Roman Uni"/>
                <w:b/>
                <w:bCs/>
                <w:color w:val="222222"/>
              </w:rPr>
              <w:t>Grocery Stores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BC8C11" w14:textId="77777777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Convenience Stor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560F2E" w14:textId="77777777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Pharmacies</w:t>
            </w:r>
          </w:p>
        </w:tc>
      </w:tr>
      <w:tr w:rsidR="007C4497" w:rsidRPr="00C877C9" w14:paraId="6BB0DB74" w14:textId="77777777" w:rsidTr="007C4497">
        <w:trPr>
          <w:trHeight w:val="302"/>
        </w:trPr>
        <w:tc>
          <w:tcPr>
            <w:tcW w:w="5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4A7AF33" w14:textId="77777777" w:rsidR="007C4497" w:rsidRPr="00425A63" w:rsidRDefault="007C4497" w:rsidP="00660029">
            <w:pPr>
              <w:spacing w:after="0" w:line="240" w:lineRule="auto"/>
              <w:rPr>
                <w:rFonts w:eastAsia="Times New Roman Uni"/>
                <w:color w:val="222222"/>
              </w:rPr>
            </w:pPr>
            <w:r w:rsidRPr="00425A63">
              <w:rPr>
                <w:rFonts w:eastAsia="Times New Roman Uni"/>
                <w:color w:val="222222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25A243" w14:textId="1ED571AC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Coef. (95% CI)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6603EC0" w14:textId="77777777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Coef.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5543CE4" w14:textId="77777777" w:rsidR="007C4497" w:rsidRPr="00425A63" w:rsidRDefault="007C4497" w:rsidP="00660029">
            <w:pPr>
              <w:spacing w:after="0" w:line="240" w:lineRule="auto"/>
              <w:jc w:val="center"/>
              <w:rPr>
                <w:rFonts w:eastAsia="Times New Roman Uni"/>
                <w:b/>
                <w:bCs/>
                <w:color w:val="222222"/>
              </w:rPr>
            </w:pPr>
            <w:r w:rsidRPr="00425A63">
              <w:rPr>
                <w:rFonts w:eastAsia="Times New Roman Uni"/>
                <w:b/>
                <w:bCs/>
                <w:color w:val="222222"/>
              </w:rPr>
              <w:t>Coef. (95% CI)</w:t>
            </w:r>
          </w:p>
        </w:tc>
      </w:tr>
      <w:tr w:rsidR="007C4497" w:rsidRPr="00C877C9" w14:paraId="40FCB7E4" w14:textId="77777777" w:rsidTr="007C4497">
        <w:trPr>
          <w:trHeight w:val="302"/>
        </w:trPr>
        <w:tc>
          <w:tcPr>
            <w:tcW w:w="58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DFEF2B" w14:textId="4BFA61E6" w:rsidR="007C4497" w:rsidRPr="00913537" w:rsidRDefault="007C4497" w:rsidP="00F9591F">
            <w:pPr>
              <w:spacing w:after="0" w:line="240" w:lineRule="auto"/>
              <w:rPr>
                <w:rFonts w:eastAsia="Times New Roman Uni"/>
                <w:color w:val="222222"/>
              </w:rPr>
            </w:pPr>
            <w:r w:rsidRPr="00913537">
              <w:rPr>
                <w:rFonts w:eastAsia="Times New Roman Uni"/>
                <w:color w:val="222222"/>
              </w:rPr>
              <w:t>Taxed beverages (</w:t>
            </w:r>
            <w:r w:rsidRPr="00913537">
              <w:rPr>
                <w:rFonts w:eastAsia="Times New Roman Uni"/>
                <w:i/>
                <w:iCs/>
                <w:color w:val="000000"/>
              </w:rPr>
              <w:t>n</w:t>
            </w:r>
            <w:r w:rsidRPr="00913537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 xml:space="preserve">2516, </w:t>
            </w:r>
            <w:r w:rsidRPr="00913537">
              <w:rPr>
                <w:rFonts w:eastAsia="Times New Roman Uni"/>
                <w:color w:val="222222"/>
              </w:rPr>
              <w:t>2172, 1142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853AD5" w14:textId="3306F18D" w:rsidR="007C4497" w:rsidRPr="00D55146" w:rsidRDefault="007C4497" w:rsidP="00F9591F">
            <w:pPr>
              <w:spacing w:after="0" w:line="240" w:lineRule="auto"/>
              <w:jc w:val="center"/>
            </w:pPr>
            <w:r>
              <w:t>0</w:t>
            </w:r>
            <w:r w:rsidRPr="008D3BD4">
              <w:t>.17</w:t>
            </w:r>
            <w:r>
              <w:t xml:space="preserve"> (0</w:t>
            </w:r>
            <w:r w:rsidRPr="008D3BD4">
              <w:t>.0</w:t>
            </w:r>
            <w:r>
              <w:t>6, 0.29)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shd w:val="clear" w:color="000000" w:fill="FFFFFF"/>
          </w:tcPr>
          <w:p w14:paraId="398C502B" w14:textId="2568EB78" w:rsidR="007C4497" w:rsidRPr="00DB614E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DB614E">
              <w:t>0.79 (0.53,1.0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</w:tcPr>
          <w:p w14:paraId="56EC4415" w14:textId="451E2479" w:rsidR="007C4497" w:rsidRPr="007876ED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7876ED">
              <w:t>0.32 (0.10,0.54)</w:t>
            </w:r>
          </w:p>
        </w:tc>
      </w:tr>
      <w:tr w:rsidR="007C4497" w:rsidRPr="00C877C9" w14:paraId="11725815" w14:textId="77777777" w:rsidTr="007C4497">
        <w:trPr>
          <w:trHeight w:val="302"/>
        </w:trPr>
        <w:tc>
          <w:tcPr>
            <w:tcW w:w="5850" w:type="dxa"/>
            <w:shd w:val="clear" w:color="000000" w:fill="FFFFFF"/>
            <w:vAlign w:val="center"/>
            <w:hideMark/>
          </w:tcPr>
          <w:p w14:paraId="3A276CA3" w14:textId="5F8A900A" w:rsidR="007C4497" w:rsidRPr="00913537" w:rsidRDefault="007C4497" w:rsidP="00F9591F">
            <w:pPr>
              <w:spacing w:after="0" w:line="240" w:lineRule="auto"/>
              <w:rPr>
                <w:rFonts w:eastAsia="Times New Roman Uni"/>
                <w:color w:val="222222"/>
              </w:rPr>
            </w:pPr>
            <w:r>
              <w:rPr>
                <w:rFonts w:eastAsia="Times New Roman Uni"/>
                <w:color w:val="222222"/>
              </w:rPr>
              <w:tab/>
            </w:r>
            <w:r w:rsidRPr="00913537">
              <w:rPr>
                <w:rFonts w:eastAsia="Times New Roman Uni"/>
                <w:color w:val="222222"/>
              </w:rPr>
              <w:t>Soda (</w:t>
            </w:r>
            <w:r w:rsidRPr="00913537">
              <w:rPr>
                <w:rFonts w:eastAsia="Times New Roman Uni"/>
                <w:i/>
                <w:iCs/>
                <w:color w:val="000000"/>
              </w:rPr>
              <w:t>n</w:t>
            </w:r>
            <w:r w:rsidRPr="00913537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 xml:space="preserve">1104, </w:t>
            </w:r>
            <w:r w:rsidRPr="00913537">
              <w:rPr>
                <w:rFonts w:eastAsia="Times New Roman Uni"/>
                <w:color w:val="222222"/>
              </w:rPr>
              <w:t>960, 544)</w:t>
            </w:r>
          </w:p>
        </w:tc>
        <w:tc>
          <w:tcPr>
            <w:tcW w:w="2070" w:type="dxa"/>
            <w:shd w:val="clear" w:color="000000" w:fill="FFFFFF"/>
          </w:tcPr>
          <w:p w14:paraId="2048A4EF" w14:textId="154C6674" w:rsidR="007C4497" w:rsidRPr="00ED7A18" w:rsidRDefault="007C4497" w:rsidP="00F9591F">
            <w:pPr>
              <w:spacing w:after="0" w:line="240" w:lineRule="auto"/>
              <w:jc w:val="center"/>
            </w:pPr>
            <w:r>
              <w:t>0.19 (0.04</w:t>
            </w:r>
            <w:bookmarkStart w:id="0" w:name="_GoBack"/>
            <w:bookmarkEnd w:id="0"/>
            <w:r>
              <w:t>, 0.34)</w:t>
            </w:r>
          </w:p>
        </w:tc>
        <w:tc>
          <w:tcPr>
            <w:tcW w:w="1911" w:type="dxa"/>
            <w:shd w:val="clear" w:color="000000" w:fill="FFFFFF"/>
          </w:tcPr>
          <w:p w14:paraId="4CE9BE70" w14:textId="75B93E93" w:rsidR="007C4497" w:rsidRPr="007876ED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7876ED">
              <w:t>0.39 (0.23,0.54)</w:t>
            </w:r>
          </w:p>
        </w:tc>
        <w:tc>
          <w:tcPr>
            <w:tcW w:w="1890" w:type="dxa"/>
            <w:shd w:val="clear" w:color="000000" w:fill="FFFFFF"/>
          </w:tcPr>
          <w:p w14:paraId="3E3BA694" w14:textId="5EA294CC" w:rsidR="007C4497" w:rsidRPr="00C97402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  <w:highlight w:val="yellow"/>
              </w:rPr>
            </w:pPr>
            <w:r w:rsidRPr="007876ED">
              <w:t>0.42 (0.19,0.64)</w:t>
            </w:r>
          </w:p>
        </w:tc>
      </w:tr>
      <w:tr w:rsidR="007C4497" w:rsidRPr="00C877C9" w14:paraId="701116B6" w14:textId="77777777" w:rsidTr="007C4497">
        <w:trPr>
          <w:trHeight w:val="302"/>
        </w:trPr>
        <w:tc>
          <w:tcPr>
            <w:tcW w:w="5850" w:type="dxa"/>
            <w:shd w:val="clear" w:color="000000" w:fill="FFFFFF"/>
            <w:vAlign w:val="center"/>
          </w:tcPr>
          <w:p w14:paraId="15639A7F" w14:textId="61C4C784" w:rsidR="007C4497" w:rsidRPr="007A2ED8" w:rsidRDefault="007C4497" w:rsidP="00F9591F">
            <w:pPr>
              <w:spacing w:after="0" w:line="240" w:lineRule="auto"/>
              <w:ind w:left="720"/>
              <w:rPr>
                <w:rFonts w:eastAsia="Times New Roman Uni"/>
                <w:color w:val="222222"/>
              </w:rPr>
            </w:pPr>
            <w:r>
              <w:rPr>
                <w:rFonts w:eastAsia="Times New Roman Uni"/>
                <w:color w:val="222222"/>
              </w:rPr>
              <w:tab/>
            </w:r>
            <w:r w:rsidRPr="005B4F58">
              <w:rPr>
                <w:color w:val="000000"/>
              </w:rPr>
              <w:t xml:space="preserve">Individual-size </w:t>
            </w:r>
            <w:r w:rsidRPr="00913537">
              <w:rPr>
                <w:rFonts w:eastAsia="Times New Roman Uni"/>
                <w:color w:val="222222"/>
              </w:rPr>
              <w:t>(</w:t>
            </w:r>
            <w:r w:rsidRPr="00913537">
              <w:rPr>
                <w:rFonts w:eastAsia="Times New Roman Uni"/>
                <w:i/>
                <w:iCs/>
                <w:color w:val="000000"/>
              </w:rPr>
              <w:t>n</w:t>
            </w:r>
            <w:r w:rsidRPr="00913537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>356, 658,142</w:t>
            </w:r>
            <w:r w:rsidRPr="00913537">
              <w:rPr>
                <w:rFonts w:eastAsia="Times New Roman Uni"/>
                <w:color w:val="222222"/>
              </w:rPr>
              <w:t>)</w:t>
            </w:r>
          </w:p>
        </w:tc>
        <w:tc>
          <w:tcPr>
            <w:tcW w:w="2070" w:type="dxa"/>
            <w:shd w:val="clear" w:color="000000" w:fill="FFFFFF"/>
          </w:tcPr>
          <w:p w14:paraId="087AF079" w14:textId="3E48D9CD" w:rsidR="007C4497" w:rsidRPr="0046476A" w:rsidRDefault="007C4497" w:rsidP="00F9591F">
            <w:pPr>
              <w:spacing w:after="0" w:line="240" w:lineRule="auto"/>
              <w:jc w:val="center"/>
            </w:pPr>
            <w:r>
              <w:t>0.57 (0.36, 0.78)</w:t>
            </w:r>
          </w:p>
        </w:tc>
        <w:tc>
          <w:tcPr>
            <w:tcW w:w="1911" w:type="dxa"/>
            <w:shd w:val="clear" w:color="000000" w:fill="FFFFFF"/>
          </w:tcPr>
          <w:p w14:paraId="1A21966A" w14:textId="53A094FC" w:rsidR="007C4497" w:rsidRPr="007876ED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7876ED">
              <w:t>0.63 (0.28,0.98)</w:t>
            </w:r>
          </w:p>
        </w:tc>
        <w:tc>
          <w:tcPr>
            <w:tcW w:w="1890" w:type="dxa"/>
            <w:shd w:val="clear" w:color="000000" w:fill="FFFFFF"/>
          </w:tcPr>
          <w:p w14:paraId="159429B7" w14:textId="52805ADE" w:rsidR="007C4497" w:rsidRPr="007876ED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7876ED">
              <w:t>0.44 (-0.75,1.62)</w:t>
            </w:r>
          </w:p>
        </w:tc>
      </w:tr>
      <w:tr w:rsidR="007C4497" w:rsidRPr="00C877C9" w14:paraId="3539B002" w14:textId="77777777" w:rsidTr="007C4497">
        <w:trPr>
          <w:trHeight w:val="302"/>
        </w:trPr>
        <w:tc>
          <w:tcPr>
            <w:tcW w:w="5850" w:type="dxa"/>
            <w:shd w:val="clear" w:color="000000" w:fill="FFFFFF"/>
            <w:vAlign w:val="center"/>
            <w:hideMark/>
          </w:tcPr>
          <w:p w14:paraId="0C0002C6" w14:textId="552704C5" w:rsidR="007C4497" w:rsidRPr="00E430A1" w:rsidRDefault="007C4497" w:rsidP="00F9591F">
            <w:pPr>
              <w:spacing w:after="0" w:line="240" w:lineRule="auto"/>
              <w:rPr>
                <w:rFonts w:eastAsia="Times New Roman Uni"/>
                <w:color w:val="222222"/>
              </w:rPr>
            </w:pPr>
            <w:r w:rsidRPr="00E430A1">
              <w:rPr>
                <w:rFonts w:eastAsia="Times New Roman Uni"/>
                <w:color w:val="222222"/>
              </w:rPr>
              <w:t>Untaxed beverages (</w:t>
            </w:r>
            <w:r w:rsidRPr="00E430A1">
              <w:rPr>
                <w:rFonts w:eastAsia="Times New Roman Uni"/>
                <w:i/>
                <w:iCs/>
                <w:color w:val="000000"/>
              </w:rPr>
              <w:t>n</w:t>
            </w:r>
            <w:r w:rsidRPr="00E430A1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 xml:space="preserve">2466, </w:t>
            </w:r>
            <w:r w:rsidRPr="00E430A1">
              <w:rPr>
                <w:rFonts w:eastAsia="Times New Roman Uni"/>
                <w:color w:val="222222"/>
              </w:rPr>
              <w:t>1518, 1162)</w:t>
            </w:r>
          </w:p>
        </w:tc>
        <w:tc>
          <w:tcPr>
            <w:tcW w:w="2070" w:type="dxa"/>
            <w:shd w:val="clear" w:color="000000" w:fill="FFFFFF"/>
          </w:tcPr>
          <w:p w14:paraId="03521443" w14:textId="7A832F8F" w:rsidR="007C4497" w:rsidRPr="0039515D" w:rsidRDefault="007C4497" w:rsidP="00F9591F">
            <w:pPr>
              <w:spacing w:after="0" w:line="240" w:lineRule="auto"/>
              <w:jc w:val="center"/>
            </w:pPr>
            <w:r>
              <w:t>0.22 (0.12, 0.32)</w:t>
            </w:r>
          </w:p>
        </w:tc>
        <w:tc>
          <w:tcPr>
            <w:tcW w:w="1911" w:type="dxa"/>
            <w:shd w:val="clear" w:color="000000" w:fill="FFFFFF"/>
          </w:tcPr>
          <w:p w14:paraId="08A54531" w14:textId="6A9F7B3B" w:rsidR="007C4497" w:rsidRPr="00714EA8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714EA8">
              <w:t>0.49 (0.28,0.71)</w:t>
            </w:r>
          </w:p>
        </w:tc>
        <w:tc>
          <w:tcPr>
            <w:tcW w:w="1890" w:type="dxa"/>
            <w:shd w:val="clear" w:color="000000" w:fill="FFFFFF"/>
          </w:tcPr>
          <w:p w14:paraId="475C2664" w14:textId="03477E9F" w:rsidR="007C4497" w:rsidRPr="004568E2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4568E2">
              <w:t>0.19 (-0.10,0.47)</w:t>
            </w:r>
          </w:p>
        </w:tc>
      </w:tr>
      <w:tr w:rsidR="007C4497" w:rsidRPr="00C877C9" w14:paraId="2B87DFB6" w14:textId="77777777" w:rsidTr="007C4497">
        <w:trPr>
          <w:trHeight w:val="302"/>
        </w:trPr>
        <w:tc>
          <w:tcPr>
            <w:tcW w:w="5850" w:type="dxa"/>
            <w:shd w:val="clear" w:color="000000" w:fill="FFFFFF"/>
            <w:vAlign w:val="center"/>
            <w:hideMark/>
          </w:tcPr>
          <w:p w14:paraId="7ED26805" w14:textId="54EED008" w:rsidR="007C4497" w:rsidRPr="00E430A1" w:rsidRDefault="007C4497" w:rsidP="00F9591F">
            <w:pPr>
              <w:spacing w:after="0" w:line="240" w:lineRule="auto"/>
              <w:rPr>
                <w:rFonts w:eastAsia="Times New Roman Uni"/>
                <w:color w:val="222222"/>
              </w:rPr>
            </w:pPr>
            <w:r>
              <w:rPr>
                <w:rFonts w:eastAsia="Times New Roman Uni"/>
                <w:color w:val="222222"/>
              </w:rPr>
              <w:tab/>
            </w:r>
            <w:r w:rsidRPr="00E430A1">
              <w:rPr>
                <w:rFonts w:eastAsia="Times New Roman Uni"/>
                <w:color w:val="222222"/>
              </w:rPr>
              <w:t>Soda (</w:t>
            </w:r>
            <w:r w:rsidRPr="00E430A1">
              <w:rPr>
                <w:rFonts w:eastAsia="Times New Roman Uni"/>
                <w:i/>
                <w:iCs/>
                <w:color w:val="000000"/>
              </w:rPr>
              <w:t>n</w:t>
            </w:r>
            <w:r w:rsidRPr="00E430A1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 xml:space="preserve">760, </w:t>
            </w:r>
            <w:r w:rsidRPr="00E430A1">
              <w:rPr>
                <w:rFonts w:eastAsia="Times New Roman Uni"/>
                <w:color w:val="222222"/>
              </w:rPr>
              <w:t>504, 440)</w:t>
            </w:r>
          </w:p>
        </w:tc>
        <w:tc>
          <w:tcPr>
            <w:tcW w:w="2070" w:type="dxa"/>
            <w:shd w:val="clear" w:color="000000" w:fill="FFFFFF"/>
          </w:tcPr>
          <w:p w14:paraId="70C416D7" w14:textId="726943FD" w:rsidR="007C4497" w:rsidRPr="009C38ED" w:rsidRDefault="007C4497" w:rsidP="00F9591F">
            <w:pPr>
              <w:spacing w:after="0" w:line="240" w:lineRule="auto"/>
              <w:jc w:val="center"/>
            </w:pPr>
            <w:r>
              <w:t>0.10 (</w:t>
            </w:r>
            <w:r w:rsidRPr="008D3BD4">
              <w:t>-</w:t>
            </w:r>
            <w:r>
              <w:t>0</w:t>
            </w:r>
            <w:r w:rsidRPr="008D3BD4">
              <w:t>.06</w:t>
            </w:r>
            <w:r>
              <w:t>, 0.27)</w:t>
            </w:r>
          </w:p>
        </w:tc>
        <w:tc>
          <w:tcPr>
            <w:tcW w:w="1911" w:type="dxa"/>
            <w:shd w:val="clear" w:color="000000" w:fill="FFFFFF"/>
          </w:tcPr>
          <w:p w14:paraId="543E73BE" w14:textId="1B759561" w:rsidR="007C4497" w:rsidRPr="00C97402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  <w:highlight w:val="yellow"/>
              </w:rPr>
            </w:pPr>
            <w:r w:rsidRPr="00774351">
              <w:t>0.54 (0.28,0.79)</w:t>
            </w:r>
          </w:p>
        </w:tc>
        <w:tc>
          <w:tcPr>
            <w:tcW w:w="1890" w:type="dxa"/>
            <w:shd w:val="clear" w:color="000000" w:fill="FFFFFF"/>
          </w:tcPr>
          <w:p w14:paraId="7AEB2F70" w14:textId="08F05E04" w:rsidR="007C4497" w:rsidRPr="00974098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974098">
              <w:t>0.43 (0.22,0.64)</w:t>
            </w:r>
          </w:p>
        </w:tc>
      </w:tr>
      <w:tr w:rsidR="007C4497" w:rsidRPr="00C877C9" w14:paraId="52238F47" w14:textId="77777777" w:rsidTr="007C4497">
        <w:trPr>
          <w:trHeight w:val="302"/>
        </w:trPr>
        <w:tc>
          <w:tcPr>
            <w:tcW w:w="58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9E250F" w14:textId="68AFB445" w:rsidR="007C4497" w:rsidRPr="00E430A1" w:rsidRDefault="007C4497" w:rsidP="00F9591F">
            <w:pPr>
              <w:spacing w:after="0" w:line="240" w:lineRule="auto"/>
              <w:ind w:left="720"/>
              <w:rPr>
                <w:rFonts w:eastAsia="Times New Roman Uni"/>
                <w:color w:val="222222"/>
              </w:rPr>
            </w:pPr>
            <w:r>
              <w:rPr>
                <w:rFonts w:eastAsia="Times New Roman Uni"/>
                <w:color w:val="222222"/>
              </w:rPr>
              <w:tab/>
            </w:r>
            <w:r w:rsidRPr="005B4F58">
              <w:rPr>
                <w:color w:val="000000"/>
              </w:rPr>
              <w:t xml:space="preserve">Individual-size </w:t>
            </w:r>
            <w:r w:rsidRPr="00913537">
              <w:rPr>
                <w:rFonts w:eastAsia="Times New Roman Uni"/>
                <w:color w:val="222222"/>
              </w:rPr>
              <w:t>(</w:t>
            </w:r>
            <w:r w:rsidRPr="00913537">
              <w:rPr>
                <w:rFonts w:eastAsia="Times New Roman Uni"/>
                <w:i/>
                <w:iCs/>
                <w:color w:val="000000"/>
              </w:rPr>
              <w:t>n</w:t>
            </w:r>
            <w:r w:rsidRPr="00913537">
              <w:rPr>
                <w:rFonts w:eastAsia="Times New Roman Uni"/>
                <w:color w:val="000000"/>
              </w:rPr>
              <w:t>=</w:t>
            </w:r>
            <w:r>
              <w:rPr>
                <w:rFonts w:eastAsia="Times New Roman Uni"/>
                <w:color w:val="000000"/>
              </w:rPr>
              <w:t>232, 420, 130</w:t>
            </w:r>
            <w:r w:rsidRPr="00913537">
              <w:rPr>
                <w:rFonts w:eastAsia="Times New Roman Uni"/>
                <w:color w:val="222222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000000" w:fill="FFFFFF"/>
          </w:tcPr>
          <w:p w14:paraId="696B020C" w14:textId="1448FFE0" w:rsidR="007C4497" w:rsidRPr="009C38ED" w:rsidRDefault="007C4497" w:rsidP="00F9591F">
            <w:pPr>
              <w:spacing w:after="0" w:line="240" w:lineRule="auto"/>
              <w:jc w:val="center"/>
            </w:pPr>
            <w:r>
              <w:t>0.50 (0</w:t>
            </w:r>
            <w:r w:rsidRPr="008D3BD4">
              <w:t>.1</w:t>
            </w:r>
            <w:r>
              <w:t>7, 0.82)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000000" w:fill="FFFFFF"/>
          </w:tcPr>
          <w:p w14:paraId="7ADB180F" w14:textId="048549E1" w:rsidR="007C4497" w:rsidRPr="008E6E25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8E6E25">
              <w:t>0.67 (0.24,1.0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</w:tcPr>
          <w:p w14:paraId="4236FA0D" w14:textId="48458C53" w:rsidR="007C4497" w:rsidRPr="00974098" w:rsidRDefault="007C4497" w:rsidP="00F9591F">
            <w:pPr>
              <w:spacing w:after="0" w:line="240" w:lineRule="auto"/>
              <w:jc w:val="center"/>
              <w:rPr>
                <w:rFonts w:eastAsia="Times New Roman Uni"/>
                <w:color w:val="222222"/>
              </w:rPr>
            </w:pPr>
            <w:r w:rsidRPr="00974098">
              <w:t>0.47 (-0.84,1.77)</w:t>
            </w:r>
          </w:p>
        </w:tc>
      </w:tr>
    </w:tbl>
    <w:p w14:paraId="560EA0AF" w14:textId="69E72360" w:rsidR="00AB18F8" w:rsidRPr="00730F19" w:rsidRDefault="00730F19" w:rsidP="00660029">
      <w:pPr>
        <w:spacing w:line="240" w:lineRule="auto"/>
        <w:rPr>
          <w:rFonts w:eastAsia="Times New Roman Uni"/>
        </w:rPr>
      </w:pPr>
      <w:r>
        <w:rPr>
          <w:rFonts w:eastAsia="Times New Roman Uni"/>
        </w:rPr>
        <w:t xml:space="preserve">Estimates are from DID models comparing pre-post changes in prices in cents per ounce in Oakland, California, to those in Sacramento, California, </w:t>
      </w:r>
      <w:r w:rsidR="00DA073F">
        <w:rPr>
          <w:rFonts w:eastAsia="Times New Roman Uni"/>
        </w:rPr>
        <w:t>computed as</w:t>
      </w:r>
      <w:r>
        <w:rPr>
          <w:rFonts w:eastAsia="Times New Roman Uni"/>
        </w:rPr>
        <w:t xml:space="preserve"> linear regression models with store and product fixed effects, with robust standard errors clustered on store. Models were </w:t>
      </w:r>
      <w:r w:rsidRPr="008817C4">
        <w:rPr>
          <w:rFonts w:eastAsia="Times New Roman Uni"/>
        </w:rPr>
        <w:t>weighted based on the distribution of volume sold by beverage sweetener status (</w:t>
      </w:r>
      <w:r>
        <w:rPr>
          <w:rFonts w:eastAsia="Times New Roman Uni"/>
        </w:rPr>
        <w:t>sugar-sweetened</w:t>
      </w:r>
      <w:r w:rsidRPr="008817C4">
        <w:rPr>
          <w:rFonts w:eastAsia="Times New Roman Uni"/>
        </w:rPr>
        <w:t xml:space="preserve">, </w:t>
      </w:r>
      <w:r>
        <w:rPr>
          <w:rFonts w:eastAsia="Times New Roman Uni"/>
        </w:rPr>
        <w:t>artificially sweetened</w:t>
      </w:r>
      <w:r w:rsidRPr="008817C4">
        <w:rPr>
          <w:rFonts w:eastAsia="Times New Roman Uni"/>
        </w:rPr>
        <w:t xml:space="preserve">, or </w:t>
      </w:r>
      <w:r>
        <w:rPr>
          <w:rFonts w:eastAsia="Times New Roman Uni"/>
        </w:rPr>
        <w:t>unsweetened</w:t>
      </w:r>
      <w:r w:rsidRPr="008817C4">
        <w:rPr>
          <w:rFonts w:eastAsia="Times New Roman Uni"/>
        </w:rPr>
        <w:t>), type, and size in Oakland, Sacramento, and 2-mile border areas around both sites in June 2016 to May 2017, computed by the authors from Nielsen scanner data</w:t>
      </w:r>
      <w:r>
        <w:rPr>
          <w:rFonts w:eastAsia="Times New Roman Uni"/>
        </w:rPr>
        <w:t xml:space="preserve">. </w:t>
      </w:r>
      <w:r>
        <w:rPr>
          <w:rFonts w:eastAsia="Times New Roman Uni"/>
          <w:bCs/>
          <w:color w:val="222222"/>
          <w:shd w:val="clear" w:color="auto" w:fill="FFFFFF"/>
        </w:rPr>
        <w:t>Sample sizes by store type are shown in parentheses for each row.</w:t>
      </w:r>
      <w:r>
        <w:rPr>
          <w:rFonts w:eastAsia="Times New Roman Uni"/>
          <w:bCs/>
          <w:color w:val="222222"/>
          <w:shd w:val="clear" w:color="auto" w:fill="FFFFFF"/>
        </w:rPr>
        <w:br/>
      </w:r>
      <w:r w:rsidR="00217C6F">
        <w:rPr>
          <w:rFonts w:eastAsia="Times New Roman Uni"/>
          <w:bCs/>
          <w:color w:val="222222"/>
          <w:shd w:val="clear" w:color="auto" w:fill="FFFFFF"/>
        </w:rPr>
        <w:t xml:space="preserve">Abbreviations: </w:t>
      </w:r>
      <w:r>
        <w:rPr>
          <w:rFonts w:eastAsia="Times New Roman Uni"/>
          <w:bCs/>
          <w:color w:val="222222"/>
          <w:shd w:val="clear" w:color="auto" w:fill="FFFFFF"/>
        </w:rPr>
        <w:t>DID, difference-in-differences.</w:t>
      </w:r>
    </w:p>
    <w:sectPr w:rsidR="00AB18F8" w:rsidRPr="00730F19" w:rsidSect="008E44B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Uni"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F19"/>
    <w:rsid w:val="00000262"/>
    <w:rsid w:val="000003FC"/>
    <w:rsid w:val="00000429"/>
    <w:rsid w:val="00000F1A"/>
    <w:rsid w:val="00001AE1"/>
    <w:rsid w:val="0000475A"/>
    <w:rsid w:val="00004A3D"/>
    <w:rsid w:val="00004B2C"/>
    <w:rsid w:val="00004BE4"/>
    <w:rsid w:val="00004D2F"/>
    <w:rsid w:val="00005287"/>
    <w:rsid w:val="000059CA"/>
    <w:rsid w:val="000063D8"/>
    <w:rsid w:val="000064EA"/>
    <w:rsid w:val="000071F5"/>
    <w:rsid w:val="00007808"/>
    <w:rsid w:val="0000796E"/>
    <w:rsid w:val="00007E7A"/>
    <w:rsid w:val="00010772"/>
    <w:rsid w:val="00010CB5"/>
    <w:rsid w:val="00011180"/>
    <w:rsid w:val="000112D3"/>
    <w:rsid w:val="00012B2E"/>
    <w:rsid w:val="0001393E"/>
    <w:rsid w:val="000150ED"/>
    <w:rsid w:val="00015997"/>
    <w:rsid w:val="00015C1A"/>
    <w:rsid w:val="00016263"/>
    <w:rsid w:val="00017088"/>
    <w:rsid w:val="00017E87"/>
    <w:rsid w:val="000205B8"/>
    <w:rsid w:val="000212B8"/>
    <w:rsid w:val="000214D0"/>
    <w:rsid w:val="0002299C"/>
    <w:rsid w:val="00022F6B"/>
    <w:rsid w:val="00023A50"/>
    <w:rsid w:val="000244CA"/>
    <w:rsid w:val="000250C4"/>
    <w:rsid w:val="000251BC"/>
    <w:rsid w:val="000254AB"/>
    <w:rsid w:val="00025507"/>
    <w:rsid w:val="00026018"/>
    <w:rsid w:val="00026225"/>
    <w:rsid w:val="00027896"/>
    <w:rsid w:val="00027FF8"/>
    <w:rsid w:val="0003028E"/>
    <w:rsid w:val="00030914"/>
    <w:rsid w:val="00032380"/>
    <w:rsid w:val="00033235"/>
    <w:rsid w:val="000332A8"/>
    <w:rsid w:val="000335AA"/>
    <w:rsid w:val="00034ADD"/>
    <w:rsid w:val="0003596F"/>
    <w:rsid w:val="0003667E"/>
    <w:rsid w:val="0003702C"/>
    <w:rsid w:val="000374BC"/>
    <w:rsid w:val="00037660"/>
    <w:rsid w:val="00037978"/>
    <w:rsid w:val="0004005D"/>
    <w:rsid w:val="00040A07"/>
    <w:rsid w:val="00040B63"/>
    <w:rsid w:val="00040EB8"/>
    <w:rsid w:val="00040F25"/>
    <w:rsid w:val="00041523"/>
    <w:rsid w:val="000417BA"/>
    <w:rsid w:val="0004211C"/>
    <w:rsid w:val="0004230D"/>
    <w:rsid w:val="00042357"/>
    <w:rsid w:val="00042819"/>
    <w:rsid w:val="00042BF8"/>
    <w:rsid w:val="00043281"/>
    <w:rsid w:val="00043D58"/>
    <w:rsid w:val="0004448E"/>
    <w:rsid w:val="00044BE4"/>
    <w:rsid w:val="000451A1"/>
    <w:rsid w:val="00045BE2"/>
    <w:rsid w:val="00046160"/>
    <w:rsid w:val="0004689E"/>
    <w:rsid w:val="00046A8D"/>
    <w:rsid w:val="00047AFB"/>
    <w:rsid w:val="00051258"/>
    <w:rsid w:val="00051736"/>
    <w:rsid w:val="00051956"/>
    <w:rsid w:val="00051D7D"/>
    <w:rsid w:val="00052962"/>
    <w:rsid w:val="00052A6E"/>
    <w:rsid w:val="000537C9"/>
    <w:rsid w:val="00053CAD"/>
    <w:rsid w:val="00053EC8"/>
    <w:rsid w:val="00054393"/>
    <w:rsid w:val="00054769"/>
    <w:rsid w:val="00055C44"/>
    <w:rsid w:val="0005704C"/>
    <w:rsid w:val="000572BC"/>
    <w:rsid w:val="0005732E"/>
    <w:rsid w:val="0005779E"/>
    <w:rsid w:val="0006030B"/>
    <w:rsid w:val="000613BB"/>
    <w:rsid w:val="0006277B"/>
    <w:rsid w:val="000633BB"/>
    <w:rsid w:val="000636B0"/>
    <w:rsid w:val="00064D6F"/>
    <w:rsid w:val="00065B62"/>
    <w:rsid w:val="000660D7"/>
    <w:rsid w:val="000705D1"/>
    <w:rsid w:val="00070DA8"/>
    <w:rsid w:val="0007172E"/>
    <w:rsid w:val="00071AC2"/>
    <w:rsid w:val="000732C4"/>
    <w:rsid w:val="00075ADD"/>
    <w:rsid w:val="00075E86"/>
    <w:rsid w:val="00077115"/>
    <w:rsid w:val="0007781F"/>
    <w:rsid w:val="00077D5D"/>
    <w:rsid w:val="0008046F"/>
    <w:rsid w:val="000811B3"/>
    <w:rsid w:val="00081B4D"/>
    <w:rsid w:val="00083E52"/>
    <w:rsid w:val="00083F93"/>
    <w:rsid w:val="00084283"/>
    <w:rsid w:val="00084365"/>
    <w:rsid w:val="00084F1A"/>
    <w:rsid w:val="00085518"/>
    <w:rsid w:val="000855A3"/>
    <w:rsid w:val="000862E3"/>
    <w:rsid w:val="000863FF"/>
    <w:rsid w:val="00086B76"/>
    <w:rsid w:val="00087E06"/>
    <w:rsid w:val="000913D1"/>
    <w:rsid w:val="00091460"/>
    <w:rsid w:val="000915CD"/>
    <w:rsid w:val="00092787"/>
    <w:rsid w:val="00092BC0"/>
    <w:rsid w:val="0009362B"/>
    <w:rsid w:val="00094077"/>
    <w:rsid w:val="0009413D"/>
    <w:rsid w:val="000942E6"/>
    <w:rsid w:val="00094C89"/>
    <w:rsid w:val="0009680D"/>
    <w:rsid w:val="0009711F"/>
    <w:rsid w:val="0009719E"/>
    <w:rsid w:val="0009721A"/>
    <w:rsid w:val="000A09BA"/>
    <w:rsid w:val="000A0CA8"/>
    <w:rsid w:val="000A2D1C"/>
    <w:rsid w:val="000A3C7A"/>
    <w:rsid w:val="000A3E89"/>
    <w:rsid w:val="000A435E"/>
    <w:rsid w:val="000A446C"/>
    <w:rsid w:val="000A4A82"/>
    <w:rsid w:val="000A5497"/>
    <w:rsid w:val="000A64EF"/>
    <w:rsid w:val="000A6547"/>
    <w:rsid w:val="000A6C8F"/>
    <w:rsid w:val="000A6EDF"/>
    <w:rsid w:val="000A78DD"/>
    <w:rsid w:val="000A7DAB"/>
    <w:rsid w:val="000A7F79"/>
    <w:rsid w:val="000B0E9A"/>
    <w:rsid w:val="000B1654"/>
    <w:rsid w:val="000B16D8"/>
    <w:rsid w:val="000B1E9C"/>
    <w:rsid w:val="000B2846"/>
    <w:rsid w:val="000B3424"/>
    <w:rsid w:val="000B368B"/>
    <w:rsid w:val="000B3A06"/>
    <w:rsid w:val="000B3D2A"/>
    <w:rsid w:val="000B43EA"/>
    <w:rsid w:val="000B46D8"/>
    <w:rsid w:val="000B478B"/>
    <w:rsid w:val="000B4923"/>
    <w:rsid w:val="000B6A25"/>
    <w:rsid w:val="000B6D09"/>
    <w:rsid w:val="000C0417"/>
    <w:rsid w:val="000C0708"/>
    <w:rsid w:val="000C1B4F"/>
    <w:rsid w:val="000C368B"/>
    <w:rsid w:val="000C3729"/>
    <w:rsid w:val="000C395E"/>
    <w:rsid w:val="000C42E5"/>
    <w:rsid w:val="000C4863"/>
    <w:rsid w:val="000C4D4D"/>
    <w:rsid w:val="000C55F7"/>
    <w:rsid w:val="000C56F2"/>
    <w:rsid w:val="000C5D79"/>
    <w:rsid w:val="000C66C1"/>
    <w:rsid w:val="000C7A72"/>
    <w:rsid w:val="000C7C39"/>
    <w:rsid w:val="000D0912"/>
    <w:rsid w:val="000D0EA0"/>
    <w:rsid w:val="000D272B"/>
    <w:rsid w:val="000D3031"/>
    <w:rsid w:val="000D4466"/>
    <w:rsid w:val="000D511F"/>
    <w:rsid w:val="000D633C"/>
    <w:rsid w:val="000D6A8D"/>
    <w:rsid w:val="000D72BA"/>
    <w:rsid w:val="000D76E3"/>
    <w:rsid w:val="000E02B9"/>
    <w:rsid w:val="000E0F2E"/>
    <w:rsid w:val="000E10D3"/>
    <w:rsid w:val="000E2289"/>
    <w:rsid w:val="000E2931"/>
    <w:rsid w:val="000E2F78"/>
    <w:rsid w:val="000E40A7"/>
    <w:rsid w:val="000E49EE"/>
    <w:rsid w:val="000E4FA8"/>
    <w:rsid w:val="000E684E"/>
    <w:rsid w:val="000E6A20"/>
    <w:rsid w:val="000E7E20"/>
    <w:rsid w:val="000F0069"/>
    <w:rsid w:val="000F0379"/>
    <w:rsid w:val="000F1048"/>
    <w:rsid w:val="000F151D"/>
    <w:rsid w:val="000F16BD"/>
    <w:rsid w:val="000F279B"/>
    <w:rsid w:val="000F2CCB"/>
    <w:rsid w:val="000F355B"/>
    <w:rsid w:val="000F3CDD"/>
    <w:rsid w:val="000F3FE2"/>
    <w:rsid w:val="000F5D4B"/>
    <w:rsid w:val="000F6C69"/>
    <w:rsid w:val="000F77A4"/>
    <w:rsid w:val="000F78EB"/>
    <w:rsid w:val="000F7D9E"/>
    <w:rsid w:val="00100554"/>
    <w:rsid w:val="001026C0"/>
    <w:rsid w:val="00103378"/>
    <w:rsid w:val="0010357F"/>
    <w:rsid w:val="00104B77"/>
    <w:rsid w:val="00104D1A"/>
    <w:rsid w:val="001066DC"/>
    <w:rsid w:val="00106A8F"/>
    <w:rsid w:val="00106AA4"/>
    <w:rsid w:val="00106BC4"/>
    <w:rsid w:val="00106C00"/>
    <w:rsid w:val="001075FB"/>
    <w:rsid w:val="00107862"/>
    <w:rsid w:val="001103AC"/>
    <w:rsid w:val="001105CC"/>
    <w:rsid w:val="00110BD8"/>
    <w:rsid w:val="001121BC"/>
    <w:rsid w:val="001124D4"/>
    <w:rsid w:val="00114418"/>
    <w:rsid w:val="0011474F"/>
    <w:rsid w:val="001152FA"/>
    <w:rsid w:val="0011584E"/>
    <w:rsid w:val="00116059"/>
    <w:rsid w:val="00116A72"/>
    <w:rsid w:val="00116E65"/>
    <w:rsid w:val="00117E72"/>
    <w:rsid w:val="001214A2"/>
    <w:rsid w:val="00121B9D"/>
    <w:rsid w:val="00121CDD"/>
    <w:rsid w:val="00121D7E"/>
    <w:rsid w:val="00122E07"/>
    <w:rsid w:val="00123469"/>
    <w:rsid w:val="0012444C"/>
    <w:rsid w:val="00124851"/>
    <w:rsid w:val="00124BFE"/>
    <w:rsid w:val="00125EB7"/>
    <w:rsid w:val="001260BC"/>
    <w:rsid w:val="00126FDB"/>
    <w:rsid w:val="001271F4"/>
    <w:rsid w:val="0012732A"/>
    <w:rsid w:val="00127457"/>
    <w:rsid w:val="0012762E"/>
    <w:rsid w:val="00127B37"/>
    <w:rsid w:val="001308E1"/>
    <w:rsid w:val="00133AC6"/>
    <w:rsid w:val="0013443F"/>
    <w:rsid w:val="00135123"/>
    <w:rsid w:val="001361BD"/>
    <w:rsid w:val="00136CFA"/>
    <w:rsid w:val="00136E36"/>
    <w:rsid w:val="00137382"/>
    <w:rsid w:val="00137F05"/>
    <w:rsid w:val="00140556"/>
    <w:rsid w:val="00140689"/>
    <w:rsid w:val="0014104B"/>
    <w:rsid w:val="001412E8"/>
    <w:rsid w:val="00141CBA"/>
    <w:rsid w:val="00141D0E"/>
    <w:rsid w:val="00142F08"/>
    <w:rsid w:val="001430B3"/>
    <w:rsid w:val="00143A67"/>
    <w:rsid w:val="00144D93"/>
    <w:rsid w:val="00145144"/>
    <w:rsid w:val="001452D5"/>
    <w:rsid w:val="0014569A"/>
    <w:rsid w:val="0014644D"/>
    <w:rsid w:val="00152F80"/>
    <w:rsid w:val="0015304E"/>
    <w:rsid w:val="00155538"/>
    <w:rsid w:val="001557E9"/>
    <w:rsid w:val="00156DA1"/>
    <w:rsid w:val="001575CD"/>
    <w:rsid w:val="00157ED7"/>
    <w:rsid w:val="00160EB2"/>
    <w:rsid w:val="00161138"/>
    <w:rsid w:val="00161AAB"/>
    <w:rsid w:val="0016214C"/>
    <w:rsid w:val="00163019"/>
    <w:rsid w:val="001631DD"/>
    <w:rsid w:val="001640EA"/>
    <w:rsid w:val="0016429F"/>
    <w:rsid w:val="00164543"/>
    <w:rsid w:val="00164A3A"/>
    <w:rsid w:val="001652A3"/>
    <w:rsid w:val="00166021"/>
    <w:rsid w:val="001661D5"/>
    <w:rsid w:val="001669E7"/>
    <w:rsid w:val="00166D5C"/>
    <w:rsid w:val="00167381"/>
    <w:rsid w:val="0017007E"/>
    <w:rsid w:val="001702F6"/>
    <w:rsid w:val="0017053D"/>
    <w:rsid w:val="00170886"/>
    <w:rsid w:val="00170941"/>
    <w:rsid w:val="00170DEC"/>
    <w:rsid w:val="00170F3F"/>
    <w:rsid w:val="001718D4"/>
    <w:rsid w:val="00171B0E"/>
    <w:rsid w:val="0017219E"/>
    <w:rsid w:val="00172394"/>
    <w:rsid w:val="00172511"/>
    <w:rsid w:val="00172C35"/>
    <w:rsid w:val="00172DC5"/>
    <w:rsid w:val="00172DF8"/>
    <w:rsid w:val="001734BB"/>
    <w:rsid w:val="0017406B"/>
    <w:rsid w:val="00174E2C"/>
    <w:rsid w:val="0017524E"/>
    <w:rsid w:val="00175462"/>
    <w:rsid w:val="00175B89"/>
    <w:rsid w:val="001761E3"/>
    <w:rsid w:val="001763B4"/>
    <w:rsid w:val="00176E88"/>
    <w:rsid w:val="00177E7E"/>
    <w:rsid w:val="00180242"/>
    <w:rsid w:val="00180249"/>
    <w:rsid w:val="001809BA"/>
    <w:rsid w:val="00181299"/>
    <w:rsid w:val="001813DA"/>
    <w:rsid w:val="0018186C"/>
    <w:rsid w:val="001824FD"/>
    <w:rsid w:val="0018282C"/>
    <w:rsid w:val="00183F2D"/>
    <w:rsid w:val="00184370"/>
    <w:rsid w:val="00184B85"/>
    <w:rsid w:val="001852A0"/>
    <w:rsid w:val="00185363"/>
    <w:rsid w:val="00186339"/>
    <w:rsid w:val="00186598"/>
    <w:rsid w:val="00187F3A"/>
    <w:rsid w:val="001902D6"/>
    <w:rsid w:val="00190C68"/>
    <w:rsid w:val="00190D3C"/>
    <w:rsid w:val="00191870"/>
    <w:rsid w:val="00192188"/>
    <w:rsid w:val="00192CF4"/>
    <w:rsid w:val="0019306F"/>
    <w:rsid w:val="00193460"/>
    <w:rsid w:val="001943AB"/>
    <w:rsid w:val="00194AE4"/>
    <w:rsid w:val="001959F5"/>
    <w:rsid w:val="00195BAC"/>
    <w:rsid w:val="00195E4F"/>
    <w:rsid w:val="00196404"/>
    <w:rsid w:val="00197D23"/>
    <w:rsid w:val="001A05E1"/>
    <w:rsid w:val="001A074B"/>
    <w:rsid w:val="001A0E7A"/>
    <w:rsid w:val="001A10F8"/>
    <w:rsid w:val="001A14A2"/>
    <w:rsid w:val="001A19B4"/>
    <w:rsid w:val="001A1B4B"/>
    <w:rsid w:val="001A1C77"/>
    <w:rsid w:val="001A2A1C"/>
    <w:rsid w:val="001A3B2D"/>
    <w:rsid w:val="001A40F3"/>
    <w:rsid w:val="001A45F5"/>
    <w:rsid w:val="001A48FE"/>
    <w:rsid w:val="001A5BA0"/>
    <w:rsid w:val="001A5D11"/>
    <w:rsid w:val="001A695F"/>
    <w:rsid w:val="001A6D21"/>
    <w:rsid w:val="001A6EC1"/>
    <w:rsid w:val="001A7092"/>
    <w:rsid w:val="001A75B3"/>
    <w:rsid w:val="001A7AC5"/>
    <w:rsid w:val="001A7CF9"/>
    <w:rsid w:val="001B023F"/>
    <w:rsid w:val="001B0577"/>
    <w:rsid w:val="001B1198"/>
    <w:rsid w:val="001B152E"/>
    <w:rsid w:val="001B2404"/>
    <w:rsid w:val="001B27AA"/>
    <w:rsid w:val="001B2B26"/>
    <w:rsid w:val="001B32AD"/>
    <w:rsid w:val="001B3BAB"/>
    <w:rsid w:val="001B443B"/>
    <w:rsid w:val="001B4A39"/>
    <w:rsid w:val="001B4D3E"/>
    <w:rsid w:val="001B51E1"/>
    <w:rsid w:val="001B5520"/>
    <w:rsid w:val="001B5D1B"/>
    <w:rsid w:val="001B62AB"/>
    <w:rsid w:val="001B62F5"/>
    <w:rsid w:val="001B6384"/>
    <w:rsid w:val="001B66DD"/>
    <w:rsid w:val="001B6E60"/>
    <w:rsid w:val="001B74C6"/>
    <w:rsid w:val="001B77D1"/>
    <w:rsid w:val="001B79C5"/>
    <w:rsid w:val="001B7B1F"/>
    <w:rsid w:val="001B7F42"/>
    <w:rsid w:val="001C1A8E"/>
    <w:rsid w:val="001C2530"/>
    <w:rsid w:val="001C3719"/>
    <w:rsid w:val="001C3CC5"/>
    <w:rsid w:val="001C4E66"/>
    <w:rsid w:val="001C53BD"/>
    <w:rsid w:val="001C59DD"/>
    <w:rsid w:val="001C5E21"/>
    <w:rsid w:val="001C602E"/>
    <w:rsid w:val="001C61ED"/>
    <w:rsid w:val="001C62CF"/>
    <w:rsid w:val="001C78E5"/>
    <w:rsid w:val="001C7F9A"/>
    <w:rsid w:val="001D0128"/>
    <w:rsid w:val="001D0883"/>
    <w:rsid w:val="001D0ACF"/>
    <w:rsid w:val="001D12D5"/>
    <w:rsid w:val="001D228A"/>
    <w:rsid w:val="001D2891"/>
    <w:rsid w:val="001D36D1"/>
    <w:rsid w:val="001D3992"/>
    <w:rsid w:val="001D3E2F"/>
    <w:rsid w:val="001D47AA"/>
    <w:rsid w:val="001D4A85"/>
    <w:rsid w:val="001D55B4"/>
    <w:rsid w:val="001D595D"/>
    <w:rsid w:val="001D5BC2"/>
    <w:rsid w:val="001D5F8F"/>
    <w:rsid w:val="001D6735"/>
    <w:rsid w:val="001D6A3D"/>
    <w:rsid w:val="001D6CF9"/>
    <w:rsid w:val="001D702E"/>
    <w:rsid w:val="001E02AC"/>
    <w:rsid w:val="001E0EC8"/>
    <w:rsid w:val="001E133A"/>
    <w:rsid w:val="001E13FC"/>
    <w:rsid w:val="001E1415"/>
    <w:rsid w:val="001E1E4C"/>
    <w:rsid w:val="001E23B7"/>
    <w:rsid w:val="001E4206"/>
    <w:rsid w:val="001E4B13"/>
    <w:rsid w:val="001E6537"/>
    <w:rsid w:val="001E702C"/>
    <w:rsid w:val="001E7799"/>
    <w:rsid w:val="001E7852"/>
    <w:rsid w:val="001F0545"/>
    <w:rsid w:val="001F1085"/>
    <w:rsid w:val="001F185E"/>
    <w:rsid w:val="001F27A1"/>
    <w:rsid w:val="001F2BC9"/>
    <w:rsid w:val="001F3059"/>
    <w:rsid w:val="001F44B4"/>
    <w:rsid w:val="001F5104"/>
    <w:rsid w:val="001F5626"/>
    <w:rsid w:val="001F56FF"/>
    <w:rsid w:val="001F5DDD"/>
    <w:rsid w:val="001F70EB"/>
    <w:rsid w:val="001F76E7"/>
    <w:rsid w:val="001F7C63"/>
    <w:rsid w:val="00200633"/>
    <w:rsid w:val="0020109B"/>
    <w:rsid w:val="0020230C"/>
    <w:rsid w:val="0020258E"/>
    <w:rsid w:val="00202AD3"/>
    <w:rsid w:val="002031E6"/>
    <w:rsid w:val="00203362"/>
    <w:rsid w:val="00204403"/>
    <w:rsid w:val="002047AF"/>
    <w:rsid w:val="00205D67"/>
    <w:rsid w:val="00206799"/>
    <w:rsid w:val="002068D4"/>
    <w:rsid w:val="00207484"/>
    <w:rsid w:val="00210173"/>
    <w:rsid w:val="00210FA7"/>
    <w:rsid w:val="00211126"/>
    <w:rsid w:val="00211928"/>
    <w:rsid w:val="002120FF"/>
    <w:rsid w:val="0021235E"/>
    <w:rsid w:val="002123F4"/>
    <w:rsid w:val="002156A8"/>
    <w:rsid w:val="00216228"/>
    <w:rsid w:val="00216789"/>
    <w:rsid w:val="00216D83"/>
    <w:rsid w:val="00217105"/>
    <w:rsid w:val="00217C6F"/>
    <w:rsid w:val="0022112A"/>
    <w:rsid w:val="002215E0"/>
    <w:rsid w:val="00221E6B"/>
    <w:rsid w:val="00221F70"/>
    <w:rsid w:val="002224D0"/>
    <w:rsid w:val="0022319B"/>
    <w:rsid w:val="0022330E"/>
    <w:rsid w:val="00223C52"/>
    <w:rsid w:val="002240A3"/>
    <w:rsid w:val="00224187"/>
    <w:rsid w:val="00224401"/>
    <w:rsid w:val="00224A89"/>
    <w:rsid w:val="00225D52"/>
    <w:rsid w:val="002261AF"/>
    <w:rsid w:val="002262CC"/>
    <w:rsid w:val="00226AD6"/>
    <w:rsid w:val="00226D77"/>
    <w:rsid w:val="00227659"/>
    <w:rsid w:val="00227DAA"/>
    <w:rsid w:val="00231745"/>
    <w:rsid w:val="00232826"/>
    <w:rsid w:val="00234260"/>
    <w:rsid w:val="00234616"/>
    <w:rsid w:val="00234E0C"/>
    <w:rsid w:val="002356E7"/>
    <w:rsid w:val="00235E7C"/>
    <w:rsid w:val="00236351"/>
    <w:rsid w:val="002367D7"/>
    <w:rsid w:val="0023694A"/>
    <w:rsid w:val="00236AFF"/>
    <w:rsid w:val="002415DF"/>
    <w:rsid w:val="00242709"/>
    <w:rsid w:val="00243438"/>
    <w:rsid w:val="00243C25"/>
    <w:rsid w:val="0024452F"/>
    <w:rsid w:val="00244DEE"/>
    <w:rsid w:val="00245E3F"/>
    <w:rsid w:val="0024604E"/>
    <w:rsid w:val="00246C5E"/>
    <w:rsid w:val="0024789E"/>
    <w:rsid w:val="002501CA"/>
    <w:rsid w:val="0025052E"/>
    <w:rsid w:val="00252944"/>
    <w:rsid w:val="002537AE"/>
    <w:rsid w:val="00253917"/>
    <w:rsid w:val="00254181"/>
    <w:rsid w:val="00254C6C"/>
    <w:rsid w:val="00257B90"/>
    <w:rsid w:val="00257E15"/>
    <w:rsid w:val="00257F45"/>
    <w:rsid w:val="0026067C"/>
    <w:rsid w:val="00260CDF"/>
    <w:rsid w:val="00260CF7"/>
    <w:rsid w:val="00261F1A"/>
    <w:rsid w:val="00262B5A"/>
    <w:rsid w:val="00262F69"/>
    <w:rsid w:val="00263D7D"/>
    <w:rsid w:val="00264DDC"/>
    <w:rsid w:val="0026522D"/>
    <w:rsid w:val="002656E7"/>
    <w:rsid w:val="00265EFD"/>
    <w:rsid w:val="00266197"/>
    <w:rsid w:val="00266A99"/>
    <w:rsid w:val="0027030B"/>
    <w:rsid w:val="002709FF"/>
    <w:rsid w:val="00270C5C"/>
    <w:rsid w:val="00271576"/>
    <w:rsid w:val="002716BB"/>
    <w:rsid w:val="00271C25"/>
    <w:rsid w:val="002721E0"/>
    <w:rsid w:val="00272694"/>
    <w:rsid w:val="002726E7"/>
    <w:rsid w:val="0027294C"/>
    <w:rsid w:val="00273068"/>
    <w:rsid w:val="0027334A"/>
    <w:rsid w:val="00274064"/>
    <w:rsid w:val="002742C5"/>
    <w:rsid w:val="00274D38"/>
    <w:rsid w:val="00275E67"/>
    <w:rsid w:val="00276667"/>
    <w:rsid w:val="0027722D"/>
    <w:rsid w:val="002776FC"/>
    <w:rsid w:val="00277898"/>
    <w:rsid w:val="0028068D"/>
    <w:rsid w:val="002808EF"/>
    <w:rsid w:val="0028182F"/>
    <w:rsid w:val="0028183F"/>
    <w:rsid w:val="00282829"/>
    <w:rsid w:val="00282B85"/>
    <w:rsid w:val="00283864"/>
    <w:rsid w:val="00283AAA"/>
    <w:rsid w:val="00283F3A"/>
    <w:rsid w:val="002844AF"/>
    <w:rsid w:val="00284A7D"/>
    <w:rsid w:val="00285057"/>
    <w:rsid w:val="002850CB"/>
    <w:rsid w:val="00285DF5"/>
    <w:rsid w:val="0028604C"/>
    <w:rsid w:val="00286644"/>
    <w:rsid w:val="00286796"/>
    <w:rsid w:val="002873F0"/>
    <w:rsid w:val="00290BFA"/>
    <w:rsid w:val="00290C62"/>
    <w:rsid w:val="00290F28"/>
    <w:rsid w:val="00290FFA"/>
    <w:rsid w:val="002922A9"/>
    <w:rsid w:val="00292493"/>
    <w:rsid w:val="0029355D"/>
    <w:rsid w:val="0029411C"/>
    <w:rsid w:val="00294E5A"/>
    <w:rsid w:val="00294EE0"/>
    <w:rsid w:val="00295068"/>
    <w:rsid w:val="0029542A"/>
    <w:rsid w:val="00295756"/>
    <w:rsid w:val="00295BB0"/>
    <w:rsid w:val="002967ED"/>
    <w:rsid w:val="00297742"/>
    <w:rsid w:val="00297D1F"/>
    <w:rsid w:val="002A07F5"/>
    <w:rsid w:val="002A11F3"/>
    <w:rsid w:val="002A1DDF"/>
    <w:rsid w:val="002A1FBA"/>
    <w:rsid w:val="002A277C"/>
    <w:rsid w:val="002A2822"/>
    <w:rsid w:val="002A2CC2"/>
    <w:rsid w:val="002A391F"/>
    <w:rsid w:val="002A3E47"/>
    <w:rsid w:val="002A46FB"/>
    <w:rsid w:val="002A4CE2"/>
    <w:rsid w:val="002A65C1"/>
    <w:rsid w:val="002A7558"/>
    <w:rsid w:val="002B1E3C"/>
    <w:rsid w:val="002B1E4A"/>
    <w:rsid w:val="002B2273"/>
    <w:rsid w:val="002B2639"/>
    <w:rsid w:val="002B337A"/>
    <w:rsid w:val="002B35F4"/>
    <w:rsid w:val="002B43EB"/>
    <w:rsid w:val="002B4FA3"/>
    <w:rsid w:val="002B5997"/>
    <w:rsid w:val="002B5A67"/>
    <w:rsid w:val="002B5C5E"/>
    <w:rsid w:val="002B5C8E"/>
    <w:rsid w:val="002B69CE"/>
    <w:rsid w:val="002B6DC8"/>
    <w:rsid w:val="002B71EB"/>
    <w:rsid w:val="002B7514"/>
    <w:rsid w:val="002B7D92"/>
    <w:rsid w:val="002C144B"/>
    <w:rsid w:val="002C1E9E"/>
    <w:rsid w:val="002C2FDC"/>
    <w:rsid w:val="002C3744"/>
    <w:rsid w:val="002C38A4"/>
    <w:rsid w:val="002C4AFA"/>
    <w:rsid w:val="002C4CE0"/>
    <w:rsid w:val="002C64A6"/>
    <w:rsid w:val="002C675F"/>
    <w:rsid w:val="002C7A00"/>
    <w:rsid w:val="002D0E26"/>
    <w:rsid w:val="002D2950"/>
    <w:rsid w:val="002D2C89"/>
    <w:rsid w:val="002D2F48"/>
    <w:rsid w:val="002D2F60"/>
    <w:rsid w:val="002D4631"/>
    <w:rsid w:val="002D6AD7"/>
    <w:rsid w:val="002D7894"/>
    <w:rsid w:val="002E030D"/>
    <w:rsid w:val="002E097A"/>
    <w:rsid w:val="002E2F0C"/>
    <w:rsid w:val="002E3C41"/>
    <w:rsid w:val="002E5891"/>
    <w:rsid w:val="002E5FC3"/>
    <w:rsid w:val="002E6416"/>
    <w:rsid w:val="002E6DCF"/>
    <w:rsid w:val="002E7A75"/>
    <w:rsid w:val="002F0316"/>
    <w:rsid w:val="002F0C56"/>
    <w:rsid w:val="002F18DB"/>
    <w:rsid w:val="002F2173"/>
    <w:rsid w:val="002F323F"/>
    <w:rsid w:val="002F438B"/>
    <w:rsid w:val="002F45F1"/>
    <w:rsid w:val="002F46DD"/>
    <w:rsid w:val="002F5437"/>
    <w:rsid w:val="002F545E"/>
    <w:rsid w:val="002F621A"/>
    <w:rsid w:val="002F62CE"/>
    <w:rsid w:val="002F635C"/>
    <w:rsid w:val="002F63F3"/>
    <w:rsid w:val="002F71BB"/>
    <w:rsid w:val="002F753C"/>
    <w:rsid w:val="00300569"/>
    <w:rsid w:val="00300C78"/>
    <w:rsid w:val="00301D0E"/>
    <w:rsid w:val="00303E19"/>
    <w:rsid w:val="003048AF"/>
    <w:rsid w:val="00306BE3"/>
    <w:rsid w:val="003071AA"/>
    <w:rsid w:val="00307584"/>
    <w:rsid w:val="00307C47"/>
    <w:rsid w:val="00307E8E"/>
    <w:rsid w:val="00307EAD"/>
    <w:rsid w:val="00310192"/>
    <w:rsid w:val="00310919"/>
    <w:rsid w:val="00310DD8"/>
    <w:rsid w:val="00310E04"/>
    <w:rsid w:val="00310E6C"/>
    <w:rsid w:val="00311FA3"/>
    <w:rsid w:val="00312D2E"/>
    <w:rsid w:val="00312E9F"/>
    <w:rsid w:val="003132B6"/>
    <w:rsid w:val="00314482"/>
    <w:rsid w:val="0031460C"/>
    <w:rsid w:val="0031471C"/>
    <w:rsid w:val="00315B35"/>
    <w:rsid w:val="00316257"/>
    <w:rsid w:val="0031639E"/>
    <w:rsid w:val="00317A68"/>
    <w:rsid w:val="00321A15"/>
    <w:rsid w:val="0032310C"/>
    <w:rsid w:val="003240B4"/>
    <w:rsid w:val="0032482D"/>
    <w:rsid w:val="0032507C"/>
    <w:rsid w:val="00325556"/>
    <w:rsid w:val="00325BC2"/>
    <w:rsid w:val="00326B84"/>
    <w:rsid w:val="00330365"/>
    <w:rsid w:val="00330549"/>
    <w:rsid w:val="003305E3"/>
    <w:rsid w:val="003317D8"/>
    <w:rsid w:val="00332015"/>
    <w:rsid w:val="003327A7"/>
    <w:rsid w:val="00332DFD"/>
    <w:rsid w:val="0033484B"/>
    <w:rsid w:val="003348F1"/>
    <w:rsid w:val="003353D2"/>
    <w:rsid w:val="003358BC"/>
    <w:rsid w:val="00337415"/>
    <w:rsid w:val="003377DC"/>
    <w:rsid w:val="00337CE7"/>
    <w:rsid w:val="003400F8"/>
    <w:rsid w:val="00340639"/>
    <w:rsid w:val="003408BB"/>
    <w:rsid w:val="00341A91"/>
    <w:rsid w:val="00341BD1"/>
    <w:rsid w:val="00344683"/>
    <w:rsid w:val="003458B2"/>
    <w:rsid w:val="003464C9"/>
    <w:rsid w:val="0034767C"/>
    <w:rsid w:val="00347B2F"/>
    <w:rsid w:val="00347F44"/>
    <w:rsid w:val="00350B51"/>
    <w:rsid w:val="003513D8"/>
    <w:rsid w:val="0035146A"/>
    <w:rsid w:val="003516FF"/>
    <w:rsid w:val="00351866"/>
    <w:rsid w:val="00351B6A"/>
    <w:rsid w:val="0035278E"/>
    <w:rsid w:val="00353D7E"/>
    <w:rsid w:val="00353EBA"/>
    <w:rsid w:val="0035432E"/>
    <w:rsid w:val="0035457B"/>
    <w:rsid w:val="003546CA"/>
    <w:rsid w:val="003547F2"/>
    <w:rsid w:val="00355567"/>
    <w:rsid w:val="0035576E"/>
    <w:rsid w:val="003557A2"/>
    <w:rsid w:val="0035668A"/>
    <w:rsid w:val="003569A6"/>
    <w:rsid w:val="00357575"/>
    <w:rsid w:val="00357B8D"/>
    <w:rsid w:val="0036170F"/>
    <w:rsid w:val="003618AA"/>
    <w:rsid w:val="00361BB6"/>
    <w:rsid w:val="00361CB0"/>
    <w:rsid w:val="00362233"/>
    <w:rsid w:val="00362516"/>
    <w:rsid w:val="003629B2"/>
    <w:rsid w:val="00365959"/>
    <w:rsid w:val="00365F47"/>
    <w:rsid w:val="0036644B"/>
    <w:rsid w:val="00366B8D"/>
    <w:rsid w:val="00366D34"/>
    <w:rsid w:val="00370BEE"/>
    <w:rsid w:val="00370E6C"/>
    <w:rsid w:val="003713C3"/>
    <w:rsid w:val="00371439"/>
    <w:rsid w:val="00371643"/>
    <w:rsid w:val="003720D0"/>
    <w:rsid w:val="00372B50"/>
    <w:rsid w:val="00373398"/>
    <w:rsid w:val="003742A0"/>
    <w:rsid w:val="00374502"/>
    <w:rsid w:val="0037453F"/>
    <w:rsid w:val="003745E8"/>
    <w:rsid w:val="0037585E"/>
    <w:rsid w:val="00375A73"/>
    <w:rsid w:val="00375E6F"/>
    <w:rsid w:val="003760BD"/>
    <w:rsid w:val="003801F7"/>
    <w:rsid w:val="00380C5B"/>
    <w:rsid w:val="00380C8B"/>
    <w:rsid w:val="003815DD"/>
    <w:rsid w:val="00381D93"/>
    <w:rsid w:val="003828F8"/>
    <w:rsid w:val="0038313C"/>
    <w:rsid w:val="00383C7B"/>
    <w:rsid w:val="00383F0F"/>
    <w:rsid w:val="003843F3"/>
    <w:rsid w:val="0038494B"/>
    <w:rsid w:val="0038586A"/>
    <w:rsid w:val="003863CA"/>
    <w:rsid w:val="0038752C"/>
    <w:rsid w:val="003900A7"/>
    <w:rsid w:val="003902B2"/>
    <w:rsid w:val="003903DE"/>
    <w:rsid w:val="00390950"/>
    <w:rsid w:val="00391CB7"/>
    <w:rsid w:val="00391EBC"/>
    <w:rsid w:val="003923A9"/>
    <w:rsid w:val="00392486"/>
    <w:rsid w:val="00393E41"/>
    <w:rsid w:val="00393F05"/>
    <w:rsid w:val="003945C6"/>
    <w:rsid w:val="00394F30"/>
    <w:rsid w:val="0039515D"/>
    <w:rsid w:val="00396A14"/>
    <w:rsid w:val="00396E25"/>
    <w:rsid w:val="00397219"/>
    <w:rsid w:val="003979F2"/>
    <w:rsid w:val="003A0B12"/>
    <w:rsid w:val="003A1645"/>
    <w:rsid w:val="003A2583"/>
    <w:rsid w:val="003A2F52"/>
    <w:rsid w:val="003A4C33"/>
    <w:rsid w:val="003A4F5B"/>
    <w:rsid w:val="003A5322"/>
    <w:rsid w:val="003B00AD"/>
    <w:rsid w:val="003B0871"/>
    <w:rsid w:val="003B291B"/>
    <w:rsid w:val="003B30B5"/>
    <w:rsid w:val="003B322F"/>
    <w:rsid w:val="003B54FF"/>
    <w:rsid w:val="003B5CEC"/>
    <w:rsid w:val="003B6466"/>
    <w:rsid w:val="003B67A7"/>
    <w:rsid w:val="003B6B8A"/>
    <w:rsid w:val="003B736D"/>
    <w:rsid w:val="003B7DE4"/>
    <w:rsid w:val="003C039E"/>
    <w:rsid w:val="003C07A4"/>
    <w:rsid w:val="003C1AC5"/>
    <w:rsid w:val="003C2574"/>
    <w:rsid w:val="003C27DC"/>
    <w:rsid w:val="003C2F67"/>
    <w:rsid w:val="003C3A9F"/>
    <w:rsid w:val="003C41F2"/>
    <w:rsid w:val="003C439B"/>
    <w:rsid w:val="003C445B"/>
    <w:rsid w:val="003C4766"/>
    <w:rsid w:val="003C4793"/>
    <w:rsid w:val="003C5899"/>
    <w:rsid w:val="003C5E59"/>
    <w:rsid w:val="003C6110"/>
    <w:rsid w:val="003C619E"/>
    <w:rsid w:val="003C697E"/>
    <w:rsid w:val="003C6A9B"/>
    <w:rsid w:val="003C6C9B"/>
    <w:rsid w:val="003C723D"/>
    <w:rsid w:val="003D0BE2"/>
    <w:rsid w:val="003D0DF1"/>
    <w:rsid w:val="003D0E39"/>
    <w:rsid w:val="003D1AFE"/>
    <w:rsid w:val="003D2091"/>
    <w:rsid w:val="003D2678"/>
    <w:rsid w:val="003D2D69"/>
    <w:rsid w:val="003D2ECE"/>
    <w:rsid w:val="003D34E0"/>
    <w:rsid w:val="003D4338"/>
    <w:rsid w:val="003D43DC"/>
    <w:rsid w:val="003D55F7"/>
    <w:rsid w:val="003D5F4F"/>
    <w:rsid w:val="003D6877"/>
    <w:rsid w:val="003D68FD"/>
    <w:rsid w:val="003D76E1"/>
    <w:rsid w:val="003E3160"/>
    <w:rsid w:val="003E3FC1"/>
    <w:rsid w:val="003E4019"/>
    <w:rsid w:val="003E450B"/>
    <w:rsid w:val="003E492D"/>
    <w:rsid w:val="003E4D45"/>
    <w:rsid w:val="003E512E"/>
    <w:rsid w:val="003E53D9"/>
    <w:rsid w:val="003F024B"/>
    <w:rsid w:val="003F0E8D"/>
    <w:rsid w:val="003F1554"/>
    <w:rsid w:val="003F1559"/>
    <w:rsid w:val="003F15A2"/>
    <w:rsid w:val="003F1BFA"/>
    <w:rsid w:val="003F28A2"/>
    <w:rsid w:val="003F3BE3"/>
    <w:rsid w:val="003F52C5"/>
    <w:rsid w:val="003F563B"/>
    <w:rsid w:val="003F5A11"/>
    <w:rsid w:val="003F5ADD"/>
    <w:rsid w:val="003F6770"/>
    <w:rsid w:val="004003F5"/>
    <w:rsid w:val="00401935"/>
    <w:rsid w:val="00401CD2"/>
    <w:rsid w:val="00401F66"/>
    <w:rsid w:val="00404973"/>
    <w:rsid w:val="00404AE9"/>
    <w:rsid w:val="00404DB9"/>
    <w:rsid w:val="00405656"/>
    <w:rsid w:val="004058B9"/>
    <w:rsid w:val="004062A4"/>
    <w:rsid w:val="00407394"/>
    <w:rsid w:val="00407DE9"/>
    <w:rsid w:val="0041111B"/>
    <w:rsid w:val="00412EA0"/>
    <w:rsid w:val="00412FE7"/>
    <w:rsid w:val="004130B7"/>
    <w:rsid w:val="00413127"/>
    <w:rsid w:val="00414A2A"/>
    <w:rsid w:val="0041517B"/>
    <w:rsid w:val="00415989"/>
    <w:rsid w:val="00416438"/>
    <w:rsid w:val="004172CD"/>
    <w:rsid w:val="00417E9C"/>
    <w:rsid w:val="0042006E"/>
    <w:rsid w:val="004223C2"/>
    <w:rsid w:val="004231B8"/>
    <w:rsid w:val="0042407A"/>
    <w:rsid w:val="004243C5"/>
    <w:rsid w:val="00425131"/>
    <w:rsid w:val="00425AFE"/>
    <w:rsid w:val="00426418"/>
    <w:rsid w:val="004271D3"/>
    <w:rsid w:val="00427CE6"/>
    <w:rsid w:val="00427FE6"/>
    <w:rsid w:val="00430644"/>
    <w:rsid w:val="00430CEB"/>
    <w:rsid w:val="00430ECA"/>
    <w:rsid w:val="00430EE8"/>
    <w:rsid w:val="00431F8E"/>
    <w:rsid w:val="0043201F"/>
    <w:rsid w:val="00434E23"/>
    <w:rsid w:val="0043528B"/>
    <w:rsid w:val="00435D7C"/>
    <w:rsid w:val="004366E5"/>
    <w:rsid w:val="00437AF4"/>
    <w:rsid w:val="00440634"/>
    <w:rsid w:val="004410D6"/>
    <w:rsid w:val="00441E7B"/>
    <w:rsid w:val="00442976"/>
    <w:rsid w:val="00442BB2"/>
    <w:rsid w:val="00444CD3"/>
    <w:rsid w:val="004450DC"/>
    <w:rsid w:val="004459E5"/>
    <w:rsid w:val="00446316"/>
    <w:rsid w:val="00447057"/>
    <w:rsid w:val="00447905"/>
    <w:rsid w:val="004501ED"/>
    <w:rsid w:val="0045059B"/>
    <w:rsid w:val="00450BAF"/>
    <w:rsid w:val="004513E9"/>
    <w:rsid w:val="00451472"/>
    <w:rsid w:val="00452648"/>
    <w:rsid w:val="00453019"/>
    <w:rsid w:val="00453235"/>
    <w:rsid w:val="00454124"/>
    <w:rsid w:val="0045425F"/>
    <w:rsid w:val="00455220"/>
    <w:rsid w:val="0045612F"/>
    <w:rsid w:val="00456521"/>
    <w:rsid w:val="004568E2"/>
    <w:rsid w:val="00457C50"/>
    <w:rsid w:val="0046004A"/>
    <w:rsid w:val="004607DA"/>
    <w:rsid w:val="0046087E"/>
    <w:rsid w:val="004614A5"/>
    <w:rsid w:val="00462807"/>
    <w:rsid w:val="0046476A"/>
    <w:rsid w:val="00464ECA"/>
    <w:rsid w:val="00465595"/>
    <w:rsid w:val="004665ED"/>
    <w:rsid w:val="00467999"/>
    <w:rsid w:val="00470221"/>
    <w:rsid w:val="00470DB2"/>
    <w:rsid w:val="004719B5"/>
    <w:rsid w:val="004719C1"/>
    <w:rsid w:val="00473AA6"/>
    <w:rsid w:val="00473CCE"/>
    <w:rsid w:val="00475387"/>
    <w:rsid w:val="004756DF"/>
    <w:rsid w:val="0047593B"/>
    <w:rsid w:val="00475B3C"/>
    <w:rsid w:val="00476AF2"/>
    <w:rsid w:val="00477124"/>
    <w:rsid w:val="00477B04"/>
    <w:rsid w:val="00480936"/>
    <w:rsid w:val="00481AA6"/>
    <w:rsid w:val="0048290E"/>
    <w:rsid w:val="00482ADA"/>
    <w:rsid w:val="004841CD"/>
    <w:rsid w:val="00484D68"/>
    <w:rsid w:val="004854BD"/>
    <w:rsid w:val="00485524"/>
    <w:rsid w:val="00485CD8"/>
    <w:rsid w:val="0048629F"/>
    <w:rsid w:val="004873EC"/>
    <w:rsid w:val="00487BC7"/>
    <w:rsid w:val="0049025E"/>
    <w:rsid w:val="0049036F"/>
    <w:rsid w:val="004927D3"/>
    <w:rsid w:val="0049287E"/>
    <w:rsid w:val="00492DB5"/>
    <w:rsid w:val="00492FA5"/>
    <w:rsid w:val="004931FB"/>
    <w:rsid w:val="0049373A"/>
    <w:rsid w:val="00493FA4"/>
    <w:rsid w:val="00494529"/>
    <w:rsid w:val="00496365"/>
    <w:rsid w:val="00496713"/>
    <w:rsid w:val="004976C1"/>
    <w:rsid w:val="004978D3"/>
    <w:rsid w:val="004979A2"/>
    <w:rsid w:val="00497E04"/>
    <w:rsid w:val="004A0A4F"/>
    <w:rsid w:val="004A10FE"/>
    <w:rsid w:val="004A13A6"/>
    <w:rsid w:val="004A1AD2"/>
    <w:rsid w:val="004A221C"/>
    <w:rsid w:val="004A30E7"/>
    <w:rsid w:val="004A3898"/>
    <w:rsid w:val="004A3ADD"/>
    <w:rsid w:val="004A3E63"/>
    <w:rsid w:val="004A43C6"/>
    <w:rsid w:val="004A4ABF"/>
    <w:rsid w:val="004A4BCA"/>
    <w:rsid w:val="004A7C7C"/>
    <w:rsid w:val="004B018A"/>
    <w:rsid w:val="004B0250"/>
    <w:rsid w:val="004B0A26"/>
    <w:rsid w:val="004B0C7E"/>
    <w:rsid w:val="004B253A"/>
    <w:rsid w:val="004B31EE"/>
    <w:rsid w:val="004B3B95"/>
    <w:rsid w:val="004B3F50"/>
    <w:rsid w:val="004B4107"/>
    <w:rsid w:val="004B585C"/>
    <w:rsid w:val="004B633A"/>
    <w:rsid w:val="004B7593"/>
    <w:rsid w:val="004C082D"/>
    <w:rsid w:val="004C0966"/>
    <w:rsid w:val="004C1FD4"/>
    <w:rsid w:val="004C203F"/>
    <w:rsid w:val="004C38B1"/>
    <w:rsid w:val="004C4345"/>
    <w:rsid w:val="004C4D95"/>
    <w:rsid w:val="004C4F42"/>
    <w:rsid w:val="004C5647"/>
    <w:rsid w:val="004C5851"/>
    <w:rsid w:val="004C62AD"/>
    <w:rsid w:val="004C64F8"/>
    <w:rsid w:val="004C76DB"/>
    <w:rsid w:val="004C7B34"/>
    <w:rsid w:val="004D03DF"/>
    <w:rsid w:val="004D0EE4"/>
    <w:rsid w:val="004D1814"/>
    <w:rsid w:val="004D1A94"/>
    <w:rsid w:val="004D21E4"/>
    <w:rsid w:val="004D2C3F"/>
    <w:rsid w:val="004D2D61"/>
    <w:rsid w:val="004D4E51"/>
    <w:rsid w:val="004D4F6E"/>
    <w:rsid w:val="004D5606"/>
    <w:rsid w:val="004D5BB5"/>
    <w:rsid w:val="004D6396"/>
    <w:rsid w:val="004D6550"/>
    <w:rsid w:val="004D680A"/>
    <w:rsid w:val="004D731C"/>
    <w:rsid w:val="004D7447"/>
    <w:rsid w:val="004D7532"/>
    <w:rsid w:val="004D7547"/>
    <w:rsid w:val="004D7D9D"/>
    <w:rsid w:val="004E08DD"/>
    <w:rsid w:val="004E099F"/>
    <w:rsid w:val="004E0B4C"/>
    <w:rsid w:val="004E105E"/>
    <w:rsid w:val="004E132D"/>
    <w:rsid w:val="004E17D9"/>
    <w:rsid w:val="004E1B02"/>
    <w:rsid w:val="004E20E9"/>
    <w:rsid w:val="004E27E5"/>
    <w:rsid w:val="004E48D2"/>
    <w:rsid w:val="004E587C"/>
    <w:rsid w:val="004E6492"/>
    <w:rsid w:val="004E65C2"/>
    <w:rsid w:val="004E6CB0"/>
    <w:rsid w:val="004E71D7"/>
    <w:rsid w:val="004E7358"/>
    <w:rsid w:val="004E7F2E"/>
    <w:rsid w:val="004F063E"/>
    <w:rsid w:val="004F067B"/>
    <w:rsid w:val="004F0892"/>
    <w:rsid w:val="004F0DC0"/>
    <w:rsid w:val="004F116F"/>
    <w:rsid w:val="004F1B91"/>
    <w:rsid w:val="004F2B66"/>
    <w:rsid w:val="004F3AC2"/>
    <w:rsid w:val="004F522D"/>
    <w:rsid w:val="004F56E6"/>
    <w:rsid w:val="004F67E9"/>
    <w:rsid w:val="004F6927"/>
    <w:rsid w:val="004F69A1"/>
    <w:rsid w:val="004F6A15"/>
    <w:rsid w:val="004F74CF"/>
    <w:rsid w:val="00500364"/>
    <w:rsid w:val="00501BC2"/>
    <w:rsid w:val="00502661"/>
    <w:rsid w:val="005031E2"/>
    <w:rsid w:val="00504094"/>
    <w:rsid w:val="005044DE"/>
    <w:rsid w:val="00504911"/>
    <w:rsid w:val="0050529F"/>
    <w:rsid w:val="005057F6"/>
    <w:rsid w:val="00505828"/>
    <w:rsid w:val="0050618E"/>
    <w:rsid w:val="005067DB"/>
    <w:rsid w:val="00507C9C"/>
    <w:rsid w:val="00507CCC"/>
    <w:rsid w:val="00510A97"/>
    <w:rsid w:val="00510BA3"/>
    <w:rsid w:val="00510D12"/>
    <w:rsid w:val="00510FF7"/>
    <w:rsid w:val="00511A61"/>
    <w:rsid w:val="00512619"/>
    <w:rsid w:val="00512C0E"/>
    <w:rsid w:val="00514482"/>
    <w:rsid w:val="005146A8"/>
    <w:rsid w:val="00514B97"/>
    <w:rsid w:val="0051506F"/>
    <w:rsid w:val="005155EF"/>
    <w:rsid w:val="00515D87"/>
    <w:rsid w:val="00515EDD"/>
    <w:rsid w:val="005160CE"/>
    <w:rsid w:val="005176F4"/>
    <w:rsid w:val="0052043E"/>
    <w:rsid w:val="00521403"/>
    <w:rsid w:val="00521791"/>
    <w:rsid w:val="005219B6"/>
    <w:rsid w:val="00522EC6"/>
    <w:rsid w:val="00523CCD"/>
    <w:rsid w:val="00523F77"/>
    <w:rsid w:val="0052468B"/>
    <w:rsid w:val="00526ED4"/>
    <w:rsid w:val="005308CF"/>
    <w:rsid w:val="00530A5B"/>
    <w:rsid w:val="00531065"/>
    <w:rsid w:val="005316B2"/>
    <w:rsid w:val="00531897"/>
    <w:rsid w:val="00532A6A"/>
    <w:rsid w:val="00533A3F"/>
    <w:rsid w:val="00533C9C"/>
    <w:rsid w:val="00533F83"/>
    <w:rsid w:val="00535937"/>
    <w:rsid w:val="005360B9"/>
    <w:rsid w:val="0053698C"/>
    <w:rsid w:val="00536C2B"/>
    <w:rsid w:val="00537A57"/>
    <w:rsid w:val="005409DB"/>
    <w:rsid w:val="0054165A"/>
    <w:rsid w:val="00541BF4"/>
    <w:rsid w:val="00542C49"/>
    <w:rsid w:val="00542EBE"/>
    <w:rsid w:val="005435C5"/>
    <w:rsid w:val="00543FB4"/>
    <w:rsid w:val="005441DF"/>
    <w:rsid w:val="005441E2"/>
    <w:rsid w:val="00545E73"/>
    <w:rsid w:val="00547719"/>
    <w:rsid w:val="005502EB"/>
    <w:rsid w:val="005514E6"/>
    <w:rsid w:val="0055156E"/>
    <w:rsid w:val="00551EE5"/>
    <w:rsid w:val="00552109"/>
    <w:rsid w:val="00552826"/>
    <w:rsid w:val="00552E1B"/>
    <w:rsid w:val="005543BE"/>
    <w:rsid w:val="00554909"/>
    <w:rsid w:val="00554FB8"/>
    <w:rsid w:val="0055591C"/>
    <w:rsid w:val="00555BC8"/>
    <w:rsid w:val="00557131"/>
    <w:rsid w:val="005579BE"/>
    <w:rsid w:val="005614BE"/>
    <w:rsid w:val="005620B2"/>
    <w:rsid w:val="0056231A"/>
    <w:rsid w:val="00562A3C"/>
    <w:rsid w:val="00562E47"/>
    <w:rsid w:val="0056305D"/>
    <w:rsid w:val="00563EB7"/>
    <w:rsid w:val="005641A0"/>
    <w:rsid w:val="00564BC9"/>
    <w:rsid w:val="0056520C"/>
    <w:rsid w:val="0056539F"/>
    <w:rsid w:val="00565A4A"/>
    <w:rsid w:val="00566119"/>
    <w:rsid w:val="00566F74"/>
    <w:rsid w:val="005670C3"/>
    <w:rsid w:val="005700DD"/>
    <w:rsid w:val="00570507"/>
    <w:rsid w:val="005711DE"/>
    <w:rsid w:val="005719BB"/>
    <w:rsid w:val="005722FA"/>
    <w:rsid w:val="0057477D"/>
    <w:rsid w:val="00575322"/>
    <w:rsid w:val="00576073"/>
    <w:rsid w:val="0057680C"/>
    <w:rsid w:val="005769D6"/>
    <w:rsid w:val="00576C25"/>
    <w:rsid w:val="005779D6"/>
    <w:rsid w:val="00577A59"/>
    <w:rsid w:val="00580B34"/>
    <w:rsid w:val="00581D8C"/>
    <w:rsid w:val="00581EBA"/>
    <w:rsid w:val="00582287"/>
    <w:rsid w:val="00583474"/>
    <w:rsid w:val="00583524"/>
    <w:rsid w:val="0058381C"/>
    <w:rsid w:val="005844BA"/>
    <w:rsid w:val="00584803"/>
    <w:rsid w:val="00584EE1"/>
    <w:rsid w:val="00584F4C"/>
    <w:rsid w:val="00585082"/>
    <w:rsid w:val="005855D7"/>
    <w:rsid w:val="00586105"/>
    <w:rsid w:val="0058615C"/>
    <w:rsid w:val="00593275"/>
    <w:rsid w:val="00593B6F"/>
    <w:rsid w:val="00593EEE"/>
    <w:rsid w:val="00594235"/>
    <w:rsid w:val="0059494C"/>
    <w:rsid w:val="00594F87"/>
    <w:rsid w:val="00595976"/>
    <w:rsid w:val="00596AD4"/>
    <w:rsid w:val="00597246"/>
    <w:rsid w:val="005974F1"/>
    <w:rsid w:val="005A1CD7"/>
    <w:rsid w:val="005A1DFD"/>
    <w:rsid w:val="005A2B82"/>
    <w:rsid w:val="005A3383"/>
    <w:rsid w:val="005A343B"/>
    <w:rsid w:val="005A3539"/>
    <w:rsid w:val="005A3DB9"/>
    <w:rsid w:val="005A4CCA"/>
    <w:rsid w:val="005A5893"/>
    <w:rsid w:val="005A64CE"/>
    <w:rsid w:val="005A65FC"/>
    <w:rsid w:val="005A6933"/>
    <w:rsid w:val="005A6938"/>
    <w:rsid w:val="005A694F"/>
    <w:rsid w:val="005A69DE"/>
    <w:rsid w:val="005A7DA8"/>
    <w:rsid w:val="005B00DE"/>
    <w:rsid w:val="005B0ED0"/>
    <w:rsid w:val="005B1E7B"/>
    <w:rsid w:val="005B2645"/>
    <w:rsid w:val="005B31E4"/>
    <w:rsid w:val="005B3ACE"/>
    <w:rsid w:val="005B3BE1"/>
    <w:rsid w:val="005B3E9B"/>
    <w:rsid w:val="005B54D5"/>
    <w:rsid w:val="005B6C8E"/>
    <w:rsid w:val="005B6E5E"/>
    <w:rsid w:val="005B6FE5"/>
    <w:rsid w:val="005B708D"/>
    <w:rsid w:val="005B7B50"/>
    <w:rsid w:val="005B7C91"/>
    <w:rsid w:val="005C03C9"/>
    <w:rsid w:val="005C08C6"/>
    <w:rsid w:val="005C08F3"/>
    <w:rsid w:val="005C0C4B"/>
    <w:rsid w:val="005C28D8"/>
    <w:rsid w:val="005C2CD3"/>
    <w:rsid w:val="005C45AE"/>
    <w:rsid w:val="005C4736"/>
    <w:rsid w:val="005C4D77"/>
    <w:rsid w:val="005C4D8A"/>
    <w:rsid w:val="005C5914"/>
    <w:rsid w:val="005C5D48"/>
    <w:rsid w:val="005C66CD"/>
    <w:rsid w:val="005D08BB"/>
    <w:rsid w:val="005D0CCA"/>
    <w:rsid w:val="005D1347"/>
    <w:rsid w:val="005D157D"/>
    <w:rsid w:val="005D1A80"/>
    <w:rsid w:val="005D2206"/>
    <w:rsid w:val="005D297A"/>
    <w:rsid w:val="005D36F6"/>
    <w:rsid w:val="005D46F5"/>
    <w:rsid w:val="005D4AC8"/>
    <w:rsid w:val="005D4B0F"/>
    <w:rsid w:val="005D70E5"/>
    <w:rsid w:val="005D71B3"/>
    <w:rsid w:val="005E021D"/>
    <w:rsid w:val="005E1012"/>
    <w:rsid w:val="005E2C13"/>
    <w:rsid w:val="005E2CDA"/>
    <w:rsid w:val="005E31AB"/>
    <w:rsid w:val="005E3546"/>
    <w:rsid w:val="005E397B"/>
    <w:rsid w:val="005E4A3C"/>
    <w:rsid w:val="005E5B70"/>
    <w:rsid w:val="005E67FD"/>
    <w:rsid w:val="005E6AF1"/>
    <w:rsid w:val="005E7D4B"/>
    <w:rsid w:val="005F002A"/>
    <w:rsid w:val="005F1916"/>
    <w:rsid w:val="005F19C3"/>
    <w:rsid w:val="005F1C4B"/>
    <w:rsid w:val="005F1E39"/>
    <w:rsid w:val="005F1E8D"/>
    <w:rsid w:val="005F217A"/>
    <w:rsid w:val="005F2498"/>
    <w:rsid w:val="005F2874"/>
    <w:rsid w:val="005F3016"/>
    <w:rsid w:val="005F632A"/>
    <w:rsid w:val="005F715C"/>
    <w:rsid w:val="006001E7"/>
    <w:rsid w:val="006005D1"/>
    <w:rsid w:val="006005F1"/>
    <w:rsid w:val="00600829"/>
    <w:rsid w:val="00601010"/>
    <w:rsid w:val="006010C4"/>
    <w:rsid w:val="00601379"/>
    <w:rsid w:val="0060181E"/>
    <w:rsid w:val="00602566"/>
    <w:rsid w:val="00602C45"/>
    <w:rsid w:val="00603609"/>
    <w:rsid w:val="00603DF0"/>
    <w:rsid w:val="0060464E"/>
    <w:rsid w:val="006047C5"/>
    <w:rsid w:val="00604A98"/>
    <w:rsid w:val="0060573A"/>
    <w:rsid w:val="00605B3F"/>
    <w:rsid w:val="00605FEF"/>
    <w:rsid w:val="0060618C"/>
    <w:rsid w:val="0060644B"/>
    <w:rsid w:val="00606999"/>
    <w:rsid w:val="00606A8C"/>
    <w:rsid w:val="00606E43"/>
    <w:rsid w:val="006078AD"/>
    <w:rsid w:val="00607AA9"/>
    <w:rsid w:val="00607C12"/>
    <w:rsid w:val="006108A1"/>
    <w:rsid w:val="00610DDC"/>
    <w:rsid w:val="0061145E"/>
    <w:rsid w:val="006118DE"/>
    <w:rsid w:val="00613680"/>
    <w:rsid w:val="00615CA6"/>
    <w:rsid w:val="0061714B"/>
    <w:rsid w:val="006174FF"/>
    <w:rsid w:val="006217CA"/>
    <w:rsid w:val="00621901"/>
    <w:rsid w:val="00621E0C"/>
    <w:rsid w:val="0062354A"/>
    <w:rsid w:val="00623905"/>
    <w:rsid w:val="0062413D"/>
    <w:rsid w:val="00624507"/>
    <w:rsid w:val="0062482F"/>
    <w:rsid w:val="00624B93"/>
    <w:rsid w:val="00625C73"/>
    <w:rsid w:val="006267D5"/>
    <w:rsid w:val="00626A76"/>
    <w:rsid w:val="00627C36"/>
    <w:rsid w:val="00630C06"/>
    <w:rsid w:val="00630C32"/>
    <w:rsid w:val="00631BC1"/>
    <w:rsid w:val="006323E5"/>
    <w:rsid w:val="00633BB4"/>
    <w:rsid w:val="00633D4F"/>
    <w:rsid w:val="00633F9E"/>
    <w:rsid w:val="0063446B"/>
    <w:rsid w:val="00635456"/>
    <w:rsid w:val="00635D54"/>
    <w:rsid w:val="00641528"/>
    <w:rsid w:val="00641A4D"/>
    <w:rsid w:val="00642B8F"/>
    <w:rsid w:val="00643196"/>
    <w:rsid w:val="0064368C"/>
    <w:rsid w:val="006438B4"/>
    <w:rsid w:val="006453D3"/>
    <w:rsid w:val="00645838"/>
    <w:rsid w:val="006478EB"/>
    <w:rsid w:val="00651126"/>
    <w:rsid w:val="006518AA"/>
    <w:rsid w:val="00651F2B"/>
    <w:rsid w:val="006520B5"/>
    <w:rsid w:val="00652383"/>
    <w:rsid w:val="00652F48"/>
    <w:rsid w:val="0065358B"/>
    <w:rsid w:val="006541FF"/>
    <w:rsid w:val="00654263"/>
    <w:rsid w:val="006545F8"/>
    <w:rsid w:val="00654661"/>
    <w:rsid w:val="006549B4"/>
    <w:rsid w:val="00654F00"/>
    <w:rsid w:val="0065518C"/>
    <w:rsid w:val="00656120"/>
    <w:rsid w:val="00656394"/>
    <w:rsid w:val="00656C9D"/>
    <w:rsid w:val="0065750A"/>
    <w:rsid w:val="00660029"/>
    <w:rsid w:val="006601BA"/>
    <w:rsid w:val="00660F1C"/>
    <w:rsid w:val="00662361"/>
    <w:rsid w:val="006637CE"/>
    <w:rsid w:val="00663B00"/>
    <w:rsid w:val="00663C57"/>
    <w:rsid w:val="00664C75"/>
    <w:rsid w:val="00665E04"/>
    <w:rsid w:val="006661F4"/>
    <w:rsid w:val="00666D3F"/>
    <w:rsid w:val="00670283"/>
    <w:rsid w:val="00670459"/>
    <w:rsid w:val="0067056D"/>
    <w:rsid w:val="00670A03"/>
    <w:rsid w:val="00670AF7"/>
    <w:rsid w:val="00670C1B"/>
    <w:rsid w:val="00670CCD"/>
    <w:rsid w:val="00670EA8"/>
    <w:rsid w:val="00672329"/>
    <w:rsid w:val="00672B3A"/>
    <w:rsid w:val="00673B45"/>
    <w:rsid w:val="006755AB"/>
    <w:rsid w:val="00675729"/>
    <w:rsid w:val="00675D42"/>
    <w:rsid w:val="006760A6"/>
    <w:rsid w:val="00676375"/>
    <w:rsid w:val="00676915"/>
    <w:rsid w:val="00676A7B"/>
    <w:rsid w:val="0067764F"/>
    <w:rsid w:val="00677F61"/>
    <w:rsid w:val="006803DE"/>
    <w:rsid w:val="00680586"/>
    <w:rsid w:val="0068079C"/>
    <w:rsid w:val="00680885"/>
    <w:rsid w:val="00680F33"/>
    <w:rsid w:val="006818C9"/>
    <w:rsid w:val="00681DE4"/>
    <w:rsid w:val="00681E73"/>
    <w:rsid w:val="00682760"/>
    <w:rsid w:val="00682BA6"/>
    <w:rsid w:val="0068357E"/>
    <w:rsid w:val="006843D2"/>
    <w:rsid w:val="00684861"/>
    <w:rsid w:val="00684A45"/>
    <w:rsid w:val="00684C1B"/>
    <w:rsid w:val="0068734A"/>
    <w:rsid w:val="00687FB1"/>
    <w:rsid w:val="0069005E"/>
    <w:rsid w:val="0069054B"/>
    <w:rsid w:val="006905DC"/>
    <w:rsid w:val="00690D5C"/>
    <w:rsid w:val="00692C42"/>
    <w:rsid w:val="0069380F"/>
    <w:rsid w:val="00694B75"/>
    <w:rsid w:val="006957B4"/>
    <w:rsid w:val="006975A1"/>
    <w:rsid w:val="00697FE2"/>
    <w:rsid w:val="006A0FC3"/>
    <w:rsid w:val="006A395E"/>
    <w:rsid w:val="006A4738"/>
    <w:rsid w:val="006A501B"/>
    <w:rsid w:val="006A52FE"/>
    <w:rsid w:val="006A5454"/>
    <w:rsid w:val="006A56D4"/>
    <w:rsid w:val="006A683C"/>
    <w:rsid w:val="006A756A"/>
    <w:rsid w:val="006A762D"/>
    <w:rsid w:val="006A7B55"/>
    <w:rsid w:val="006B0247"/>
    <w:rsid w:val="006B0D1B"/>
    <w:rsid w:val="006B0E52"/>
    <w:rsid w:val="006B14A3"/>
    <w:rsid w:val="006B327A"/>
    <w:rsid w:val="006B4A74"/>
    <w:rsid w:val="006B5C5D"/>
    <w:rsid w:val="006B70CC"/>
    <w:rsid w:val="006C04F0"/>
    <w:rsid w:val="006C04F5"/>
    <w:rsid w:val="006C1067"/>
    <w:rsid w:val="006C1786"/>
    <w:rsid w:val="006C19C0"/>
    <w:rsid w:val="006C1B1A"/>
    <w:rsid w:val="006C2EA3"/>
    <w:rsid w:val="006C4702"/>
    <w:rsid w:val="006C4A12"/>
    <w:rsid w:val="006C5A8B"/>
    <w:rsid w:val="006C5C6F"/>
    <w:rsid w:val="006C700E"/>
    <w:rsid w:val="006C767D"/>
    <w:rsid w:val="006D2437"/>
    <w:rsid w:val="006D2D47"/>
    <w:rsid w:val="006D4368"/>
    <w:rsid w:val="006D4700"/>
    <w:rsid w:val="006D4E08"/>
    <w:rsid w:val="006D5BE5"/>
    <w:rsid w:val="006D5E54"/>
    <w:rsid w:val="006D6036"/>
    <w:rsid w:val="006D6EEA"/>
    <w:rsid w:val="006D7019"/>
    <w:rsid w:val="006D7224"/>
    <w:rsid w:val="006D7446"/>
    <w:rsid w:val="006E0328"/>
    <w:rsid w:val="006E0EE6"/>
    <w:rsid w:val="006E1C0E"/>
    <w:rsid w:val="006E23F6"/>
    <w:rsid w:val="006E28B2"/>
    <w:rsid w:val="006E445F"/>
    <w:rsid w:val="006E4A74"/>
    <w:rsid w:val="006E4DD1"/>
    <w:rsid w:val="006E6195"/>
    <w:rsid w:val="006E7AC4"/>
    <w:rsid w:val="006E7E3E"/>
    <w:rsid w:val="006E7E75"/>
    <w:rsid w:val="006F04CC"/>
    <w:rsid w:val="006F15E9"/>
    <w:rsid w:val="006F1B77"/>
    <w:rsid w:val="006F21DE"/>
    <w:rsid w:val="006F2BA7"/>
    <w:rsid w:val="006F4EFC"/>
    <w:rsid w:val="006F5A5F"/>
    <w:rsid w:val="006F66C1"/>
    <w:rsid w:val="006F6A8C"/>
    <w:rsid w:val="006F71D5"/>
    <w:rsid w:val="006F72C0"/>
    <w:rsid w:val="007003C2"/>
    <w:rsid w:val="007006DC"/>
    <w:rsid w:val="00700839"/>
    <w:rsid w:val="00701798"/>
    <w:rsid w:val="00701E59"/>
    <w:rsid w:val="007028CF"/>
    <w:rsid w:val="00702D7E"/>
    <w:rsid w:val="00703991"/>
    <w:rsid w:val="00703D74"/>
    <w:rsid w:val="00703F83"/>
    <w:rsid w:val="007040A6"/>
    <w:rsid w:val="0070582D"/>
    <w:rsid w:val="00705C2A"/>
    <w:rsid w:val="00706ACB"/>
    <w:rsid w:val="00706CD3"/>
    <w:rsid w:val="00707C7A"/>
    <w:rsid w:val="00710059"/>
    <w:rsid w:val="007108BE"/>
    <w:rsid w:val="00710CCD"/>
    <w:rsid w:val="007118E5"/>
    <w:rsid w:val="00711C4C"/>
    <w:rsid w:val="00713529"/>
    <w:rsid w:val="007136EF"/>
    <w:rsid w:val="00714103"/>
    <w:rsid w:val="0071461A"/>
    <w:rsid w:val="00714648"/>
    <w:rsid w:val="00714A49"/>
    <w:rsid w:val="00714EA8"/>
    <w:rsid w:val="007151E8"/>
    <w:rsid w:val="00715277"/>
    <w:rsid w:val="00715B68"/>
    <w:rsid w:val="00715BE6"/>
    <w:rsid w:val="00716244"/>
    <w:rsid w:val="007164C0"/>
    <w:rsid w:val="00716C23"/>
    <w:rsid w:val="007174F7"/>
    <w:rsid w:val="00720380"/>
    <w:rsid w:val="007216FB"/>
    <w:rsid w:val="00721A7F"/>
    <w:rsid w:val="0072270C"/>
    <w:rsid w:val="00722F70"/>
    <w:rsid w:val="00723D19"/>
    <w:rsid w:val="00723EBE"/>
    <w:rsid w:val="00724E0D"/>
    <w:rsid w:val="00724FDB"/>
    <w:rsid w:val="007257D0"/>
    <w:rsid w:val="007260DF"/>
    <w:rsid w:val="0073023A"/>
    <w:rsid w:val="007305CD"/>
    <w:rsid w:val="00730F19"/>
    <w:rsid w:val="00731106"/>
    <w:rsid w:val="00731CFB"/>
    <w:rsid w:val="0073355C"/>
    <w:rsid w:val="0073369D"/>
    <w:rsid w:val="0073478A"/>
    <w:rsid w:val="007348E6"/>
    <w:rsid w:val="007349C8"/>
    <w:rsid w:val="00735496"/>
    <w:rsid w:val="00735587"/>
    <w:rsid w:val="007357AD"/>
    <w:rsid w:val="00736244"/>
    <w:rsid w:val="007364AA"/>
    <w:rsid w:val="00737580"/>
    <w:rsid w:val="00737C82"/>
    <w:rsid w:val="0074048A"/>
    <w:rsid w:val="0074057E"/>
    <w:rsid w:val="007407D8"/>
    <w:rsid w:val="00740996"/>
    <w:rsid w:val="007409B5"/>
    <w:rsid w:val="00741205"/>
    <w:rsid w:val="00741B4D"/>
    <w:rsid w:val="00741BA2"/>
    <w:rsid w:val="007424C9"/>
    <w:rsid w:val="00742E7E"/>
    <w:rsid w:val="00742E86"/>
    <w:rsid w:val="00743B2A"/>
    <w:rsid w:val="00744497"/>
    <w:rsid w:val="00745270"/>
    <w:rsid w:val="00746264"/>
    <w:rsid w:val="00746980"/>
    <w:rsid w:val="00746A46"/>
    <w:rsid w:val="0075098A"/>
    <w:rsid w:val="00750FF5"/>
    <w:rsid w:val="00752098"/>
    <w:rsid w:val="007522A4"/>
    <w:rsid w:val="00753C3E"/>
    <w:rsid w:val="0075469C"/>
    <w:rsid w:val="00755381"/>
    <w:rsid w:val="00755953"/>
    <w:rsid w:val="007564EB"/>
    <w:rsid w:val="007567A3"/>
    <w:rsid w:val="00756B62"/>
    <w:rsid w:val="0075705C"/>
    <w:rsid w:val="007575AD"/>
    <w:rsid w:val="0075793D"/>
    <w:rsid w:val="00757BC8"/>
    <w:rsid w:val="00757F8C"/>
    <w:rsid w:val="00757FA9"/>
    <w:rsid w:val="00761310"/>
    <w:rsid w:val="00761565"/>
    <w:rsid w:val="007625DF"/>
    <w:rsid w:val="00762B16"/>
    <w:rsid w:val="00764719"/>
    <w:rsid w:val="00764790"/>
    <w:rsid w:val="007650CA"/>
    <w:rsid w:val="007656C0"/>
    <w:rsid w:val="0076698A"/>
    <w:rsid w:val="00766C95"/>
    <w:rsid w:val="00767398"/>
    <w:rsid w:val="0076739A"/>
    <w:rsid w:val="007676A6"/>
    <w:rsid w:val="0076789C"/>
    <w:rsid w:val="00767986"/>
    <w:rsid w:val="00767A0C"/>
    <w:rsid w:val="00770A7E"/>
    <w:rsid w:val="00772E50"/>
    <w:rsid w:val="007738AA"/>
    <w:rsid w:val="00774351"/>
    <w:rsid w:val="00775E84"/>
    <w:rsid w:val="00776897"/>
    <w:rsid w:val="00780955"/>
    <w:rsid w:val="00781950"/>
    <w:rsid w:val="007821B7"/>
    <w:rsid w:val="00784B22"/>
    <w:rsid w:val="00785124"/>
    <w:rsid w:val="0078728C"/>
    <w:rsid w:val="007876D2"/>
    <w:rsid w:val="007876ED"/>
    <w:rsid w:val="007908FF"/>
    <w:rsid w:val="0079128E"/>
    <w:rsid w:val="007916FE"/>
    <w:rsid w:val="00791BF9"/>
    <w:rsid w:val="00792101"/>
    <w:rsid w:val="0079243B"/>
    <w:rsid w:val="00793040"/>
    <w:rsid w:val="00794D12"/>
    <w:rsid w:val="00794D9C"/>
    <w:rsid w:val="00795C3F"/>
    <w:rsid w:val="00796F42"/>
    <w:rsid w:val="00797015"/>
    <w:rsid w:val="007A00B5"/>
    <w:rsid w:val="007A01B8"/>
    <w:rsid w:val="007A171E"/>
    <w:rsid w:val="007A1EE5"/>
    <w:rsid w:val="007A1F9C"/>
    <w:rsid w:val="007A2ED8"/>
    <w:rsid w:val="007A314E"/>
    <w:rsid w:val="007A3C93"/>
    <w:rsid w:val="007A6E2C"/>
    <w:rsid w:val="007A788A"/>
    <w:rsid w:val="007A78BC"/>
    <w:rsid w:val="007B0EA8"/>
    <w:rsid w:val="007B10B5"/>
    <w:rsid w:val="007B248F"/>
    <w:rsid w:val="007B2748"/>
    <w:rsid w:val="007B2D03"/>
    <w:rsid w:val="007B2F3E"/>
    <w:rsid w:val="007B32CB"/>
    <w:rsid w:val="007B345D"/>
    <w:rsid w:val="007B3A4F"/>
    <w:rsid w:val="007B3C55"/>
    <w:rsid w:val="007B45A9"/>
    <w:rsid w:val="007B4944"/>
    <w:rsid w:val="007B544D"/>
    <w:rsid w:val="007B6426"/>
    <w:rsid w:val="007B6E53"/>
    <w:rsid w:val="007B7113"/>
    <w:rsid w:val="007B7866"/>
    <w:rsid w:val="007C01C5"/>
    <w:rsid w:val="007C171C"/>
    <w:rsid w:val="007C1805"/>
    <w:rsid w:val="007C1810"/>
    <w:rsid w:val="007C1965"/>
    <w:rsid w:val="007C1B74"/>
    <w:rsid w:val="007C202D"/>
    <w:rsid w:val="007C2398"/>
    <w:rsid w:val="007C2756"/>
    <w:rsid w:val="007C3048"/>
    <w:rsid w:val="007C3716"/>
    <w:rsid w:val="007C37C0"/>
    <w:rsid w:val="007C3AA0"/>
    <w:rsid w:val="007C426E"/>
    <w:rsid w:val="007C4497"/>
    <w:rsid w:val="007C4992"/>
    <w:rsid w:val="007C4AE2"/>
    <w:rsid w:val="007C5E25"/>
    <w:rsid w:val="007C5E6E"/>
    <w:rsid w:val="007C6B07"/>
    <w:rsid w:val="007C6CB8"/>
    <w:rsid w:val="007D03AC"/>
    <w:rsid w:val="007D04AA"/>
    <w:rsid w:val="007D15A0"/>
    <w:rsid w:val="007D2EA0"/>
    <w:rsid w:val="007D4711"/>
    <w:rsid w:val="007D4868"/>
    <w:rsid w:val="007D4E86"/>
    <w:rsid w:val="007D5B9E"/>
    <w:rsid w:val="007D76A2"/>
    <w:rsid w:val="007E145D"/>
    <w:rsid w:val="007E17D4"/>
    <w:rsid w:val="007E1CFB"/>
    <w:rsid w:val="007E1DAF"/>
    <w:rsid w:val="007E244D"/>
    <w:rsid w:val="007E29A8"/>
    <w:rsid w:val="007E29E6"/>
    <w:rsid w:val="007E55C2"/>
    <w:rsid w:val="007E59D4"/>
    <w:rsid w:val="007E5B2F"/>
    <w:rsid w:val="007E7FF5"/>
    <w:rsid w:val="007F0199"/>
    <w:rsid w:val="007F0340"/>
    <w:rsid w:val="007F22B8"/>
    <w:rsid w:val="007F2372"/>
    <w:rsid w:val="007F2416"/>
    <w:rsid w:val="007F2706"/>
    <w:rsid w:val="007F2BE3"/>
    <w:rsid w:val="007F31BF"/>
    <w:rsid w:val="007F3E0E"/>
    <w:rsid w:val="007F3F3E"/>
    <w:rsid w:val="007F55E4"/>
    <w:rsid w:val="007F5931"/>
    <w:rsid w:val="007F632F"/>
    <w:rsid w:val="007F6560"/>
    <w:rsid w:val="007F66DC"/>
    <w:rsid w:val="007F7564"/>
    <w:rsid w:val="007F7E33"/>
    <w:rsid w:val="00800596"/>
    <w:rsid w:val="008007C0"/>
    <w:rsid w:val="0080087A"/>
    <w:rsid w:val="008008C9"/>
    <w:rsid w:val="008024FD"/>
    <w:rsid w:val="0080254C"/>
    <w:rsid w:val="0080259C"/>
    <w:rsid w:val="00802D87"/>
    <w:rsid w:val="00803BAA"/>
    <w:rsid w:val="00803CAB"/>
    <w:rsid w:val="00803EB4"/>
    <w:rsid w:val="008042BF"/>
    <w:rsid w:val="00805A8F"/>
    <w:rsid w:val="008060A9"/>
    <w:rsid w:val="008061F8"/>
    <w:rsid w:val="008062B1"/>
    <w:rsid w:val="008062DC"/>
    <w:rsid w:val="00806904"/>
    <w:rsid w:val="00807872"/>
    <w:rsid w:val="00807880"/>
    <w:rsid w:val="0081108B"/>
    <w:rsid w:val="008114F2"/>
    <w:rsid w:val="00811764"/>
    <w:rsid w:val="0081226C"/>
    <w:rsid w:val="008129A0"/>
    <w:rsid w:val="0081337A"/>
    <w:rsid w:val="00813B22"/>
    <w:rsid w:val="00813F32"/>
    <w:rsid w:val="008144EA"/>
    <w:rsid w:val="00814622"/>
    <w:rsid w:val="00814706"/>
    <w:rsid w:val="00814829"/>
    <w:rsid w:val="0081493C"/>
    <w:rsid w:val="00814C42"/>
    <w:rsid w:val="008150BB"/>
    <w:rsid w:val="008152F0"/>
    <w:rsid w:val="00816797"/>
    <w:rsid w:val="00817091"/>
    <w:rsid w:val="00817473"/>
    <w:rsid w:val="00820ACE"/>
    <w:rsid w:val="00822C9E"/>
    <w:rsid w:val="0082719B"/>
    <w:rsid w:val="00830053"/>
    <w:rsid w:val="00831A5B"/>
    <w:rsid w:val="00832247"/>
    <w:rsid w:val="0083374A"/>
    <w:rsid w:val="00835C9F"/>
    <w:rsid w:val="00835E22"/>
    <w:rsid w:val="00835F06"/>
    <w:rsid w:val="0083613B"/>
    <w:rsid w:val="00837EF1"/>
    <w:rsid w:val="008408C6"/>
    <w:rsid w:val="008411A0"/>
    <w:rsid w:val="008421B9"/>
    <w:rsid w:val="00842517"/>
    <w:rsid w:val="00843F38"/>
    <w:rsid w:val="0084436E"/>
    <w:rsid w:val="00845B15"/>
    <w:rsid w:val="0084628A"/>
    <w:rsid w:val="00846D0D"/>
    <w:rsid w:val="00850C42"/>
    <w:rsid w:val="008510E2"/>
    <w:rsid w:val="008526F9"/>
    <w:rsid w:val="00852BE4"/>
    <w:rsid w:val="00853223"/>
    <w:rsid w:val="0085376E"/>
    <w:rsid w:val="00853E25"/>
    <w:rsid w:val="00856E76"/>
    <w:rsid w:val="00857A7B"/>
    <w:rsid w:val="0086254A"/>
    <w:rsid w:val="00862DA0"/>
    <w:rsid w:val="00862DC7"/>
    <w:rsid w:val="0086374F"/>
    <w:rsid w:val="00863821"/>
    <w:rsid w:val="00864B82"/>
    <w:rsid w:val="008658C8"/>
    <w:rsid w:val="00866226"/>
    <w:rsid w:val="00866D9E"/>
    <w:rsid w:val="00866E03"/>
    <w:rsid w:val="008674FB"/>
    <w:rsid w:val="008676AC"/>
    <w:rsid w:val="008676F3"/>
    <w:rsid w:val="0086771C"/>
    <w:rsid w:val="00867B39"/>
    <w:rsid w:val="00872BD4"/>
    <w:rsid w:val="008742B9"/>
    <w:rsid w:val="008744A4"/>
    <w:rsid w:val="008750CB"/>
    <w:rsid w:val="00875D32"/>
    <w:rsid w:val="00876E49"/>
    <w:rsid w:val="00876F86"/>
    <w:rsid w:val="00880161"/>
    <w:rsid w:val="0088031B"/>
    <w:rsid w:val="00881FBD"/>
    <w:rsid w:val="00883C2F"/>
    <w:rsid w:val="008848DC"/>
    <w:rsid w:val="00884945"/>
    <w:rsid w:val="00884A76"/>
    <w:rsid w:val="00885B18"/>
    <w:rsid w:val="008862CB"/>
    <w:rsid w:val="00887133"/>
    <w:rsid w:val="0088737A"/>
    <w:rsid w:val="0088774A"/>
    <w:rsid w:val="008877E5"/>
    <w:rsid w:val="00891115"/>
    <w:rsid w:val="00891AC7"/>
    <w:rsid w:val="00892042"/>
    <w:rsid w:val="00892617"/>
    <w:rsid w:val="00893101"/>
    <w:rsid w:val="008931B0"/>
    <w:rsid w:val="008933F7"/>
    <w:rsid w:val="00893D03"/>
    <w:rsid w:val="00893D2B"/>
    <w:rsid w:val="008940E4"/>
    <w:rsid w:val="0089485D"/>
    <w:rsid w:val="008A00DF"/>
    <w:rsid w:val="008A030C"/>
    <w:rsid w:val="008A0CA0"/>
    <w:rsid w:val="008A15E4"/>
    <w:rsid w:val="008A2833"/>
    <w:rsid w:val="008A2F73"/>
    <w:rsid w:val="008A54B8"/>
    <w:rsid w:val="008A5CB3"/>
    <w:rsid w:val="008A604C"/>
    <w:rsid w:val="008A695E"/>
    <w:rsid w:val="008A6A73"/>
    <w:rsid w:val="008A6E88"/>
    <w:rsid w:val="008A6EE4"/>
    <w:rsid w:val="008A70F2"/>
    <w:rsid w:val="008B0095"/>
    <w:rsid w:val="008B0FDF"/>
    <w:rsid w:val="008B17D1"/>
    <w:rsid w:val="008B1B32"/>
    <w:rsid w:val="008B1EFE"/>
    <w:rsid w:val="008B247A"/>
    <w:rsid w:val="008B24AF"/>
    <w:rsid w:val="008B2701"/>
    <w:rsid w:val="008B279B"/>
    <w:rsid w:val="008B2870"/>
    <w:rsid w:val="008B2A32"/>
    <w:rsid w:val="008B2CCC"/>
    <w:rsid w:val="008B469F"/>
    <w:rsid w:val="008B479A"/>
    <w:rsid w:val="008B4F3C"/>
    <w:rsid w:val="008B55CF"/>
    <w:rsid w:val="008B6167"/>
    <w:rsid w:val="008B6282"/>
    <w:rsid w:val="008B68B2"/>
    <w:rsid w:val="008B6D51"/>
    <w:rsid w:val="008C023B"/>
    <w:rsid w:val="008C0DEF"/>
    <w:rsid w:val="008C1C93"/>
    <w:rsid w:val="008C20C3"/>
    <w:rsid w:val="008C23EF"/>
    <w:rsid w:val="008C256D"/>
    <w:rsid w:val="008C2667"/>
    <w:rsid w:val="008C28B1"/>
    <w:rsid w:val="008C2ACC"/>
    <w:rsid w:val="008C2C40"/>
    <w:rsid w:val="008C2CF4"/>
    <w:rsid w:val="008C2E24"/>
    <w:rsid w:val="008C315F"/>
    <w:rsid w:val="008C5276"/>
    <w:rsid w:val="008C53AF"/>
    <w:rsid w:val="008C59A4"/>
    <w:rsid w:val="008C5D6A"/>
    <w:rsid w:val="008C65E8"/>
    <w:rsid w:val="008C68A6"/>
    <w:rsid w:val="008C78C7"/>
    <w:rsid w:val="008D0BE3"/>
    <w:rsid w:val="008D15CE"/>
    <w:rsid w:val="008D1908"/>
    <w:rsid w:val="008D2444"/>
    <w:rsid w:val="008D2DA6"/>
    <w:rsid w:val="008D329A"/>
    <w:rsid w:val="008D3BD4"/>
    <w:rsid w:val="008D3CB4"/>
    <w:rsid w:val="008D4AC9"/>
    <w:rsid w:val="008D541C"/>
    <w:rsid w:val="008D5537"/>
    <w:rsid w:val="008D6147"/>
    <w:rsid w:val="008D6302"/>
    <w:rsid w:val="008D6603"/>
    <w:rsid w:val="008D752D"/>
    <w:rsid w:val="008E162D"/>
    <w:rsid w:val="008E2261"/>
    <w:rsid w:val="008E2A06"/>
    <w:rsid w:val="008E3746"/>
    <w:rsid w:val="008E44BF"/>
    <w:rsid w:val="008E5329"/>
    <w:rsid w:val="008E55BB"/>
    <w:rsid w:val="008E6267"/>
    <w:rsid w:val="008E6767"/>
    <w:rsid w:val="008E678A"/>
    <w:rsid w:val="008E6825"/>
    <w:rsid w:val="008E6E25"/>
    <w:rsid w:val="008E7526"/>
    <w:rsid w:val="008E7BF4"/>
    <w:rsid w:val="008F04F7"/>
    <w:rsid w:val="008F082D"/>
    <w:rsid w:val="008F09CD"/>
    <w:rsid w:val="008F0D5A"/>
    <w:rsid w:val="008F1522"/>
    <w:rsid w:val="008F16C8"/>
    <w:rsid w:val="008F1742"/>
    <w:rsid w:val="008F17BB"/>
    <w:rsid w:val="008F1C51"/>
    <w:rsid w:val="008F1D8E"/>
    <w:rsid w:val="008F28E8"/>
    <w:rsid w:val="008F3406"/>
    <w:rsid w:val="008F34B6"/>
    <w:rsid w:val="008F39B6"/>
    <w:rsid w:val="008F58F6"/>
    <w:rsid w:val="0090028F"/>
    <w:rsid w:val="00900959"/>
    <w:rsid w:val="00900EBC"/>
    <w:rsid w:val="00901278"/>
    <w:rsid w:val="0090165F"/>
    <w:rsid w:val="009028B9"/>
    <w:rsid w:val="009029CD"/>
    <w:rsid w:val="00904453"/>
    <w:rsid w:val="009046C8"/>
    <w:rsid w:val="0090660B"/>
    <w:rsid w:val="009069D5"/>
    <w:rsid w:val="00906A66"/>
    <w:rsid w:val="00907003"/>
    <w:rsid w:val="009070F8"/>
    <w:rsid w:val="00907626"/>
    <w:rsid w:val="00907852"/>
    <w:rsid w:val="00910177"/>
    <w:rsid w:val="00912001"/>
    <w:rsid w:val="0091228C"/>
    <w:rsid w:val="00912953"/>
    <w:rsid w:val="009131F2"/>
    <w:rsid w:val="0091371C"/>
    <w:rsid w:val="0091371F"/>
    <w:rsid w:val="009149A8"/>
    <w:rsid w:val="00914BDF"/>
    <w:rsid w:val="0091539B"/>
    <w:rsid w:val="0091750D"/>
    <w:rsid w:val="009179F6"/>
    <w:rsid w:val="00917E62"/>
    <w:rsid w:val="009200BB"/>
    <w:rsid w:val="00920DCF"/>
    <w:rsid w:val="00920FA6"/>
    <w:rsid w:val="0092153C"/>
    <w:rsid w:val="009219D1"/>
    <w:rsid w:val="0092253F"/>
    <w:rsid w:val="0092417E"/>
    <w:rsid w:val="00924448"/>
    <w:rsid w:val="009247CC"/>
    <w:rsid w:val="00924A8F"/>
    <w:rsid w:val="00924D74"/>
    <w:rsid w:val="00924D8E"/>
    <w:rsid w:val="009252B8"/>
    <w:rsid w:val="009255DF"/>
    <w:rsid w:val="00926E0A"/>
    <w:rsid w:val="00926E6A"/>
    <w:rsid w:val="00930273"/>
    <w:rsid w:val="009306D7"/>
    <w:rsid w:val="009326CF"/>
    <w:rsid w:val="00933995"/>
    <w:rsid w:val="00933B78"/>
    <w:rsid w:val="00933CE7"/>
    <w:rsid w:val="00934CE9"/>
    <w:rsid w:val="00935810"/>
    <w:rsid w:val="009363DE"/>
    <w:rsid w:val="009364FD"/>
    <w:rsid w:val="009365F7"/>
    <w:rsid w:val="00936967"/>
    <w:rsid w:val="00936FE6"/>
    <w:rsid w:val="00940831"/>
    <w:rsid w:val="009413A7"/>
    <w:rsid w:val="0094241A"/>
    <w:rsid w:val="00942AC0"/>
    <w:rsid w:val="00942B6D"/>
    <w:rsid w:val="00942C55"/>
    <w:rsid w:val="00944734"/>
    <w:rsid w:val="00944FBE"/>
    <w:rsid w:val="009456F4"/>
    <w:rsid w:val="00946451"/>
    <w:rsid w:val="0094658B"/>
    <w:rsid w:val="0094718E"/>
    <w:rsid w:val="00951E68"/>
    <w:rsid w:val="00952122"/>
    <w:rsid w:val="009526E4"/>
    <w:rsid w:val="009532D7"/>
    <w:rsid w:val="00953804"/>
    <w:rsid w:val="00953A02"/>
    <w:rsid w:val="009547E1"/>
    <w:rsid w:val="00954CD3"/>
    <w:rsid w:val="00955512"/>
    <w:rsid w:val="00955AEB"/>
    <w:rsid w:val="00956240"/>
    <w:rsid w:val="00956F2B"/>
    <w:rsid w:val="009606AF"/>
    <w:rsid w:val="00961B11"/>
    <w:rsid w:val="00962718"/>
    <w:rsid w:val="00963B4D"/>
    <w:rsid w:val="00963C86"/>
    <w:rsid w:val="00963ED2"/>
    <w:rsid w:val="00964042"/>
    <w:rsid w:val="009644BE"/>
    <w:rsid w:val="009655B7"/>
    <w:rsid w:val="00965D5D"/>
    <w:rsid w:val="00967518"/>
    <w:rsid w:val="00967869"/>
    <w:rsid w:val="00967E8B"/>
    <w:rsid w:val="009706FB"/>
    <w:rsid w:val="009712A1"/>
    <w:rsid w:val="00971A55"/>
    <w:rsid w:val="00971AFB"/>
    <w:rsid w:val="00972748"/>
    <w:rsid w:val="009729D4"/>
    <w:rsid w:val="00974098"/>
    <w:rsid w:val="00975013"/>
    <w:rsid w:val="009765D4"/>
    <w:rsid w:val="00977602"/>
    <w:rsid w:val="00977768"/>
    <w:rsid w:val="009777ED"/>
    <w:rsid w:val="0097789D"/>
    <w:rsid w:val="009779FD"/>
    <w:rsid w:val="0098053E"/>
    <w:rsid w:val="009816B1"/>
    <w:rsid w:val="0098174F"/>
    <w:rsid w:val="00981836"/>
    <w:rsid w:val="009819AA"/>
    <w:rsid w:val="00981A76"/>
    <w:rsid w:val="00981D77"/>
    <w:rsid w:val="009830B1"/>
    <w:rsid w:val="009844B2"/>
    <w:rsid w:val="0098466A"/>
    <w:rsid w:val="00984A1E"/>
    <w:rsid w:val="00984C08"/>
    <w:rsid w:val="00984D0C"/>
    <w:rsid w:val="00990F84"/>
    <w:rsid w:val="00991E29"/>
    <w:rsid w:val="0099245D"/>
    <w:rsid w:val="009930AB"/>
    <w:rsid w:val="009942FA"/>
    <w:rsid w:val="00995D95"/>
    <w:rsid w:val="00996BFE"/>
    <w:rsid w:val="009A09BD"/>
    <w:rsid w:val="009A0A4F"/>
    <w:rsid w:val="009A1429"/>
    <w:rsid w:val="009A1586"/>
    <w:rsid w:val="009A19D1"/>
    <w:rsid w:val="009A21E6"/>
    <w:rsid w:val="009A3A37"/>
    <w:rsid w:val="009A404B"/>
    <w:rsid w:val="009A40F4"/>
    <w:rsid w:val="009A4194"/>
    <w:rsid w:val="009A41C2"/>
    <w:rsid w:val="009A528D"/>
    <w:rsid w:val="009A5911"/>
    <w:rsid w:val="009A70EE"/>
    <w:rsid w:val="009A74B5"/>
    <w:rsid w:val="009B040F"/>
    <w:rsid w:val="009B0D5F"/>
    <w:rsid w:val="009B0FA4"/>
    <w:rsid w:val="009B14B6"/>
    <w:rsid w:val="009B242D"/>
    <w:rsid w:val="009B321E"/>
    <w:rsid w:val="009B359B"/>
    <w:rsid w:val="009B3E35"/>
    <w:rsid w:val="009B3F0D"/>
    <w:rsid w:val="009B443E"/>
    <w:rsid w:val="009B4730"/>
    <w:rsid w:val="009B4D80"/>
    <w:rsid w:val="009B4E70"/>
    <w:rsid w:val="009B5C83"/>
    <w:rsid w:val="009B5DCB"/>
    <w:rsid w:val="009B630F"/>
    <w:rsid w:val="009C004A"/>
    <w:rsid w:val="009C0225"/>
    <w:rsid w:val="009C0C36"/>
    <w:rsid w:val="009C0C75"/>
    <w:rsid w:val="009C1947"/>
    <w:rsid w:val="009C195C"/>
    <w:rsid w:val="009C1A0A"/>
    <w:rsid w:val="009C275E"/>
    <w:rsid w:val="009C363A"/>
    <w:rsid w:val="009C3719"/>
    <w:rsid w:val="009C38ED"/>
    <w:rsid w:val="009C488A"/>
    <w:rsid w:val="009C5409"/>
    <w:rsid w:val="009C55DF"/>
    <w:rsid w:val="009C65F2"/>
    <w:rsid w:val="009C78D4"/>
    <w:rsid w:val="009D0397"/>
    <w:rsid w:val="009D05A6"/>
    <w:rsid w:val="009D1922"/>
    <w:rsid w:val="009D1AFB"/>
    <w:rsid w:val="009D1B61"/>
    <w:rsid w:val="009D345F"/>
    <w:rsid w:val="009D36C0"/>
    <w:rsid w:val="009D37F9"/>
    <w:rsid w:val="009D402F"/>
    <w:rsid w:val="009D417C"/>
    <w:rsid w:val="009D41EB"/>
    <w:rsid w:val="009D70E4"/>
    <w:rsid w:val="009D7256"/>
    <w:rsid w:val="009D7587"/>
    <w:rsid w:val="009D7FD8"/>
    <w:rsid w:val="009E0E95"/>
    <w:rsid w:val="009E12B1"/>
    <w:rsid w:val="009E12C2"/>
    <w:rsid w:val="009E220D"/>
    <w:rsid w:val="009E2C96"/>
    <w:rsid w:val="009E2FBE"/>
    <w:rsid w:val="009E425F"/>
    <w:rsid w:val="009E429C"/>
    <w:rsid w:val="009E43A3"/>
    <w:rsid w:val="009E4B87"/>
    <w:rsid w:val="009E6BC2"/>
    <w:rsid w:val="009E7373"/>
    <w:rsid w:val="009E7B01"/>
    <w:rsid w:val="009F000A"/>
    <w:rsid w:val="009F02AE"/>
    <w:rsid w:val="009F0794"/>
    <w:rsid w:val="009F1DC2"/>
    <w:rsid w:val="009F254D"/>
    <w:rsid w:val="009F27EE"/>
    <w:rsid w:val="009F29F8"/>
    <w:rsid w:val="009F2B38"/>
    <w:rsid w:val="009F3556"/>
    <w:rsid w:val="009F3AF9"/>
    <w:rsid w:val="009F3E07"/>
    <w:rsid w:val="009F4946"/>
    <w:rsid w:val="009F4A0D"/>
    <w:rsid w:val="009F4D13"/>
    <w:rsid w:val="009F55C0"/>
    <w:rsid w:val="009F76A6"/>
    <w:rsid w:val="00A00B32"/>
    <w:rsid w:val="00A029FF"/>
    <w:rsid w:val="00A02A1B"/>
    <w:rsid w:val="00A038F2"/>
    <w:rsid w:val="00A03D13"/>
    <w:rsid w:val="00A066B4"/>
    <w:rsid w:val="00A076FA"/>
    <w:rsid w:val="00A07AB1"/>
    <w:rsid w:val="00A07CD8"/>
    <w:rsid w:val="00A102D5"/>
    <w:rsid w:val="00A11214"/>
    <w:rsid w:val="00A11890"/>
    <w:rsid w:val="00A12A80"/>
    <w:rsid w:val="00A13A82"/>
    <w:rsid w:val="00A13BB1"/>
    <w:rsid w:val="00A1405A"/>
    <w:rsid w:val="00A140F8"/>
    <w:rsid w:val="00A148F1"/>
    <w:rsid w:val="00A157C2"/>
    <w:rsid w:val="00A15EC5"/>
    <w:rsid w:val="00A166F3"/>
    <w:rsid w:val="00A1776A"/>
    <w:rsid w:val="00A17A7E"/>
    <w:rsid w:val="00A17E24"/>
    <w:rsid w:val="00A2027D"/>
    <w:rsid w:val="00A207E3"/>
    <w:rsid w:val="00A209A6"/>
    <w:rsid w:val="00A21284"/>
    <w:rsid w:val="00A21F48"/>
    <w:rsid w:val="00A23690"/>
    <w:rsid w:val="00A23E47"/>
    <w:rsid w:val="00A23F6A"/>
    <w:rsid w:val="00A2450A"/>
    <w:rsid w:val="00A24653"/>
    <w:rsid w:val="00A2469C"/>
    <w:rsid w:val="00A251E3"/>
    <w:rsid w:val="00A25465"/>
    <w:rsid w:val="00A256A5"/>
    <w:rsid w:val="00A2587A"/>
    <w:rsid w:val="00A25EAC"/>
    <w:rsid w:val="00A263A4"/>
    <w:rsid w:val="00A265DF"/>
    <w:rsid w:val="00A27A20"/>
    <w:rsid w:val="00A309D6"/>
    <w:rsid w:val="00A30C61"/>
    <w:rsid w:val="00A321F7"/>
    <w:rsid w:val="00A322C8"/>
    <w:rsid w:val="00A3260A"/>
    <w:rsid w:val="00A3315F"/>
    <w:rsid w:val="00A34619"/>
    <w:rsid w:val="00A34855"/>
    <w:rsid w:val="00A35710"/>
    <w:rsid w:val="00A35DDC"/>
    <w:rsid w:val="00A36702"/>
    <w:rsid w:val="00A36D6E"/>
    <w:rsid w:val="00A36EC9"/>
    <w:rsid w:val="00A3701C"/>
    <w:rsid w:val="00A3744D"/>
    <w:rsid w:val="00A37CBE"/>
    <w:rsid w:val="00A40205"/>
    <w:rsid w:val="00A405AB"/>
    <w:rsid w:val="00A41060"/>
    <w:rsid w:val="00A412CA"/>
    <w:rsid w:val="00A4144A"/>
    <w:rsid w:val="00A41952"/>
    <w:rsid w:val="00A42784"/>
    <w:rsid w:val="00A43CBA"/>
    <w:rsid w:val="00A4479C"/>
    <w:rsid w:val="00A450C1"/>
    <w:rsid w:val="00A45933"/>
    <w:rsid w:val="00A4593E"/>
    <w:rsid w:val="00A46193"/>
    <w:rsid w:val="00A46C9D"/>
    <w:rsid w:val="00A470FF"/>
    <w:rsid w:val="00A47B9B"/>
    <w:rsid w:val="00A47E8E"/>
    <w:rsid w:val="00A47FDD"/>
    <w:rsid w:val="00A503A3"/>
    <w:rsid w:val="00A503BE"/>
    <w:rsid w:val="00A50476"/>
    <w:rsid w:val="00A506C6"/>
    <w:rsid w:val="00A5095F"/>
    <w:rsid w:val="00A51590"/>
    <w:rsid w:val="00A51F57"/>
    <w:rsid w:val="00A5212D"/>
    <w:rsid w:val="00A52337"/>
    <w:rsid w:val="00A52BB6"/>
    <w:rsid w:val="00A53026"/>
    <w:rsid w:val="00A534B0"/>
    <w:rsid w:val="00A5352A"/>
    <w:rsid w:val="00A5479E"/>
    <w:rsid w:val="00A54886"/>
    <w:rsid w:val="00A5534D"/>
    <w:rsid w:val="00A55C0B"/>
    <w:rsid w:val="00A55E87"/>
    <w:rsid w:val="00A562F7"/>
    <w:rsid w:val="00A57324"/>
    <w:rsid w:val="00A60853"/>
    <w:rsid w:val="00A60C23"/>
    <w:rsid w:val="00A6182F"/>
    <w:rsid w:val="00A623C7"/>
    <w:rsid w:val="00A626D4"/>
    <w:rsid w:val="00A62FA8"/>
    <w:rsid w:val="00A63348"/>
    <w:rsid w:val="00A633E7"/>
    <w:rsid w:val="00A65265"/>
    <w:rsid w:val="00A65A83"/>
    <w:rsid w:val="00A66127"/>
    <w:rsid w:val="00A66872"/>
    <w:rsid w:val="00A66D3C"/>
    <w:rsid w:val="00A66D7C"/>
    <w:rsid w:val="00A705D4"/>
    <w:rsid w:val="00A7172C"/>
    <w:rsid w:val="00A71B0C"/>
    <w:rsid w:val="00A71E1D"/>
    <w:rsid w:val="00A72C87"/>
    <w:rsid w:val="00A73CB1"/>
    <w:rsid w:val="00A73D6E"/>
    <w:rsid w:val="00A73FA2"/>
    <w:rsid w:val="00A742AF"/>
    <w:rsid w:val="00A743B8"/>
    <w:rsid w:val="00A75587"/>
    <w:rsid w:val="00A759FC"/>
    <w:rsid w:val="00A75E90"/>
    <w:rsid w:val="00A7629C"/>
    <w:rsid w:val="00A77B04"/>
    <w:rsid w:val="00A8008C"/>
    <w:rsid w:val="00A81044"/>
    <w:rsid w:val="00A81E21"/>
    <w:rsid w:val="00A827B9"/>
    <w:rsid w:val="00A84109"/>
    <w:rsid w:val="00A8447C"/>
    <w:rsid w:val="00A848D5"/>
    <w:rsid w:val="00A84B91"/>
    <w:rsid w:val="00A8657B"/>
    <w:rsid w:val="00A86A34"/>
    <w:rsid w:val="00A86AEA"/>
    <w:rsid w:val="00A872FE"/>
    <w:rsid w:val="00A87755"/>
    <w:rsid w:val="00A879A8"/>
    <w:rsid w:val="00A87FB8"/>
    <w:rsid w:val="00A87FD3"/>
    <w:rsid w:val="00A90AEE"/>
    <w:rsid w:val="00A91240"/>
    <w:rsid w:val="00A9141C"/>
    <w:rsid w:val="00A91856"/>
    <w:rsid w:val="00A92D19"/>
    <w:rsid w:val="00A9310B"/>
    <w:rsid w:val="00A93D55"/>
    <w:rsid w:val="00A942D1"/>
    <w:rsid w:val="00A942EE"/>
    <w:rsid w:val="00A968AF"/>
    <w:rsid w:val="00A96954"/>
    <w:rsid w:val="00A971E3"/>
    <w:rsid w:val="00AA0C54"/>
    <w:rsid w:val="00AA0FCE"/>
    <w:rsid w:val="00AA2127"/>
    <w:rsid w:val="00AA3963"/>
    <w:rsid w:val="00AA43F9"/>
    <w:rsid w:val="00AA4440"/>
    <w:rsid w:val="00AA4484"/>
    <w:rsid w:val="00AA4D45"/>
    <w:rsid w:val="00AA5687"/>
    <w:rsid w:val="00AA5A90"/>
    <w:rsid w:val="00AA7E2C"/>
    <w:rsid w:val="00AB0907"/>
    <w:rsid w:val="00AB0B77"/>
    <w:rsid w:val="00AB0EB5"/>
    <w:rsid w:val="00AB0F51"/>
    <w:rsid w:val="00AB1A18"/>
    <w:rsid w:val="00AB1F2A"/>
    <w:rsid w:val="00AB26B1"/>
    <w:rsid w:val="00AB2B61"/>
    <w:rsid w:val="00AB2E86"/>
    <w:rsid w:val="00AB3CF4"/>
    <w:rsid w:val="00AB3DE7"/>
    <w:rsid w:val="00AB4638"/>
    <w:rsid w:val="00AB4B88"/>
    <w:rsid w:val="00AB7216"/>
    <w:rsid w:val="00AB75DC"/>
    <w:rsid w:val="00AC0357"/>
    <w:rsid w:val="00AC0424"/>
    <w:rsid w:val="00AC0451"/>
    <w:rsid w:val="00AC0656"/>
    <w:rsid w:val="00AC1387"/>
    <w:rsid w:val="00AC4F2D"/>
    <w:rsid w:val="00AC5948"/>
    <w:rsid w:val="00AC5968"/>
    <w:rsid w:val="00AC6305"/>
    <w:rsid w:val="00AC6C54"/>
    <w:rsid w:val="00AD0220"/>
    <w:rsid w:val="00AD02A0"/>
    <w:rsid w:val="00AD034E"/>
    <w:rsid w:val="00AD1130"/>
    <w:rsid w:val="00AD17D4"/>
    <w:rsid w:val="00AD18CD"/>
    <w:rsid w:val="00AD1A27"/>
    <w:rsid w:val="00AD2662"/>
    <w:rsid w:val="00AD2742"/>
    <w:rsid w:val="00AD2D67"/>
    <w:rsid w:val="00AD358B"/>
    <w:rsid w:val="00AD3C07"/>
    <w:rsid w:val="00AD3C88"/>
    <w:rsid w:val="00AD4B19"/>
    <w:rsid w:val="00AD52D9"/>
    <w:rsid w:val="00AD552D"/>
    <w:rsid w:val="00AD62F0"/>
    <w:rsid w:val="00AD6782"/>
    <w:rsid w:val="00AD7416"/>
    <w:rsid w:val="00AE012D"/>
    <w:rsid w:val="00AE0255"/>
    <w:rsid w:val="00AE0772"/>
    <w:rsid w:val="00AE0AA7"/>
    <w:rsid w:val="00AE0B83"/>
    <w:rsid w:val="00AE0FDC"/>
    <w:rsid w:val="00AE104E"/>
    <w:rsid w:val="00AE1AF4"/>
    <w:rsid w:val="00AE23A6"/>
    <w:rsid w:val="00AE30F4"/>
    <w:rsid w:val="00AE3A93"/>
    <w:rsid w:val="00AE3CDC"/>
    <w:rsid w:val="00AE44FD"/>
    <w:rsid w:val="00AE51E7"/>
    <w:rsid w:val="00AE650A"/>
    <w:rsid w:val="00AE68B6"/>
    <w:rsid w:val="00AE7686"/>
    <w:rsid w:val="00AF01AD"/>
    <w:rsid w:val="00AF11A0"/>
    <w:rsid w:val="00AF2854"/>
    <w:rsid w:val="00AF28EE"/>
    <w:rsid w:val="00AF3CB3"/>
    <w:rsid w:val="00AF4036"/>
    <w:rsid w:val="00AF43F4"/>
    <w:rsid w:val="00AF4F1D"/>
    <w:rsid w:val="00AF51E4"/>
    <w:rsid w:val="00AF5364"/>
    <w:rsid w:val="00AF6B28"/>
    <w:rsid w:val="00AF7166"/>
    <w:rsid w:val="00AF75BA"/>
    <w:rsid w:val="00AF7A87"/>
    <w:rsid w:val="00B00619"/>
    <w:rsid w:val="00B00ABA"/>
    <w:rsid w:val="00B00DE4"/>
    <w:rsid w:val="00B016A0"/>
    <w:rsid w:val="00B02827"/>
    <w:rsid w:val="00B0287D"/>
    <w:rsid w:val="00B028C3"/>
    <w:rsid w:val="00B0330E"/>
    <w:rsid w:val="00B03B39"/>
    <w:rsid w:val="00B03FAF"/>
    <w:rsid w:val="00B04C38"/>
    <w:rsid w:val="00B05154"/>
    <w:rsid w:val="00B05237"/>
    <w:rsid w:val="00B06697"/>
    <w:rsid w:val="00B06734"/>
    <w:rsid w:val="00B06F2A"/>
    <w:rsid w:val="00B07225"/>
    <w:rsid w:val="00B076D2"/>
    <w:rsid w:val="00B10143"/>
    <w:rsid w:val="00B10411"/>
    <w:rsid w:val="00B12469"/>
    <w:rsid w:val="00B13627"/>
    <w:rsid w:val="00B14E52"/>
    <w:rsid w:val="00B152FB"/>
    <w:rsid w:val="00B15616"/>
    <w:rsid w:val="00B15B3C"/>
    <w:rsid w:val="00B15F68"/>
    <w:rsid w:val="00B16AC3"/>
    <w:rsid w:val="00B175C9"/>
    <w:rsid w:val="00B2034B"/>
    <w:rsid w:val="00B20E42"/>
    <w:rsid w:val="00B221CE"/>
    <w:rsid w:val="00B22284"/>
    <w:rsid w:val="00B22634"/>
    <w:rsid w:val="00B22A88"/>
    <w:rsid w:val="00B23C21"/>
    <w:rsid w:val="00B24530"/>
    <w:rsid w:val="00B24C8D"/>
    <w:rsid w:val="00B25321"/>
    <w:rsid w:val="00B25BE4"/>
    <w:rsid w:val="00B265EB"/>
    <w:rsid w:val="00B30C5B"/>
    <w:rsid w:val="00B3129B"/>
    <w:rsid w:val="00B31C01"/>
    <w:rsid w:val="00B33DAE"/>
    <w:rsid w:val="00B347C2"/>
    <w:rsid w:val="00B34D9E"/>
    <w:rsid w:val="00B35E57"/>
    <w:rsid w:val="00B3685B"/>
    <w:rsid w:val="00B370DA"/>
    <w:rsid w:val="00B376A6"/>
    <w:rsid w:val="00B37812"/>
    <w:rsid w:val="00B379F0"/>
    <w:rsid w:val="00B37BE8"/>
    <w:rsid w:val="00B4161A"/>
    <w:rsid w:val="00B416D3"/>
    <w:rsid w:val="00B42359"/>
    <w:rsid w:val="00B4249A"/>
    <w:rsid w:val="00B42C60"/>
    <w:rsid w:val="00B434A6"/>
    <w:rsid w:val="00B43D76"/>
    <w:rsid w:val="00B44AEF"/>
    <w:rsid w:val="00B472D5"/>
    <w:rsid w:val="00B500E9"/>
    <w:rsid w:val="00B50285"/>
    <w:rsid w:val="00B51127"/>
    <w:rsid w:val="00B529EC"/>
    <w:rsid w:val="00B52F75"/>
    <w:rsid w:val="00B54D7A"/>
    <w:rsid w:val="00B54F75"/>
    <w:rsid w:val="00B54FC9"/>
    <w:rsid w:val="00B554C8"/>
    <w:rsid w:val="00B55670"/>
    <w:rsid w:val="00B56648"/>
    <w:rsid w:val="00B56E63"/>
    <w:rsid w:val="00B56EE1"/>
    <w:rsid w:val="00B61494"/>
    <w:rsid w:val="00B614A2"/>
    <w:rsid w:val="00B62434"/>
    <w:rsid w:val="00B62824"/>
    <w:rsid w:val="00B62872"/>
    <w:rsid w:val="00B62CB5"/>
    <w:rsid w:val="00B6316E"/>
    <w:rsid w:val="00B648C5"/>
    <w:rsid w:val="00B65872"/>
    <w:rsid w:val="00B659FD"/>
    <w:rsid w:val="00B66743"/>
    <w:rsid w:val="00B66DA9"/>
    <w:rsid w:val="00B67CB5"/>
    <w:rsid w:val="00B7018C"/>
    <w:rsid w:val="00B71271"/>
    <w:rsid w:val="00B7167B"/>
    <w:rsid w:val="00B717F4"/>
    <w:rsid w:val="00B71AE0"/>
    <w:rsid w:val="00B7256F"/>
    <w:rsid w:val="00B726D9"/>
    <w:rsid w:val="00B72D30"/>
    <w:rsid w:val="00B73091"/>
    <w:rsid w:val="00B73C30"/>
    <w:rsid w:val="00B75D06"/>
    <w:rsid w:val="00B76371"/>
    <w:rsid w:val="00B76E88"/>
    <w:rsid w:val="00B776EE"/>
    <w:rsid w:val="00B7791B"/>
    <w:rsid w:val="00B8024D"/>
    <w:rsid w:val="00B803DF"/>
    <w:rsid w:val="00B807F7"/>
    <w:rsid w:val="00B80CE4"/>
    <w:rsid w:val="00B811E4"/>
    <w:rsid w:val="00B8203E"/>
    <w:rsid w:val="00B82552"/>
    <w:rsid w:val="00B83615"/>
    <w:rsid w:val="00B83FB1"/>
    <w:rsid w:val="00B846E4"/>
    <w:rsid w:val="00B848BE"/>
    <w:rsid w:val="00B849D4"/>
    <w:rsid w:val="00B84AE6"/>
    <w:rsid w:val="00B852C4"/>
    <w:rsid w:val="00B854E0"/>
    <w:rsid w:val="00B85528"/>
    <w:rsid w:val="00B8586E"/>
    <w:rsid w:val="00B8593E"/>
    <w:rsid w:val="00B85AE8"/>
    <w:rsid w:val="00B87219"/>
    <w:rsid w:val="00B91907"/>
    <w:rsid w:val="00B91B23"/>
    <w:rsid w:val="00B92294"/>
    <w:rsid w:val="00B93B19"/>
    <w:rsid w:val="00B93B58"/>
    <w:rsid w:val="00B94347"/>
    <w:rsid w:val="00B94444"/>
    <w:rsid w:val="00B9547A"/>
    <w:rsid w:val="00B95A57"/>
    <w:rsid w:val="00B95DA1"/>
    <w:rsid w:val="00B96271"/>
    <w:rsid w:val="00B963C2"/>
    <w:rsid w:val="00B9695E"/>
    <w:rsid w:val="00B96B81"/>
    <w:rsid w:val="00B96BDA"/>
    <w:rsid w:val="00B96E58"/>
    <w:rsid w:val="00B97628"/>
    <w:rsid w:val="00B97673"/>
    <w:rsid w:val="00B9776E"/>
    <w:rsid w:val="00B9791F"/>
    <w:rsid w:val="00B97B02"/>
    <w:rsid w:val="00BA0B72"/>
    <w:rsid w:val="00BA1CD8"/>
    <w:rsid w:val="00BA2168"/>
    <w:rsid w:val="00BA279E"/>
    <w:rsid w:val="00BA2DE4"/>
    <w:rsid w:val="00BA3AEE"/>
    <w:rsid w:val="00BA3F6A"/>
    <w:rsid w:val="00BA559D"/>
    <w:rsid w:val="00BA61C6"/>
    <w:rsid w:val="00BA6D51"/>
    <w:rsid w:val="00BA6D73"/>
    <w:rsid w:val="00BA75C3"/>
    <w:rsid w:val="00BA7610"/>
    <w:rsid w:val="00BB0C0D"/>
    <w:rsid w:val="00BB0E65"/>
    <w:rsid w:val="00BB1B88"/>
    <w:rsid w:val="00BB2690"/>
    <w:rsid w:val="00BB2F98"/>
    <w:rsid w:val="00BB32C5"/>
    <w:rsid w:val="00BB3AF4"/>
    <w:rsid w:val="00BB3B73"/>
    <w:rsid w:val="00BB42C8"/>
    <w:rsid w:val="00BB52FC"/>
    <w:rsid w:val="00BB5807"/>
    <w:rsid w:val="00BB60CE"/>
    <w:rsid w:val="00BB61B5"/>
    <w:rsid w:val="00BB686D"/>
    <w:rsid w:val="00BB7DCC"/>
    <w:rsid w:val="00BC0A67"/>
    <w:rsid w:val="00BC1047"/>
    <w:rsid w:val="00BC1237"/>
    <w:rsid w:val="00BC178C"/>
    <w:rsid w:val="00BC1E72"/>
    <w:rsid w:val="00BC2206"/>
    <w:rsid w:val="00BC23DF"/>
    <w:rsid w:val="00BC2ACE"/>
    <w:rsid w:val="00BC302E"/>
    <w:rsid w:val="00BC35E0"/>
    <w:rsid w:val="00BC37EB"/>
    <w:rsid w:val="00BC40CC"/>
    <w:rsid w:val="00BC49D7"/>
    <w:rsid w:val="00BC4F20"/>
    <w:rsid w:val="00BC547F"/>
    <w:rsid w:val="00BC552C"/>
    <w:rsid w:val="00BC5D5E"/>
    <w:rsid w:val="00BC71C8"/>
    <w:rsid w:val="00BC737B"/>
    <w:rsid w:val="00BC7982"/>
    <w:rsid w:val="00BC7F4D"/>
    <w:rsid w:val="00BD076A"/>
    <w:rsid w:val="00BD0798"/>
    <w:rsid w:val="00BD092A"/>
    <w:rsid w:val="00BD0A87"/>
    <w:rsid w:val="00BD0E35"/>
    <w:rsid w:val="00BD26F2"/>
    <w:rsid w:val="00BD358E"/>
    <w:rsid w:val="00BD3673"/>
    <w:rsid w:val="00BD3E2E"/>
    <w:rsid w:val="00BD48EC"/>
    <w:rsid w:val="00BD4B9C"/>
    <w:rsid w:val="00BD5B67"/>
    <w:rsid w:val="00BD62BF"/>
    <w:rsid w:val="00BD710B"/>
    <w:rsid w:val="00BE0ABE"/>
    <w:rsid w:val="00BE0C99"/>
    <w:rsid w:val="00BE1364"/>
    <w:rsid w:val="00BE2498"/>
    <w:rsid w:val="00BE2503"/>
    <w:rsid w:val="00BE28CE"/>
    <w:rsid w:val="00BE5D8B"/>
    <w:rsid w:val="00BE620F"/>
    <w:rsid w:val="00BE6C96"/>
    <w:rsid w:val="00BE78AC"/>
    <w:rsid w:val="00BE7C11"/>
    <w:rsid w:val="00BF0E4F"/>
    <w:rsid w:val="00BF1CD1"/>
    <w:rsid w:val="00BF23D0"/>
    <w:rsid w:val="00BF3186"/>
    <w:rsid w:val="00BF3193"/>
    <w:rsid w:val="00BF53A9"/>
    <w:rsid w:val="00BF5B66"/>
    <w:rsid w:val="00BF5E79"/>
    <w:rsid w:val="00BF6CBB"/>
    <w:rsid w:val="00BF7016"/>
    <w:rsid w:val="00BF7FDE"/>
    <w:rsid w:val="00C02446"/>
    <w:rsid w:val="00C03353"/>
    <w:rsid w:val="00C0489D"/>
    <w:rsid w:val="00C05B52"/>
    <w:rsid w:val="00C0648E"/>
    <w:rsid w:val="00C078CD"/>
    <w:rsid w:val="00C10183"/>
    <w:rsid w:val="00C107A6"/>
    <w:rsid w:val="00C10D4F"/>
    <w:rsid w:val="00C111E8"/>
    <w:rsid w:val="00C117EA"/>
    <w:rsid w:val="00C12421"/>
    <w:rsid w:val="00C12FA9"/>
    <w:rsid w:val="00C13481"/>
    <w:rsid w:val="00C1545D"/>
    <w:rsid w:val="00C15B75"/>
    <w:rsid w:val="00C15F26"/>
    <w:rsid w:val="00C164C8"/>
    <w:rsid w:val="00C16790"/>
    <w:rsid w:val="00C16FBC"/>
    <w:rsid w:val="00C17FA6"/>
    <w:rsid w:val="00C20927"/>
    <w:rsid w:val="00C2113E"/>
    <w:rsid w:val="00C21796"/>
    <w:rsid w:val="00C2193F"/>
    <w:rsid w:val="00C21D52"/>
    <w:rsid w:val="00C225F5"/>
    <w:rsid w:val="00C22B54"/>
    <w:rsid w:val="00C22C8B"/>
    <w:rsid w:val="00C23216"/>
    <w:rsid w:val="00C232D9"/>
    <w:rsid w:val="00C23458"/>
    <w:rsid w:val="00C23943"/>
    <w:rsid w:val="00C23983"/>
    <w:rsid w:val="00C23AF9"/>
    <w:rsid w:val="00C24101"/>
    <w:rsid w:val="00C2461C"/>
    <w:rsid w:val="00C252B9"/>
    <w:rsid w:val="00C25FC8"/>
    <w:rsid w:val="00C26110"/>
    <w:rsid w:val="00C262DA"/>
    <w:rsid w:val="00C2664F"/>
    <w:rsid w:val="00C274D5"/>
    <w:rsid w:val="00C27E76"/>
    <w:rsid w:val="00C30513"/>
    <w:rsid w:val="00C30B30"/>
    <w:rsid w:val="00C32074"/>
    <w:rsid w:val="00C32BEE"/>
    <w:rsid w:val="00C32C13"/>
    <w:rsid w:val="00C3381A"/>
    <w:rsid w:val="00C33B11"/>
    <w:rsid w:val="00C33D23"/>
    <w:rsid w:val="00C34B7F"/>
    <w:rsid w:val="00C35231"/>
    <w:rsid w:val="00C354BC"/>
    <w:rsid w:val="00C3559F"/>
    <w:rsid w:val="00C35D8A"/>
    <w:rsid w:val="00C361E7"/>
    <w:rsid w:val="00C365A4"/>
    <w:rsid w:val="00C40AED"/>
    <w:rsid w:val="00C40EA2"/>
    <w:rsid w:val="00C42CC2"/>
    <w:rsid w:val="00C438A2"/>
    <w:rsid w:val="00C43CD9"/>
    <w:rsid w:val="00C4422C"/>
    <w:rsid w:val="00C4437A"/>
    <w:rsid w:val="00C44F66"/>
    <w:rsid w:val="00C45A33"/>
    <w:rsid w:val="00C45A7F"/>
    <w:rsid w:val="00C505B8"/>
    <w:rsid w:val="00C507A7"/>
    <w:rsid w:val="00C50CB5"/>
    <w:rsid w:val="00C518C6"/>
    <w:rsid w:val="00C51A76"/>
    <w:rsid w:val="00C53CBA"/>
    <w:rsid w:val="00C544AB"/>
    <w:rsid w:val="00C54AC5"/>
    <w:rsid w:val="00C55146"/>
    <w:rsid w:val="00C55A83"/>
    <w:rsid w:val="00C56889"/>
    <w:rsid w:val="00C57254"/>
    <w:rsid w:val="00C578A4"/>
    <w:rsid w:val="00C57B90"/>
    <w:rsid w:val="00C57F9B"/>
    <w:rsid w:val="00C6000A"/>
    <w:rsid w:val="00C60109"/>
    <w:rsid w:val="00C60A7D"/>
    <w:rsid w:val="00C61234"/>
    <w:rsid w:val="00C61278"/>
    <w:rsid w:val="00C62B47"/>
    <w:rsid w:val="00C63EE2"/>
    <w:rsid w:val="00C649E5"/>
    <w:rsid w:val="00C65681"/>
    <w:rsid w:val="00C65CFF"/>
    <w:rsid w:val="00C666FC"/>
    <w:rsid w:val="00C668AA"/>
    <w:rsid w:val="00C669FD"/>
    <w:rsid w:val="00C709D7"/>
    <w:rsid w:val="00C712EB"/>
    <w:rsid w:val="00C71500"/>
    <w:rsid w:val="00C71BB6"/>
    <w:rsid w:val="00C71E8D"/>
    <w:rsid w:val="00C7270C"/>
    <w:rsid w:val="00C72BEB"/>
    <w:rsid w:val="00C73D21"/>
    <w:rsid w:val="00C760A8"/>
    <w:rsid w:val="00C763F0"/>
    <w:rsid w:val="00C765CA"/>
    <w:rsid w:val="00C76839"/>
    <w:rsid w:val="00C76C19"/>
    <w:rsid w:val="00C770B0"/>
    <w:rsid w:val="00C77FCB"/>
    <w:rsid w:val="00C77FEF"/>
    <w:rsid w:val="00C8036C"/>
    <w:rsid w:val="00C808C3"/>
    <w:rsid w:val="00C80A57"/>
    <w:rsid w:val="00C80F97"/>
    <w:rsid w:val="00C81B70"/>
    <w:rsid w:val="00C83778"/>
    <w:rsid w:val="00C83797"/>
    <w:rsid w:val="00C83D6F"/>
    <w:rsid w:val="00C83DB5"/>
    <w:rsid w:val="00C8442F"/>
    <w:rsid w:val="00C84843"/>
    <w:rsid w:val="00C84B98"/>
    <w:rsid w:val="00C84C30"/>
    <w:rsid w:val="00C85953"/>
    <w:rsid w:val="00C85AB2"/>
    <w:rsid w:val="00C85C9B"/>
    <w:rsid w:val="00C865F1"/>
    <w:rsid w:val="00C8675B"/>
    <w:rsid w:val="00C867F2"/>
    <w:rsid w:val="00C86B16"/>
    <w:rsid w:val="00C871B3"/>
    <w:rsid w:val="00C87524"/>
    <w:rsid w:val="00C87C78"/>
    <w:rsid w:val="00C87E73"/>
    <w:rsid w:val="00C90C7A"/>
    <w:rsid w:val="00C90F1E"/>
    <w:rsid w:val="00C918CB"/>
    <w:rsid w:val="00C91955"/>
    <w:rsid w:val="00C932F9"/>
    <w:rsid w:val="00C948C2"/>
    <w:rsid w:val="00C953C2"/>
    <w:rsid w:val="00C960CE"/>
    <w:rsid w:val="00C96282"/>
    <w:rsid w:val="00C97031"/>
    <w:rsid w:val="00C97402"/>
    <w:rsid w:val="00C97DE9"/>
    <w:rsid w:val="00CA0329"/>
    <w:rsid w:val="00CA0C31"/>
    <w:rsid w:val="00CA0DE9"/>
    <w:rsid w:val="00CA1643"/>
    <w:rsid w:val="00CA16EE"/>
    <w:rsid w:val="00CA19E2"/>
    <w:rsid w:val="00CA1CAB"/>
    <w:rsid w:val="00CA2182"/>
    <w:rsid w:val="00CA2FC3"/>
    <w:rsid w:val="00CA41F0"/>
    <w:rsid w:val="00CA4794"/>
    <w:rsid w:val="00CA4927"/>
    <w:rsid w:val="00CA514F"/>
    <w:rsid w:val="00CA526F"/>
    <w:rsid w:val="00CA57D4"/>
    <w:rsid w:val="00CA5904"/>
    <w:rsid w:val="00CA7B1F"/>
    <w:rsid w:val="00CB0400"/>
    <w:rsid w:val="00CB08DE"/>
    <w:rsid w:val="00CB13CC"/>
    <w:rsid w:val="00CB1C7D"/>
    <w:rsid w:val="00CB202A"/>
    <w:rsid w:val="00CB218C"/>
    <w:rsid w:val="00CB2CE9"/>
    <w:rsid w:val="00CB2D60"/>
    <w:rsid w:val="00CB40AD"/>
    <w:rsid w:val="00CB6B51"/>
    <w:rsid w:val="00CB73EE"/>
    <w:rsid w:val="00CB7CF4"/>
    <w:rsid w:val="00CC0073"/>
    <w:rsid w:val="00CC0145"/>
    <w:rsid w:val="00CC0266"/>
    <w:rsid w:val="00CC052A"/>
    <w:rsid w:val="00CC0D5C"/>
    <w:rsid w:val="00CC0EFF"/>
    <w:rsid w:val="00CC1273"/>
    <w:rsid w:val="00CC1A0F"/>
    <w:rsid w:val="00CC20BE"/>
    <w:rsid w:val="00CC2D1D"/>
    <w:rsid w:val="00CC2EBA"/>
    <w:rsid w:val="00CC3CC0"/>
    <w:rsid w:val="00CC4039"/>
    <w:rsid w:val="00CC448F"/>
    <w:rsid w:val="00CC4A24"/>
    <w:rsid w:val="00CC6C98"/>
    <w:rsid w:val="00CC6F81"/>
    <w:rsid w:val="00CC7591"/>
    <w:rsid w:val="00CC7913"/>
    <w:rsid w:val="00CD023F"/>
    <w:rsid w:val="00CD075F"/>
    <w:rsid w:val="00CD0ABA"/>
    <w:rsid w:val="00CD0FC4"/>
    <w:rsid w:val="00CD2682"/>
    <w:rsid w:val="00CD2868"/>
    <w:rsid w:val="00CD28BE"/>
    <w:rsid w:val="00CD2A48"/>
    <w:rsid w:val="00CD3FFD"/>
    <w:rsid w:val="00CD53F0"/>
    <w:rsid w:val="00CD6955"/>
    <w:rsid w:val="00CD769C"/>
    <w:rsid w:val="00CE08C0"/>
    <w:rsid w:val="00CE0D53"/>
    <w:rsid w:val="00CE1EF1"/>
    <w:rsid w:val="00CE2200"/>
    <w:rsid w:val="00CE2BA1"/>
    <w:rsid w:val="00CE2C77"/>
    <w:rsid w:val="00CE3C20"/>
    <w:rsid w:val="00CE48BB"/>
    <w:rsid w:val="00CE4B0C"/>
    <w:rsid w:val="00CE4BDD"/>
    <w:rsid w:val="00CE50F5"/>
    <w:rsid w:val="00CE5413"/>
    <w:rsid w:val="00CE550B"/>
    <w:rsid w:val="00CE5970"/>
    <w:rsid w:val="00CE6843"/>
    <w:rsid w:val="00CE6AB7"/>
    <w:rsid w:val="00CF02E0"/>
    <w:rsid w:val="00CF05EB"/>
    <w:rsid w:val="00CF0720"/>
    <w:rsid w:val="00CF0735"/>
    <w:rsid w:val="00CF21D1"/>
    <w:rsid w:val="00CF3887"/>
    <w:rsid w:val="00CF39B0"/>
    <w:rsid w:val="00CF573B"/>
    <w:rsid w:val="00CF589D"/>
    <w:rsid w:val="00CF59C3"/>
    <w:rsid w:val="00CF6200"/>
    <w:rsid w:val="00CF66C5"/>
    <w:rsid w:val="00CF6DF3"/>
    <w:rsid w:val="00CF71E4"/>
    <w:rsid w:val="00CF75E1"/>
    <w:rsid w:val="00CF7892"/>
    <w:rsid w:val="00CF7C76"/>
    <w:rsid w:val="00D009D9"/>
    <w:rsid w:val="00D013CC"/>
    <w:rsid w:val="00D019F3"/>
    <w:rsid w:val="00D01AFA"/>
    <w:rsid w:val="00D01E06"/>
    <w:rsid w:val="00D02901"/>
    <w:rsid w:val="00D034A6"/>
    <w:rsid w:val="00D041A8"/>
    <w:rsid w:val="00D04886"/>
    <w:rsid w:val="00D04C8E"/>
    <w:rsid w:val="00D0577F"/>
    <w:rsid w:val="00D06212"/>
    <w:rsid w:val="00D067FF"/>
    <w:rsid w:val="00D07331"/>
    <w:rsid w:val="00D075B8"/>
    <w:rsid w:val="00D10354"/>
    <w:rsid w:val="00D105B5"/>
    <w:rsid w:val="00D12A4F"/>
    <w:rsid w:val="00D13E7C"/>
    <w:rsid w:val="00D14F76"/>
    <w:rsid w:val="00D157BB"/>
    <w:rsid w:val="00D158E6"/>
    <w:rsid w:val="00D15A0E"/>
    <w:rsid w:val="00D17A09"/>
    <w:rsid w:val="00D20ECF"/>
    <w:rsid w:val="00D2146F"/>
    <w:rsid w:val="00D21747"/>
    <w:rsid w:val="00D21970"/>
    <w:rsid w:val="00D21C01"/>
    <w:rsid w:val="00D21FBF"/>
    <w:rsid w:val="00D2305E"/>
    <w:rsid w:val="00D23C34"/>
    <w:rsid w:val="00D24997"/>
    <w:rsid w:val="00D24A1C"/>
    <w:rsid w:val="00D25E3C"/>
    <w:rsid w:val="00D25E42"/>
    <w:rsid w:val="00D264F4"/>
    <w:rsid w:val="00D26537"/>
    <w:rsid w:val="00D26DD7"/>
    <w:rsid w:val="00D27F85"/>
    <w:rsid w:val="00D300CA"/>
    <w:rsid w:val="00D30186"/>
    <w:rsid w:val="00D30D13"/>
    <w:rsid w:val="00D31BB0"/>
    <w:rsid w:val="00D32DFF"/>
    <w:rsid w:val="00D3302E"/>
    <w:rsid w:val="00D335CF"/>
    <w:rsid w:val="00D3415A"/>
    <w:rsid w:val="00D342C3"/>
    <w:rsid w:val="00D351B8"/>
    <w:rsid w:val="00D35CC1"/>
    <w:rsid w:val="00D35F1C"/>
    <w:rsid w:val="00D36A05"/>
    <w:rsid w:val="00D36EB3"/>
    <w:rsid w:val="00D37B0D"/>
    <w:rsid w:val="00D37E2A"/>
    <w:rsid w:val="00D408F7"/>
    <w:rsid w:val="00D40FAD"/>
    <w:rsid w:val="00D412DA"/>
    <w:rsid w:val="00D41690"/>
    <w:rsid w:val="00D41A06"/>
    <w:rsid w:val="00D433DF"/>
    <w:rsid w:val="00D4374E"/>
    <w:rsid w:val="00D438C0"/>
    <w:rsid w:val="00D43D0A"/>
    <w:rsid w:val="00D44499"/>
    <w:rsid w:val="00D447D5"/>
    <w:rsid w:val="00D44CFB"/>
    <w:rsid w:val="00D455CC"/>
    <w:rsid w:val="00D4616A"/>
    <w:rsid w:val="00D46EC6"/>
    <w:rsid w:val="00D4715E"/>
    <w:rsid w:val="00D47273"/>
    <w:rsid w:val="00D47B42"/>
    <w:rsid w:val="00D47B88"/>
    <w:rsid w:val="00D503A6"/>
    <w:rsid w:val="00D511B1"/>
    <w:rsid w:val="00D517F8"/>
    <w:rsid w:val="00D53A77"/>
    <w:rsid w:val="00D55146"/>
    <w:rsid w:val="00D55BBF"/>
    <w:rsid w:val="00D564FC"/>
    <w:rsid w:val="00D56613"/>
    <w:rsid w:val="00D571AB"/>
    <w:rsid w:val="00D5773E"/>
    <w:rsid w:val="00D600B2"/>
    <w:rsid w:val="00D604E6"/>
    <w:rsid w:val="00D6165D"/>
    <w:rsid w:val="00D620A3"/>
    <w:rsid w:val="00D627BD"/>
    <w:rsid w:val="00D6316D"/>
    <w:rsid w:val="00D6448B"/>
    <w:rsid w:val="00D64E51"/>
    <w:rsid w:val="00D66541"/>
    <w:rsid w:val="00D66C21"/>
    <w:rsid w:val="00D671E0"/>
    <w:rsid w:val="00D70A89"/>
    <w:rsid w:val="00D71478"/>
    <w:rsid w:val="00D71C9B"/>
    <w:rsid w:val="00D71CD1"/>
    <w:rsid w:val="00D72043"/>
    <w:rsid w:val="00D73551"/>
    <w:rsid w:val="00D736FA"/>
    <w:rsid w:val="00D74677"/>
    <w:rsid w:val="00D74F0C"/>
    <w:rsid w:val="00D758AA"/>
    <w:rsid w:val="00D75D34"/>
    <w:rsid w:val="00D76674"/>
    <w:rsid w:val="00D767A3"/>
    <w:rsid w:val="00D77BE2"/>
    <w:rsid w:val="00D81447"/>
    <w:rsid w:val="00D81D5A"/>
    <w:rsid w:val="00D8393E"/>
    <w:rsid w:val="00D83F5D"/>
    <w:rsid w:val="00D84E09"/>
    <w:rsid w:val="00D8551F"/>
    <w:rsid w:val="00D85533"/>
    <w:rsid w:val="00D8584D"/>
    <w:rsid w:val="00D860A9"/>
    <w:rsid w:val="00D86DFD"/>
    <w:rsid w:val="00D872E1"/>
    <w:rsid w:val="00D8777A"/>
    <w:rsid w:val="00D8783A"/>
    <w:rsid w:val="00D90BB1"/>
    <w:rsid w:val="00D90D61"/>
    <w:rsid w:val="00D91213"/>
    <w:rsid w:val="00D91481"/>
    <w:rsid w:val="00D91953"/>
    <w:rsid w:val="00D91B7B"/>
    <w:rsid w:val="00D91C11"/>
    <w:rsid w:val="00D91CD9"/>
    <w:rsid w:val="00D92A27"/>
    <w:rsid w:val="00D93659"/>
    <w:rsid w:val="00D9389C"/>
    <w:rsid w:val="00D945D5"/>
    <w:rsid w:val="00D949A6"/>
    <w:rsid w:val="00D94F0C"/>
    <w:rsid w:val="00D9516A"/>
    <w:rsid w:val="00DA073F"/>
    <w:rsid w:val="00DA17D9"/>
    <w:rsid w:val="00DA1E3A"/>
    <w:rsid w:val="00DA1FFE"/>
    <w:rsid w:val="00DA2F3E"/>
    <w:rsid w:val="00DA41DB"/>
    <w:rsid w:val="00DA4519"/>
    <w:rsid w:val="00DA505E"/>
    <w:rsid w:val="00DA589A"/>
    <w:rsid w:val="00DA6C5E"/>
    <w:rsid w:val="00DA6E22"/>
    <w:rsid w:val="00DB03C2"/>
    <w:rsid w:val="00DB053B"/>
    <w:rsid w:val="00DB056F"/>
    <w:rsid w:val="00DB0DB1"/>
    <w:rsid w:val="00DB16F4"/>
    <w:rsid w:val="00DB1AEB"/>
    <w:rsid w:val="00DB1C9D"/>
    <w:rsid w:val="00DB26A7"/>
    <w:rsid w:val="00DB2F87"/>
    <w:rsid w:val="00DB4010"/>
    <w:rsid w:val="00DB4590"/>
    <w:rsid w:val="00DB4701"/>
    <w:rsid w:val="00DB5122"/>
    <w:rsid w:val="00DB614E"/>
    <w:rsid w:val="00DB7AD1"/>
    <w:rsid w:val="00DB7C67"/>
    <w:rsid w:val="00DC0C2B"/>
    <w:rsid w:val="00DC125A"/>
    <w:rsid w:val="00DC1E7E"/>
    <w:rsid w:val="00DC23AA"/>
    <w:rsid w:val="00DC24B3"/>
    <w:rsid w:val="00DC2578"/>
    <w:rsid w:val="00DC3087"/>
    <w:rsid w:val="00DC5FDC"/>
    <w:rsid w:val="00DC66AF"/>
    <w:rsid w:val="00DC6A44"/>
    <w:rsid w:val="00DC6F57"/>
    <w:rsid w:val="00DC7415"/>
    <w:rsid w:val="00DC7B90"/>
    <w:rsid w:val="00DD07C9"/>
    <w:rsid w:val="00DD0A0B"/>
    <w:rsid w:val="00DD174F"/>
    <w:rsid w:val="00DD19B7"/>
    <w:rsid w:val="00DD3CF7"/>
    <w:rsid w:val="00DD3D69"/>
    <w:rsid w:val="00DD4126"/>
    <w:rsid w:val="00DD460D"/>
    <w:rsid w:val="00DD4782"/>
    <w:rsid w:val="00DD4956"/>
    <w:rsid w:val="00DD5663"/>
    <w:rsid w:val="00DD611A"/>
    <w:rsid w:val="00DD6219"/>
    <w:rsid w:val="00DD6B02"/>
    <w:rsid w:val="00DD7109"/>
    <w:rsid w:val="00DD7AD4"/>
    <w:rsid w:val="00DE0C88"/>
    <w:rsid w:val="00DE1571"/>
    <w:rsid w:val="00DE20AC"/>
    <w:rsid w:val="00DE3870"/>
    <w:rsid w:val="00DE578F"/>
    <w:rsid w:val="00DE5907"/>
    <w:rsid w:val="00DE6952"/>
    <w:rsid w:val="00DE74D5"/>
    <w:rsid w:val="00DF09C1"/>
    <w:rsid w:val="00DF0CCF"/>
    <w:rsid w:val="00DF16C3"/>
    <w:rsid w:val="00DF19ED"/>
    <w:rsid w:val="00DF1C67"/>
    <w:rsid w:val="00DF4C9B"/>
    <w:rsid w:val="00DF54AB"/>
    <w:rsid w:val="00DF54DF"/>
    <w:rsid w:val="00DF5885"/>
    <w:rsid w:val="00DF66F2"/>
    <w:rsid w:val="00DF6F0C"/>
    <w:rsid w:val="00DF741E"/>
    <w:rsid w:val="00DF7D73"/>
    <w:rsid w:val="00DF7DAB"/>
    <w:rsid w:val="00E00585"/>
    <w:rsid w:val="00E01429"/>
    <w:rsid w:val="00E016B5"/>
    <w:rsid w:val="00E024E5"/>
    <w:rsid w:val="00E02EBF"/>
    <w:rsid w:val="00E03B7F"/>
    <w:rsid w:val="00E048BA"/>
    <w:rsid w:val="00E0524E"/>
    <w:rsid w:val="00E05B78"/>
    <w:rsid w:val="00E0614F"/>
    <w:rsid w:val="00E0617B"/>
    <w:rsid w:val="00E064EF"/>
    <w:rsid w:val="00E077AB"/>
    <w:rsid w:val="00E07BE6"/>
    <w:rsid w:val="00E07F63"/>
    <w:rsid w:val="00E101BF"/>
    <w:rsid w:val="00E1038D"/>
    <w:rsid w:val="00E1042F"/>
    <w:rsid w:val="00E10A78"/>
    <w:rsid w:val="00E1198F"/>
    <w:rsid w:val="00E11C33"/>
    <w:rsid w:val="00E12820"/>
    <w:rsid w:val="00E13425"/>
    <w:rsid w:val="00E134AA"/>
    <w:rsid w:val="00E136CE"/>
    <w:rsid w:val="00E13AA1"/>
    <w:rsid w:val="00E13AAA"/>
    <w:rsid w:val="00E141BB"/>
    <w:rsid w:val="00E15360"/>
    <w:rsid w:val="00E157CE"/>
    <w:rsid w:val="00E15D55"/>
    <w:rsid w:val="00E15E86"/>
    <w:rsid w:val="00E163BE"/>
    <w:rsid w:val="00E16574"/>
    <w:rsid w:val="00E1666C"/>
    <w:rsid w:val="00E16DDD"/>
    <w:rsid w:val="00E175C9"/>
    <w:rsid w:val="00E17894"/>
    <w:rsid w:val="00E17C3F"/>
    <w:rsid w:val="00E20BFD"/>
    <w:rsid w:val="00E21EB1"/>
    <w:rsid w:val="00E23080"/>
    <w:rsid w:val="00E234E2"/>
    <w:rsid w:val="00E23D92"/>
    <w:rsid w:val="00E23F44"/>
    <w:rsid w:val="00E242D0"/>
    <w:rsid w:val="00E24671"/>
    <w:rsid w:val="00E24A64"/>
    <w:rsid w:val="00E24B6D"/>
    <w:rsid w:val="00E24D60"/>
    <w:rsid w:val="00E25207"/>
    <w:rsid w:val="00E25B08"/>
    <w:rsid w:val="00E26C70"/>
    <w:rsid w:val="00E27D59"/>
    <w:rsid w:val="00E303E4"/>
    <w:rsid w:val="00E31064"/>
    <w:rsid w:val="00E3157A"/>
    <w:rsid w:val="00E31648"/>
    <w:rsid w:val="00E345D2"/>
    <w:rsid w:val="00E35C27"/>
    <w:rsid w:val="00E35C62"/>
    <w:rsid w:val="00E377EF"/>
    <w:rsid w:val="00E4054F"/>
    <w:rsid w:val="00E413CF"/>
    <w:rsid w:val="00E424E7"/>
    <w:rsid w:val="00E42594"/>
    <w:rsid w:val="00E43311"/>
    <w:rsid w:val="00E43F4F"/>
    <w:rsid w:val="00E4425C"/>
    <w:rsid w:val="00E45B61"/>
    <w:rsid w:val="00E45CEF"/>
    <w:rsid w:val="00E46223"/>
    <w:rsid w:val="00E4644E"/>
    <w:rsid w:val="00E477AF"/>
    <w:rsid w:val="00E47B11"/>
    <w:rsid w:val="00E511AB"/>
    <w:rsid w:val="00E511B3"/>
    <w:rsid w:val="00E5203F"/>
    <w:rsid w:val="00E52520"/>
    <w:rsid w:val="00E535B1"/>
    <w:rsid w:val="00E5374E"/>
    <w:rsid w:val="00E53B84"/>
    <w:rsid w:val="00E53E71"/>
    <w:rsid w:val="00E53F54"/>
    <w:rsid w:val="00E5404A"/>
    <w:rsid w:val="00E54D21"/>
    <w:rsid w:val="00E5532D"/>
    <w:rsid w:val="00E55BF0"/>
    <w:rsid w:val="00E55C18"/>
    <w:rsid w:val="00E56772"/>
    <w:rsid w:val="00E56A38"/>
    <w:rsid w:val="00E56E47"/>
    <w:rsid w:val="00E56F34"/>
    <w:rsid w:val="00E57BFB"/>
    <w:rsid w:val="00E610B9"/>
    <w:rsid w:val="00E616BA"/>
    <w:rsid w:val="00E61893"/>
    <w:rsid w:val="00E6262F"/>
    <w:rsid w:val="00E626BD"/>
    <w:rsid w:val="00E628E2"/>
    <w:rsid w:val="00E62AB0"/>
    <w:rsid w:val="00E62EED"/>
    <w:rsid w:val="00E635A0"/>
    <w:rsid w:val="00E636B0"/>
    <w:rsid w:val="00E63D15"/>
    <w:rsid w:val="00E64D9D"/>
    <w:rsid w:val="00E64F8A"/>
    <w:rsid w:val="00E6536B"/>
    <w:rsid w:val="00E657A8"/>
    <w:rsid w:val="00E65921"/>
    <w:rsid w:val="00E65A8F"/>
    <w:rsid w:val="00E67643"/>
    <w:rsid w:val="00E70816"/>
    <w:rsid w:val="00E70A1E"/>
    <w:rsid w:val="00E7180A"/>
    <w:rsid w:val="00E7200B"/>
    <w:rsid w:val="00E72AAE"/>
    <w:rsid w:val="00E74C15"/>
    <w:rsid w:val="00E75184"/>
    <w:rsid w:val="00E75858"/>
    <w:rsid w:val="00E75D28"/>
    <w:rsid w:val="00E771C6"/>
    <w:rsid w:val="00E7772E"/>
    <w:rsid w:val="00E80958"/>
    <w:rsid w:val="00E83098"/>
    <w:rsid w:val="00E8310B"/>
    <w:rsid w:val="00E84A4E"/>
    <w:rsid w:val="00E8625A"/>
    <w:rsid w:val="00E8762D"/>
    <w:rsid w:val="00E87A3B"/>
    <w:rsid w:val="00E90099"/>
    <w:rsid w:val="00E9019D"/>
    <w:rsid w:val="00E901E5"/>
    <w:rsid w:val="00E903C0"/>
    <w:rsid w:val="00E907FC"/>
    <w:rsid w:val="00E91731"/>
    <w:rsid w:val="00E9185C"/>
    <w:rsid w:val="00E91AF9"/>
    <w:rsid w:val="00E92913"/>
    <w:rsid w:val="00E930B2"/>
    <w:rsid w:val="00E9333A"/>
    <w:rsid w:val="00E93B8B"/>
    <w:rsid w:val="00E93DAB"/>
    <w:rsid w:val="00E950CC"/>
    <w:rsid w:val="00E9568F"/>
    <w:rsid w:val="00E95B8C"/>
    <w:rsid w:val="00E96416"/>
    <w:rsid w:val="00E96621"/>
    <w:rsid w:val="00E976FE"/>
    <w:rsid w:val="00E97DAA"/>
    <w:rsid w:val="00E97E6D"/>
    <w:rsid w:val="00EA0124"/>
    <w:rsid w:val="00EA0596"/>
    <w:rsid w:val="00EA05C4"/>
    <w:rsid w:val="00EA0769"/>
    <w:rsid w:val="00EA1165"/>
    <w:rsid w:val="00EA1BF0"/>
    <w:rsid w:val="00EA2014"/>
    <w:rsid w:val="00EA237C"/>
    <w:rsid w:val="00EA2739"/>
    <w:rsid w:val="00EA3217"/>
    <w:rsid w:val="00EA4402"/>
    <w:rsid w:val="00EA6233"/>
    <w:rsid w:val="00EA655B"/>
    <w:rsid w:val="00EA7677"/>
    <w:rsid w:val="00EA7926"/>
    <w:rsid w:val="00EA7F0D"/>
    <w:rsid w:val="00EB0D1C"/>
    <w:rsid w:val="00EB232B"/>
    <w:rsid w:val="00EB240E"/>
    <w:rsid w:val="00EB3350"/>
    <w:rsid w:val="00EB344F"/>
    <w:rsid w:val="00EB3AEA"/>
    <w:rsid w:val="00EB4992"/>
    <w:rsid w:val="00EB4A2A"/>
    <w:rsid w:val="00EB52F0"/>
    <w:rsid w:val="00EB5D00"/>
    <w:rsid w:val="00EC007D"/>
    <w:rsid w:val="00EC0607"/>
    <w:rsid w:val="00EC1FAC"/>
    <w:rsid w:val="00EC3112"/>
    <w:rsid w:val="00EC3A8A"/>
    <w:rsid w:val="00EC4B17"/>
    <w:rsid w:val="00EC4D3E"/>
    <w:rsid w:val="00EC539B"/>
    <w:rsid w:val="00EC5775"/>
    <w:rsid w:val="00EC5A95"/>
    <w:rsid w:val="00EC6582"/>
    <w:rsid w:val="00EC6693"/>
    <w:rsid w:val="00ED01FC"/>
    <w:rsid w:val="00ED0246"/>
    <w:rsid w:val="00ED0355"/>
    <w:rsid w:val="00ED11A2"/>
    <w:rsid w:val="00ED512F"/>
    <w:rsid w:val="00ED6222"/>
    <w:rsid w:val="00ED7A18"/>
    <w:rsid w:val="00ED7FA7"/>
    <w:rsid w:val="00EE0FC9"/>
    <w:rsid w:val="00EE2837"/>
    <w:rsid w:val="00EE3239"/>
    <w:rsid w:val="00EE3CE6"/>
    <w:rsid w:val="00EE3FDB"/>
    <w:rsid w:val="00EE44CA"/>
    <w:rsid w:val="00EE46FB"/>
    <w:rsid w:val="00EE47B8"/>
    <w:rsid w:val="00EE4AEF"/>
    <w:rsid w:val="00EF002A"/>
    <w:rsid w:val="00EF01C8"/>
    <w:rsid w:val="00EF1C25"/>
    <w:rsid w:val="00EF226D"/>
    <w:rsid w:val="00EF343C"/>
    <w:rsid w:val="00EF3CF6"/>
    <w:rsid w:val="00EF4B8B"/>
    <w:rsid w:val="00EF4CBF"/>
    <w:rsid w:val="00EF55AE"/>
    <w:rsid w:val="00EF5C29"/>
    <w:rsid w:val="00EF5E3E"/>
    <w:rsid w:val="00EF5FE4"/>
    <w:rsid w:val="00EF6374"/>
    <w:rsid w:val="00EF6646"/>
    <w:rsid w:val="00EF6DEC"/>
    <w:rsid w:val="00EF701B"/>
    <w:rsid w:val="00EF72B3"/>
    <w:rsid w:val="00EF7CFE"/>
    <w:rsid w:val="00F00243"/>
    <w:rsid w:val="00F003C6"/>
    <w:rsid w:val="00F02313"/>
    <w:rsid w:val="00F02A06"/>
    <w:rsid w:val="00F02DF1"/>
    <w:rsid w:val="00F03BA2"/>
    <w:rsid w:val="00F05085"/>
    <w:rsid w:val="00F05533"/>
    <w:rsid w:val="00F05754"/>
    <w:rsid w:val="00F05E37"/>
    <w:rsid w:val="00F0710A"/>
    <w:rsid w:val="00F07248"/>
    <w:rsid w:val="00F1027B"/>
    <w:rsid w:val="00F10900"/>
    <w:rsid w:val="00F1180C"/>
    <w:rsid w:val="00F12E08"/>
    <w:rsid w:val="00F137FD"/>
    <w:rsid w:val="00F1449E"/>
    <w:rsid w:val="00F14F0D"/>
    <w:rsid w:val="00F1537E"/>
    <w:rsid w:val="00F1631E"/>
    <w:rsid w:val="00F16C13"/>
    <w:rsid w:val="00F16C15"/>
    <w:rsid w:val="00F16D2F"/>
    <w:rsid w:val="00F17CC7"/>
    <w:rsid w:val="00F17FCA"/>
    <w:rsid w:val="00F21C04"/>
    <w:rsid w:val="00F2223A"/>
    <w:rsid w:val="00F23FD8"/>
    <w:rsid w:val="00F245F2"/>
    <w:rsid w:val="00F253E1"/>
    <w:rsid w:val="00F25876"/>
    <w:rsid w:val="00F25D69"/>
    <w:rsid w:val="00F25DA7"/>
    <w:rsid w:val="00F27224"/>
    <w:rsid w:val="00F275B5"/>
    <w:rsid w:val="00F27F56"/>
    <w:rsid w:val="00F27F95"/>
    <w:rsid w:val="00F3000A"/>
    <w:rsid w:val="00F31067"/>
    <w:rsid w:val="00F3109F"/>
    <w:rsid w:val="00F3130F"/>
    <w:rsid w:val="00F31A6F"/>
    <w:rsid w:val="00F31CE9"/>
    <w:rsid w:val="00F31E7F"/>
    <w:rsid w:val="00F33928"/>
    <w:rsid w:val="00F33CDB"/>
    <w:rsid w:val="00F34504"/>
    <w:rsid w:val="00F34983"/>
    <w:rsid w:val="00F34CEA"/>
    <w:rsid w:val="00F35229"/>
    <w:rsid w:val="00F36142"/>
    <w:rsid w:val="00F361BD"/>
    <w:rsid w:val="00F37189"/>
    <w:rsid w:val="00F37CA5"/>
    <w:rsid w:val="00F37EFA"/>
    <w:rsid w:val="00F407E7"/>
    <w:rsid w:val="00F40B2B"/>
    <w:rsid w:val="00F4390A"/>
    <w:rsid w:val="00F439C8"/>
    <w:rsid w:val="00F43A71"/>
    <w:rsid w:val="00F44799"/>
    <w:rsid w:val="00F44DDB"/>
    <w:rsid w:val="00F44ECA"/>
    <w:rsid w:val="00F450B1"/>
    <w:rsid w:val="00F45627"/>
    <w:rsid w:val="00F45F26"/>
    <w:rsid w:val="00F46507"/>
    <w:rsid w:val="00F469A7"/>
    <w:rsid w:val="00F47BBA"/>
    <w:rsid w:val="00F5053B"/>
    <w:rsid w:val="00F50B1E"/>
    <w:rsid w:val="00F525BB"/>
    <w:rsid w:val="00F53175"/>
    <w:rsid w:val="00F53647"/>
    <w:rsid w:val="00F53991"/>
    <w:rsid w:val="00F54766"/>
    <w:rsid w:val="00F54775"/>
    <w:rsid w:val="00F55659"/>
    <w:rsid w:val="00F5577F"/>
    <w:rsid w:val="00F55940"/>
    <w:rsid w:val="00F5631A"/>
    <w:rsid w:val="00F56A04"/>
    <w:rsid w:val="00F56E74"/>
    <w:rsid w:val="00F572AC"/>
    <w:rsid w:val="00F573B6"/>
    <w:rsid w:val="00F576A7"/>
    <w:rsid w:val="00F57909"/>
    <w:rsid w:val="00F60553"/>
    <w:rsid w:val="00F60BE2"/>
    <w:rsid w:val="00F60EBE"/>
    <w:rsid w:val="00F61A7D"/>
    <w:rsid w:val="00F61F5B"/>
    <w:rsid w:val="00F620B5"/>
    <w:rsid w:val="00F62792"/>
    <w:rsid w:val="00F63D42"/>
    <w:rsid w:val="00F6412D"/>
    <w:rsid w:val="00F6459F"/>
    <w:rsid w:val="00F64BCE"/>
    <w:rsid w:val="00F65DF8"/>
    <w:rsid w:val="00F661E5"/>
    <w:rsid w:val="00F667AA"/>
    <w:rsid w:val="00F67BB1"/>
    <w:rsid w:val="00F67D7F"/>
    <w:rsid w:val="00F70D64"/>
    <w:rsid w:val="00F71395"/>
    <w:rsid w:val="00F71D93"/>
    <w:rsid w:val="00F72588"/>
    <w:rsid w:val="00F72ABD"/>
    <w:rsid w:val="00F72F42"/>
    <w:rsid w:val="00F738EF"/>
    <w:rsid w:val="00F73C58"/>
    <w:rsid w:val="00F73CD7"/>
    <w:rsid w:val="00F74E63"/>
    <w:rsid w:val="00F75A83"/>
    <w:rsid w:val="00F767E2"/>
    <w:rsid w:val="00F76EB2"/>
    <w:rsid w:val="00F80090"/>
    <w:rsid w:val="00F80E11"/>
    <w:rsid w:val="00F814AE"/>
    <w:rsid w:val="00F824EB"/>
    <w:rsid w:val="00F826DC"/>
    <w:rsid w:val="00F827FB"/>
    <w:rsid w:val="00F83FC1"/>
    <w:rsid w:val="00F8498B"/>
    <w:rsid w:val="00F84A17"/>
    <w:rsid w:val="00F84E36"/>
    <w:rsid w:val="00F852DB"/>
    <w:rsid w:val="00F864FE"/>
    <w:rsid w:val="00F868B9"/>
    <w:rsid w:val="00F869B0"/>
    <w:rsid w:val="00F87095"/>
    <w:rsid w:val="00F87F24"/>
    <w:rsid w:val="00F87FA2"/>
    <w:rsid w:val="00F90244"/>
    <w:rsid w:val="00F9040B"/>
    <w:rsid w:val="00F906DD"/>
    <w:rsid w:val="00F91C3B"/>
    <w:rsid w:val="00F91D5D"/>
    <w:rsid w:val="00F92363"/>
    <w:rsid w:val="00F93808"/>
    <w:rsid w:val="00F94616"/>
    <w:rsid w:val="00F94817"/>
    <w:rsid w:val="00F952DB"/>
    <w:rsid w:val="00F95569"/>
    <w:rsid w:val="00F9591F"/>
    <w:rsid w:val="00F95AA4"/>
    <w:rsid w:val="00F963A1"/>
    <w:rsid w:val="00F96A3C"/>
    <w:rsid w:val="00F96D5C"/>
    <w:rsid w:val="00F971B5"/>
    <w:rsid w:val="00F97625"/>
    <w:rsid w:val="00FA02FF"/>
    <w:rsid w:val="00FA08AE"/>
    <w:rsid w:val="00FA1728"/>
    <w:rsid w:val="00FA1780"/>
    <w:rsid w:val="00FA1C83"/>
    <w:rsid w:val="00FA1F52"/>
    <w:rsid w:val="00FA22A3"/>
    <w:rsid w:val="00FA2A07"/>
    <w:rsid w:val="00FA3AF5"/>
    <w:rsid w:val="00FA4FD5"/>
    <w:rsid w:val="00FA53FE"/>
    <w:rsid w:val="00FA6286"/>
    <w:rsid w:val="00FA6AA8"/>
    <w:rsid w:val="00FA6EB8"/>
    <w:rsid w:val="00FB08BC"/>
    <w:rsid w:val="00FB13B3"/>
    <w:rsid w:val="00FB21D0"/>
    <w:rsid w:val="00FB273C"/>
    <w:rsid w:val="00FB2CAF"/>
    <w:rsid w:val="00FB3AEE"/>
    <w:rsid w:val="00FB4975"/>
    <w:rsid w:val="00FB4C33"/>
    <w:rsid w:val="00FB56D7"/>
    <w:rsid w:val="00FB7C08"/>
    <w:rsid w:val="00FC00C3"/>
    <w:rsid w:val="00FC1308"/>
    <w:rsid w:val="00FC14D9"/>
    <w:rsid w:val="00FC18E8"/>
    <w:rsid w:val="00FC1FCA"/>
    <w:rsid w:val="00FC22F6"/>
    <w:rsid w:val="00FC23D5"/>
    <w:rsid w:val="00FC337F"/>
    <w:rsid w:val="00FC46E0"/>
    <w:rsid w:val="00FC48D7"/>
    <w:rsid w:val="00FC4C58"/>
    <w:rsid w:val="00FC4C8E"/>
    <w:rsid w:val="00FC65A6"/>
    <w:rsid w:val="00FC763E"/>
    <w:rsid w:val="00FC7784"/>
    <w:rsid w:val="00FC7862"/>
    <w:rsid w:val="00FC7D8B"/>
    <w:rsid w:val="00FD0CF8"/>
    <w:rsid w:val="00FD137E"/>
    <w:rsid w:val="00FD1932"/>
    <w:rsid w:val="00FD1A17"/>
    <w:rsid w:val="00FD2DD7"/>
    <w:rsid w:val="00FD456B"/>
    <w:rsid w:val="00FD4C5D"/>
    <w:rsid w:val="00FD5508"/>
    <w:rsid w:val="00FD58BA"/>
    <w:rsid w:val="00FD71EB"/>
    <w:rsid w:val="00FD7645"/>
    <w:rsid w:val="00FE09C5"/>
    <w:rsid w:val="00FE0F02"/>
    <w:rsid w:val="00FE19D2"/>
    <w:rsid w:val="00FE1DDD"/>
    <w:rsid w:val="00FE1F1D"/>
    <w:rsid w:val="00FE1FEE"/>
    <w:rsid w:val="00FE2D49"/>
    <w:rsid w:val="00FE4256"/>
    <w:rsid w:val="00FE5554"/>
    <w:rsid w:val="00FE63EC"/>
    <w:rsid w:val="00FE65E5"/>
    <w:rsid w:val="00FE69CF"/>
    <w:rsid w:val="00FE77D8"/>
    <w:rsid w:val="00FE7AAA"/>
    <w:rsid w:val="00FF115F"/>
    <w:rsid w:val="00FF12D1"/>
    <w:rsid w:val="00FF2222"/>
    <w:rsid w:val="00FF2469"/>
    <w:rsid w:val="00FF2D2B"/>
    <w:rsid w:val="00FF3033"/>
    <w:rsid w:val="00FF41C7"/>
    <w:rsid w:val="00FF4881"/>
    <w:rsid w:val="00FF49EC"/>
    <w:rsid w:val="00FF4C27"/>
    <w:rsid w:val="00FF4F83"/>
    <w:rsid w:val="00FF52A0"/>
    <w:rsid w:val="00FF5705"/>
    <w:rsid w:val="00FF6C60"/>
    <w:rsid w:val="00FF72F9"/>
    <w:rsid w:val="00FF77CE"/>
    <w:rsid w:val="00FF7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2DBC"/>
  <w15:chartTrackingRefBased/>
  <w15:docId w15:val="{542C06E8-9678-474B-AEA4-15E78BF8D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19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0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30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F19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der, Julien Thomas</dc:creator>
  <cp:keywords/>
  <dc:description/>
  <cp:lastModifiedBy>Leider, Julien Thomas</cp:lastModifiedBy>
  <cp:revision>4</cp:revision>
  <dcterms:created xsi:type="dcterms:W3CDTF">2020-09-28T18:54:00Z</dcterms:created>
  <dcterms:modified xsi:type="dcterms:W3CDTF">2020-09-28T19:02:00Z</dcterms:modified>
</cp:coreProperties>
</file>